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D6DC1" w14:textId="24E899E2" w:rsidR="001507C8" w:rsidRPr="001507C8" w:rsidRDefault="00AA52E3" w:rsidP="001507C8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bookmarkStart w:id="0" w:name="_Hlk173106022"/>
      <w:bookmarkStart w:id="1" w:name="_Hlk58591419"/>
      <w:r w:rsidRPr="00AA52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itle: </w:t>
      </w:r>
      <w:bookmarkEnd w:id="0"/>
      <w:bookmarkEnd w:id="1"/>
      <w:r w:rsidR="001507C8" w:rsidRPr="006A1B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 novel framework unveiling the importance of heterogeneous selection and drift on the community structure of symbiotic microbial indicator taxa across altitudinal gradients in amphibians</w:t>
      </w:r>
    </w:p>
    <w:p w14:paraId="39584627" w14:textId="77777777" w:rsidR="001507C8" w:rsidRPr="00EF038D" w:rsidRDefault="001507C8" w:rsidP="001507C8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bookmarkStart w:id="2" w:name="_Hlk58591434"/>
      <w:bookmarkEnd w:id="2"/>
      <w:proofErr w:type="spellStart"/>
      <w:r w:rsidRPr="001077C5">
        <w:rPr>
          <w:rFonts w:ascii="Times New Roman" w:hAnsi="Times New Roman" w:cs="Times New Roman"/>
          <w:color w:val="000000" w:themeColor="text1"/>
          <w:sz w:val="24"/>
          <w:szCs w:val="24"/>
        </w:rPr>
        <w:t>Jin</w:t>
      </w:r>
      <w:proofErr w:type="spellEnd"/>
      <w:r w:rsidRPr="001077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ou</w:t>
      </w:r>
      <w:r w:rsidRPr="001077C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,2,3</w:t>
      </w:r>
      <w:r w:rsidRPr="001077C5">
        <w:rPr>
          <w:rFonts w:ascii="Times New Roman" w:hAnsi="Times New Roman" w:cs="Times New Roman"/>
          <w:color w:val="000000" w:themeColor="text1"/>
          <w:sz w:val="24"/>
          <w:szCs w:val="24"/>
        </w:rPr>
        <w:t>, Zhidong Liu</w:t>
      </w:r>
      <w:r w:rsidRPr="002F436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077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077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ishuo</w:t>
      </w:r>
      <w:proofErr w:type="spellEnd"/>
      <w:r w:rsidRPr="001077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a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1077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2435E6">
        <w:rPr>
          <w:rFonts w:ascii="Times New Roman" w:hAnsi="Times New Roman" w:cs="Times New Roman"/>
          <w:color w:val="000000" w:themeColor="text1"/>
          <w:sz w:val="24"/>
          <w:szCs w:val="24"/>
        </w:rPr>
        <w:t>Jing Li</w:t>
      </w:r>
      <w:r w:rsidRPr="002435E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435E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F038D">
        <w:rPr>
          <w:rFonts w:ascii="Times New Roman" w:hAnsi="Times New Roman" w:cs="Times New Roman"/>
          <w:color w:val="000000" w:themeColor="text1"/>
          <w:sz w:val="24"/>
          <w:szCs w:val="24"/>
        </w:rPr>
        <w:t>Lin Zhang</w:t>
      </w:r>
      <w:r w:rsidRPr="0095409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  <w:r w:rsidRPr="00EF038D">
        <w:rPr>
          <w:rFonts w:ascii="Times New Roman" w:hAnsi="Times New Roman" w:cs="Times New Roman"/>
          <w:color w:val="000000" w:themeColor="text1"/>
          <w:sz w:val="24"/>
          <w:szCs w:val="24"/>
        </w:rPr>
        <w:t>, Ziyan Liao</w:t>
      </w:r>
      <w:r w:rsidRPr="0095409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</w:p>
    <w:p w14:paraId="0A88131F" w14:textId="77777777" w:rsidR="001507C8" w:rsidRDefault="001507C8" w:rsidP="001507C8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077C5">
        <w:rPr>
          <w:rFonts w:ascii="Times New Roman" w:hAnsi="Times New Roman"/>
          <w:color w:val="000000" w:themeColor="text1"/>
          <w:szCs w:val="21"/>
          <w:vertAlign w:val="superscript"/>
        </w:rPr>
        <w:t>1</w:t>
      </w:r>
      <w:r w:rsidRPr="001077C5">
        <w:rPr>
          <w:rFonts w:ascii="Times New Roman" w:hAnsi="Times New Roman" w:cs="Times New Roman"/>
          <w:color w:val="000000" w:themeColor="text1"/>
          <w:szCs w:val="21"/>
        </w:rPr>
        <w:t xml:space="preserve"> Chengdu Institute of Biology, Chinese Academy of Sciences, Chengdu, 610041, China</w:t>
      </w:r>
    </w:p>
    <w:p w14:paraId="215254A5" w14:textId="77777777" w:rsidR="001507C8" w:rsidRDefault="001507C8" w:rsidP="001507C8">
      <w:pPr>
        <w:spacing w:line="480" w:lineRule="auto"/>
        <w:jc w:val="left"/>
        <w:rPr>
          <w:rFonts w:ascii="Times New Roman" w:hAnsi="Times New Roman"/>
          <w:color w:val="000000" w:themeColor="text1"/>
          <w:szCs w:val="21"/>
        </w:rPr>
      </w:pPr>
      <w:r w:rsidRPr="002F4367">
        <w:rPr>
          <w:rFonts w:ascii="Times New Roman" w:hAnsi="Times New Roman"/>
          <w:color w:val="000000" w:themeColor="text1"/>
          <w:szCs w:val="21"/>
          <w:vertAlign w:val="superscript"/>
        </w:rPr>
        <w:t>2</w:t>
      </w:r>
      <w:r w:rsidRPr="002F4367">
        <w:rPr>
          <w:rFonts w:ascii="Times New Roman" w:hAnsi="Times New Roman"/>
          <w:color w:val="000000" w:themeColor="text1"/>
          <w:szCs w:val="21"/>
        </w:rPr>
        <w:t>Key Laboratory of Bio-Resources and Eco-Environment of Ministry of Education, College of Life Sciences, Sichuan University, Chengdu, Sichuan 610065, China</w:t>
      </w:r>
    </w:p>
    <w:p w14:paraId="6E86033F" w14:textId="77777777" w:rsidR="001507C8" w:rsidRPr="002F4367" w:rsidRDefault="001507C8" w:rsidP="001507C8">
      <w:pPr>
        <w:spacing w:line="480" w:lineRule="auto"/>
        <w:jc w:val="left"/>
        <w:rPr>
          <w:rFonts w:ascii="Times New Roman" w:hAnsi="Times New Roman"/>
          <w:color w:val="000000" w:themeColor="text1"/>
          <w:szCs w:val="21"/>
        </w:rPr>
      </w:pPr>
      <w:r w:rsidRPr="002F4367">
        <w:rPr>
          <w:rFonts w:ascii="Times New Roman" w:hAnsi="Times New Roman"/>
          <w:color w:val="000000" w:themeColor="text1"/>
          <w:szCs w:val="21"/>
          <w:vertAlign w:val="superscript"/>
        </w:rPr>
        <w:t>3</w:t>
      </w:r>
      <w:r w:rsidRPr="002F4367">
        <w:rPr>
          <w:rFonts w:ascii="Times New Roman" w:hAnsi="Times New Roman"/>
          <w:color w:val="000000" w:themeColor="text1"/>
          <w:szCs w:val="21"/>
        </w:rPr>
        <w:t>University of Chinese Academy of Sciences, Beijing 100049, China</w:t>
      </w:r>
    </w:p>
    <w:p w14:paraId="263788C4" w14:textId="77777777" w:rsidR="001507C8" w:rsidRPr="001077C5" w:rsidRDefault="001507C8" w:rsidP="001507C8">
      <w:pPr>
        <w:spacing w:line="480" w:lineRule="auto"/>
        <w:ind w:left="420" w:hanging="420"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/>
          <w:color w:val="000000" w:themeColor="text1"/>
          <w:szCs w:val="21"/>
          <w:vertAlign w:val="superscript"/>
        </w:rPr>
        <w:t>4</w:t>
      </w:r>
      <w:r w:rsidRPr="001077C5">
        <w:rPr>
          <w:rFonts w:ascii="Times New Roman" w:hAnsi="Times New Roman" w:cs="Times New Roman" w:hint="eastAsia"/>
          <w:color w:val="000000" w:themeColor="text1"/>
          <w:szCs w:val="21"/>
        </w:rPr>
        <w:t xml:space="preserve">Department of Microbiology, </w:t>
      </w:r>
      <w:r w:rsidRPr="001077C5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Pr="001077C5">
        <w:rPr>
          <w:rFonts w:ascii="Times New Roman" w:hAnsi="Times New Roman" w:cs="Times New Roman" w:hint="eastAsia"/>
          <w:color w:val="000000" w:themeColor="text1"/>
          <w:szCs w:val="21"/>
        </w:rPr>
        <w:t>Chinese University of Hong Kong</w:t>
      </w:r>
      <w:r w:rsidRPr="001077C5">
        <w:rPr>
          <w:rFonts w:ascii="Times New Roman" w:hAnsi="Times New Roman" w:cs="Times New Roman"/>
          <w:color w:val="000000" w:themeColor="text1"/>
          <w:szCs w:val="21"/>
        </w:rPr>
        <w:t>, Shatin, Hong Kong SAR, China</w:t>
      </w:r>
    </w:p>
    <w:p w14:paraId="3B868ADD" w14:textId="7E45C543" w:rsidR="001507C8" w:rsidRDefault="001507C8" w:rsidP="001507C8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6A1B8F">
        <w:rPr>
          <w:rFonts w:ascii="Times New Roman" w:hAnsi="Times New Roman" w:cs="Times New Roman"/>
          <w:color w:val="000000" w:themeColor="text1"/>
          <w:szCs w:val="21"/>
        </w:rPr>
        <w:t>*corresponding email:</w:t>
      </w:r>
      <w:r w:rsidRPr="006A1B8F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hyperlink r:id="rId6" w:history="1">
        <w:r w:rsidRPr="00E6523F">
          <w:rPr>
            <w:rStyle w:val="a7"/>
            <w:rFonts w:ascii="Times New Roman" w:hAnsi="Times New Roman" w:cs="Times New Roman"/>
            <w:szCs w:val="21"/>
          </w:rPr>
          <w:t>liaozy@cib.ac.cn</w:t>
        </w:r>
      </w:hyperlink>
      <w:r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hyperlink r:id="rId7" w:history="1">
        <w:r w:rsidR="005E6CCA" w:rsidRPr="00E6523F">
          <w:rPr>
            <w:rStyle w:val="a7"/>
            <w:rFonts w:ascii="Times New Roman" w:hAnsi="Times New Roman" w:cs="Times New Roman"/>
            <w:szCs w:val="21"/>
          </w:rPr>
          <w:t>zhanglin@cib.ac.cn</w:t>
        </w:r>
      </w:hyperlink>
      <w:r w:rsidR="005E6CC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338A1AF3" w14:textId="77777777" w:rsidR="001507C8" w:rsidRPr="006A1B8F" w:rsidRDefault="001507C8" w:rsidP="001507C8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6A1B8F">
        <w:rPr>
          <w:rFonts w:ascii="Times New Roman" w:hAnsi="Times New Roman" w:cs="Times New Roman"/>
          <w:color w:val="000000" w:themeColor="text1"/>
          <w:szCs w:val="21"/>
        </w:rPr>
        <w:t>Jin</w:t>
      </w:r>
      <w:proofErr w:type="spellEnd"/>
      <w:r w:rsidRPr="006A1B8F">
        <w:rPr>
          <w:rFonts w:ascii="Times New Roman" w:hAnsi="Times New Roman" w:cs="Times New Roman"/>
          <w:color w:val="000000" w:themeColor="text1"/>
          <w:szCs w:val="21"/>
        </w:rPr>
        <w:t xml:space="preserve"> Zhou and Zhidong Liu contributed equally to this article. </w:t>
      </w:r>
    </w:p>
    <w:p w14:paraId="1AE4AFB6" w14:textId="6AF1BC6E" w:rsidR="00AA52E3" w:rsidRPr="001507C8" w:rsidRDefault="00AA52E3"/>
    <w:p w14:paraId="56D6AD0A" w14:textId="04B933D3" w:rsidR="00AA52E3" w:rsidRDefault="00AA52E3"/>
    <w:p w14:paraId="5005DB4D" w14:textId="5C4F3F57" w:rsidR="00AA52E3" w:rsidRDefault="00AA52E3"/>
    <w:p w14:paraId="673DC8D7" w14:textId="09C4FAF8" w:rsidR="00AA52E3" w:rsidRDefault="00AA52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re, w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ropose a comprehensive framework for identifying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distinct sampling units (DSUs) /distinct taxonomic units (DTUs) that </w:t>
      </w:r>
      <w:r>
        <w:rPr>
          <w:rFonts w:ascii="Times New Roman" w:hAnsi="Times New Roman" w:cs="Times New Roman" w:hint="eastAsia"/>
        </w:rPr>
        <w:t>remarkably</w:t>
      </w:r>
      <w:r>
        <w:rPr>
          <w:rFonts w:ascii="Times New Roman" w:hAnsi="Times New Roman" w:cs="Times New Roman"/>
        </w:rPr>
        <w:t xml:space="preserve"> contribute to the various mechanisms (community assembly processes) sustaining microbial community structure.</w:t>
      </w:r>
      <w:r w:rsidRPr="00AA52E3">
        <w:t xml:space="preserve"> </w:t>
      </w:r>
      <w:r w:rsidRPr="00AA52E3">
        <w:rPr>
          <w:rFonts w:ascii="Times New Roman" w:hAnsi="Times New Roman" w:cs="Times New Roman"/>
        </w:rPr>
        <w:t xml:space="preserve">The detailed calculation </w:t>
      </w:r>
      <w:r>
        <w:rPr>
          <w:rFonts w:ascii="Times New Roman" w:hAnsi="Times New Roman" w:cs="Times New Roman"/>
        </w:rPr>
        <w:t xml:space="preserve">R </w:t>
      </w:r>
      <w:r w:rsidRPr="00AA52E3">
        <w:rPr>
          <w:rFonts w:ascii="Times New Roman" w:hAnsi="Times New Roman" w:cs="Times New Roman"/>
        </w:rPr>
        <w:t>codes are listed below:</w:t>
      </w:r>
    </w:p>
    <w:p w14:paraId="5115F3F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===============================================================================</w:t>
      </w:r>
    </w:p>
    <w:p w14:paraId="523CE93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Load Packages</w:t>
      </w:r>
    </w:p>
    <w:p w14:paraId="05CC2D2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------------------</w:t>
      </w:r>
    </w:p>
    <w:p w14:paraId="04EC741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library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CAMP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7E2EE1D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library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ata.table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679B9BA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library(picante)</w:t>
      </w:r>
    </w:p>
    <w:p w14:paraId="57AF0A5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library(vegan)</w:t>
      </w:r>
    </w:p>
    <w:p w14:paraId="712CA00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library(ape)</w:t>
      </w:r>
    </w:p>
    <w:p w14:paraId="5804AA2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library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eoffice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460154A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library(foreach)  #Parellel run</w:t>
      </w:r>
    </w:p>
    <w:p w14:paraId="3C18FEA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library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oParallel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25EF30A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library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plyr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642A4F8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library(fs)</w:t>
      </w:r>
    </w:p>
    <w:p w14:paraId="4639FE9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library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plyr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39E85C5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library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wrswoR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222C4B8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18596709" w14:textId="73F737C2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=====================================================================</w:t>
      </w:r>
    </w:p>
    <w:p w14:paraId="38D28F9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                 1.pair.ID() function</w:t>
      </w:r>
    </w:p>
    <w:p w14:paraId="00DAC2F0" w14:textId="6E22F52D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lastRenderedPageBreak/>
        <w:t>#=====================================================================</w:t>
      </w:r>
    </w:p>
    <w:p w14:paraId="63751E1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pairs of sites ID</w:t>
      </w:r>
    </w:p>
    <w:p w14:paraId="1F0F6AD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pair.ID&lt;-function(sites)</w:t>
      </w:r>
    </w:p>
    <w:p w14:paraId="2D817D7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{</w:t>
      </w:r>
    </w:p>
    <w:p w14:paraId="5BB5FD4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n=length(sites)</w:t>
      </w:r>
    </w:p>
    <w:p w14:paraId="6FC2E44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xy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expand.grid</w:t>
      </w:r>
      <w:proofErr w:type="spellEnd"/>
      <w:r w:rsidRPr="00E870E6">
        <w:rPr>
          <w:rFonts w:ascii="Times New Roman" w:hAnsi="Times New Roman" w:cs="Times New Roman"/>
          <w:highlight w:val="lightGray"/>
        </w:rPr>
        <w:t>(1:n,1:n)</w:t>
      </w:r>
    </w:p>
    <w:p w14:paraId="22BCADA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ids=whic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xy</w:t>
      </w:r>
      <w:proofErr w:type="spellEnd"/>
      <w:r w:rsidRPr="00E870E6">
        <w:rPr>
          <w:rFonts w:ascii="Times New Roman" w:hAnsi="Times New Roman" w:cs="Times New Roman"/>
          <w:highlight w:val="lightGray"/>
        </w:rPr>
        <w:t>[,1]&lt;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xy</w:t>
      </w:r>
      <w:proofErr w:type="spellEnd"/>
      <w:r w:rsidRPr="00E870E6">
        <w:rPr>
          <w:rFonts w:ascii="Times New Roman" w:hAnsi="Times New Roman" w:cs="Times New Roman"/>
          <w:highlight w:val="lightGray"/>
        </w:rPr>
        <w:t>[,2])</w:t>
      </w:r>
    </w:p>
    <w:p w14:paraId="3B5E66C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xy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xy</w:t>
      </w:r>
      <w:proofErr w:type="spellEnd"/>
      <w:r w:rsidRPr="00E870E6">
        <w:rPr>
          <w:rFonts w:ascii="Times New Roman" w:hAnsi="Times New Roman" w:cs="Times New Roman"/>
          <w:highlight w:val="lightGray"/>
        </w:rPr>
        <w:t>[-ids,]</w:t>
      </w:r>
    </w:p>
    <w:p w14:paraId="2F9A10A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xy1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bind</w:t>
      </w:r>
      <w:proofErr w:type="spellEnd"/>
      <w:r w:rsidRPr="00E870E6">
        <w:rPr>
          <w:rFonts w:ascii="Times New Roman" w:hAnsi="Times New Roman" w:cs="Times New Roman"/>
          <w:highlight w:val="lightGray"/>
        </w:rPr>
        <w:t>(sites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xy</w:t>
      </w:r>
      <w:proofErr w:type="spellEnd"/>
      <w:r w:rsidRPr="00E870E6">
        <w:rPr>
          <w:rFonts w:ascii="Times New Roman" w:hAnsi="Times New Roman" w:cs="Times New Roman"/>
          <w:highlight w:val="lightGray"/>
        </w:rPr>
        <w:t>[,1]],sites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xy</w:t>
      </w:r>
      <w:proofErr w:type="spellEnd"/>
      <w:r w:rsidRPr="00E870E6">
        <w:rPr>
          <w:rFonts w:ascii="Times New Roman" w:hAnsi="Times New Roman" w:cs="Times New Roman"/>
          <w:highlight w:val="lightGray"/>
        </w:rPr>
        <w:t>[,2]])</w:t>
      </w:r>
    </w:p>
    <w:p w14:paraId="447E86A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#####</w:t>
      </w:r>
    </w:p>
    <w:p w14:paraId="45008B4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return(xy1)</w:t>
      </w:r>
    </w:p>
    <w:p w14:paraId="40EC487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}#</w:t>
      </w:r>
    </w:p>
    <w:p w14:paraId="43A4A1A5" w14:textId="4987E871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******************************END*******************************************</w:t>
      </w:r>
    </w:p>
    <w:p w14:paraId="51B84C4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2653F06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7D397ADF" w14:textId="7DED0CEA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=====================================================================</w:t>
      </w:r>
    </w:p>
    <w:p w14:paraId="212BC1B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                2.dat2group() function</w:t>
      </w:r>
    </w:p>
    <w:p w14:paraId="26B330F8" w14:textId="0A15735C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=====================================================================</w:t>
      </w:r>
    </w:p>
    <w:p w14:paraId="436A695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make group list from a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ataframe</w:t>
      </w:r>
      <w:proofErr w:type="spellEnd"/>
    </w:p>
    <w:p w14:paraId="64591BB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the first column is the name of OUT, the second column is the group ID</w:t>
      </w:r>
    </w:p>
    <w:p w14:paraId="4989B3F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dat2group&lt;-function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42C90AA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{</w:t>
      </w:r>
    </w:p>
    <w:p w14:paraId="35AB7EC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g=unique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at</w:t>
      </w:r>
      <w:proofErr w:type="spellEnd"/>
      <w:r w:rsidRPr="00E870E6">
        <w:rPr>
          <w:rFonts w:ascii="Times New Roman" w:hAnsi="Times New Roman" w:cs="Times New Roman"/>
          <w:highlight w:val="lightGray"/>
        </w:rPr>
        <w:t>[,2])</w:t>
      </w:r>
    </w:p>
    <w:p w14:paraId="0F2BF37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l=list()</w:t>
      </w:r>
    </w:p>
    <w:p w14:paraId="2427B4C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for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in 1:length(g))</w:t>
      </w:r>
    </w:p>
    <w:p w14:paraId="225032D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{</w:t>
      </w:r>
    </w:p>
    <w:p w14:paraId="79BBC43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l[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]]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at</w:t>
      </w:r>
      <w:proofErr w:type="spellEnd"/>
      <w:r w:rsidRPr="00E870E6">
        <w:rPr>
          <w:rFonts w:ascii="Times New Roman" w:hAnsi="Times New Roman" w:cs="Times New Roman"/>
          <w:highlight w:val="lightGray"/>
        </w:rPr>
        <w:t>[whic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at</w:t>
      </w:r>
      <w:proofErr w:type="spellEnd"/>
      <w:r w:rsidRPr="00E870E6">
        <w:rPr>
          <w:rFonts w:ascii="Times New Roman" w:hAnsi="Times New Roman" w:cs="Times New Roman"/>
          <w:highlight w:val="lightGray"/>
        </w:rPr>
        <w:t>[,2]==g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]),1]</w:t>
      </w:r>
    </w:p>
    <w:p w14:paraId="3364395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}#i</w:t>
      </w:r>
    </w:p>
    <w:p w14:paraId="26F8AF1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return(l)</w:t>
      </w:r>
    </w:p>
    <w:p w14:paraId="2D61380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}#</w:t>
      </w:r>
    </w:p>
    <w:p w14:paraId="05AF535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******************************END**********************************************</w:t>
      </w:r>
    </w:p>
    <w:p w14:paraId="321DE31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4ADDDB9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3C3ECAEF" w14:textId="4E24A82C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=====================================================================</w:t>
      </w:r>
    </w:p>
    <w:p w14:paraId="4FFC15C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               3.raup_crick() function</w:t>
      </w:r>
    </w:p>
    <w:p w14:paraId="14DD57A8" w14:textId="6F547E51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=====================================================================</w:t>
      </w:r>
    </w:p>
    <w:p w14:paraId="0A78770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4A7A83A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alpha_table_111 &lt;- function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ataA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=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bbbb,dataB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= aaaa,alpha_levels=alpha_levels,gamma=gamma,occur=occur,rtime=rtime)</w:t>
      </w:r>
    </w:p>
    <w:p w14:paraId="5919AE8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{</w:t>
      </w:r>
    </w:p>
    <w:p w14:paraId="494868F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79EFF7B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bb &lt;-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s.data.frame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ataA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05FE15F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names(bb) &lt;- c("a1","a2")</w:t>
      </w:r>
    </w:p>
    <w:p w14:paraId="7F9DAED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a1 = bb$a1</w:t>
      </w:r>
    </w:p>
    <w:p w14:paraId="5F48A56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a2 = bb$a2</w:t>
      </w:r>
    </w:p>
    <w:p w14:paraId="00FF193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557846C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aaa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&lt;-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ataB</w:t>
      </w:r>
      <w:proofErr w:type="spellEnd"/>
    </w:p>
    <w:p w14:paraId="023FFF5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ol_count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= which(aaaa$a1 == a1 &amp; aaaa$a2 == a2)</w:t>
      </w:r>
    </w:p>
    <w:p w14:paraId="6C3255C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6211E2E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633B860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===============================================</w:t>
      </w:r>
    </w:p>
    <w:p w14:paraId="7D916B8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build a null distribution of the number of shared species for a pair of alpha values:</w:t>
      </w:r>
    </w:p>
    <w:p w14:paraId="4ED7ABC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ull_shared_spp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NULL</w:t>
      </w:r>
    </w:p>
    <w:p w14:paraId="42E4F97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6543D2E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for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in 1:rtime){</w:t>
      </w:r>
    </w:p>
    <w:p w14:paraId="75FDCA7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</w:p>
    <w:p w14:paraId="244E2BE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#two empty null communities of size gamma:</w:t>
      </w:r>
    </w:p>
    <w:p w14:paraId="65F7E92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lastRenderedPageBreak/>
        <w:t xml:space="preserve">    com1&lt;-rep(0,gamma)</w:t>
      </w:r>
    </w:p>
    <w:p w14:paraId="72B8770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com2&lt;-rep(0,gamma)</w:t>
      </w:r>
    </w:p>
    <w:p w14:paraId="29BA222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</w:p>
    <w:p w14:paraId="64BDF6D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#add alpha1 number of species to com1, weighting by species occurrence frequencies:</w:t>
      </w:r>
    </w:p>
    <w:p w14:paraId="66B3251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com1[sample(1:gamma,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levels</w:t>
      </w:r>
      <w:proofErr w:type="spellEnd"/>
      <w:r w:rsidRPr="00E870E6">
        <w:rPr>
          <w:rFonts w:ascii="Times New Roman" w:hAnsi="Times New Roman" w:cs="Times New Roman"/>
          <w:highlight w:val="lightGray"/>
        </w:rPr>
        <w:t>[a1], replace=FALSE, prob=occur)]&lt;-1</w:t>
      </w:r>
    </w:p>
    <w:p w14:paraId="01A2C9C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com1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ample_int_rank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(gamma,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levels</w:t>
      </w:r>
      <w:proofErr w:type="spellEnd"/>
      <w:r w:rsidRPr="00E870E6">
        <w:rPr>
          <w:rFonts w:ascii="Times New Roman" w:hAnsi="Times New Roman" w:cs="Times New Roman"/>
          <w:highlight w:val="lightGray"/>
        </w:rPr>
        <w:t>[a1], prob=occur)]&lt;-1</w:t>
      </w:r>
    </w:p>
    <w:p w14:paraId="5D23E31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occupancy=alpha_levelss[a1]</w:t>
      </w:r>
    </w:p>
    <w:p w14:paraId="44CC80C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</w:p>
    <w:p w14:paraId="7474AB1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#same for com2:</w:t>
      </w:r>
    </w:p>
    <w:p w14:paraId="3AD504B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com2[sample(1:gamma,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levels</w:t>
      </w:r>
      <w:proofErr w:type="spellEnd"/>
      <w:r w:rsidRPr="00E870E6">
        <w:rPr>
          <w:rFonts w:ascii="Times New Roman" w:hAnsi="Times New Roman" w:cs="Times New Roman"/>
          <w:highlight w:val="lightGray"/>
        </w:rPr>
        <w:t>[a2], replace=FALSE, prob=occur)]&lt;-1</w:t>
      </w:r>
    </w:p>
    <w:p w14:paraId="192305D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com2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ample_int_rank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(gamma,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levels</w:t>
      </w:r>
      <w:proofErr w:type="spellEnd"/>
      <w:r w:rsidRPr="00E870E6">
        <w:rPr>
          <w:rFonts w:ascii="Times New Roman" w:hAnsi="Times New Roman" w:cs="Times New Roman"/>
          <w:highlight w:val="lightGray"/>
        </w:rPr>
        <w:t>[a2], prob=occur)]&lt;-1</w:t>
      </w:r>
    </w:p>
    <w:p w14:paraId="6FA42B1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</w:p>
    <w:p w14:paraId="0816530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#how many species are shared in common?</w:t>
      </w:r>
    </w:p>
    <w:p w14:paraId="5B7CBBA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ull_shared_spp</w:t>
      </w:r>
      <w:proofErr w:type="spellEnd"/>
      <w:r w:rsidRPr="00E870E6">
        <w:rPr>
          <w:rFonts w:ascii="Times New Roman" w:hAnsi="Times New Roman" w:cs="Times New Roman"/>
          <w:highlight w:val="lightGray"/>
        </w:rPr>
        <w:t>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]&lt;-sum((com1+com2)&gt;1)</w:t>
      </w:r>
    </w:p>
    <w:p w14:paraId="5B384D7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</w:p>
    <w:p w14:paraId="1A00868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}</w:t>
      </w:r>
    </w:p>
    <w:p w14:paraId="2134C62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00A27DF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74C8391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~~~~~~~~~~~~~~~~~~~~~~~~~~</w:t>
      </w:r>
    </w:p>
    <w:p w14:paraId="4043DE1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ull_array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&lt;- list()</w:t>
      </w:r>
    </w:p>
    <w:p w14:paraId="06ABBB3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053958C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store null distribution, record values for alpha 1 and 2 in the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table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to help find the correct null distribution later:</w:t>
      </w:r>
    </w:p>
    <w:p w14:paraId="040F046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ull_array</w:t>
      </w:r>
      <w:proofErr w:type="spellEnd"/>
      <w:r w:rsidRPr="00E870E6">
        <w:rPr>
          <w:rFonts w:ascii="Times New Roman" w:hAnsi="Times New Roman" w:cs="Times New Roman"/>
          <w:highlight w:val="lightGray"/>
        </w:rPr>
        <w:t>[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ol_count</w:t>
      </w:r>
      <w:proofErr w:type="spellEnd"/>
      <w:r w:rsidRPr="00E870E6">
        <w:rPr>
          <w:rFonts w:ascii="Times New Roman" w:hAnsi="Times New Roman" w:cs="Times New Roman"/>
          <w:highlight w:val="lightGray"/>
        </w:rPr>
        <w:t>]]&lt;-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ull_shared_spp</w:t>
      </w:r>
      <w:proofErr w:type="spellEnd"/>
    </w:p>
    <w:p w14:paraId="4F2811B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null_array store null models for each alpha type for a pair of sites</w:t>
      </w:r>
    </w:p>
    <w:p w14:paraId="4F3DA6A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0B300FF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~~~~~~~~~~~~~~~~~~~~~~~~~~</w:t>
      </w:r>
    </w:p>
    <w:p w14:paraId="4DE15DC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table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ata.frame</w:t>
      </w:r>
      <w:proofErr w:type="spellEnd"/>
      <w:r w:rsidRPr="00E870E6">
        <w:rPr>
          <w:rFonts w:ascii="Times New Roman" w:hAnsi="Times New Roman" w:cs="Times New Roman"/>
          <w:highlight w:val="lightGray"/>
        </w:rPr>
        <w:t>(c(NA), c(NA))</w:t>
      </w:r>
    </w:p>
    <w:p w14:paraId="59D6ABF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names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table</w:t>
      </w:r>
      <w:proofErr w:type="spellEnd"/>
      <w:r w:rsidRPr="00E870E6">
        <w:rPr>
          <w:rFonts w:ascii="Times New Roman" w:hAnsi="Times New Roman" w:cs="Times New Roman"/>
          <w:highlight w:val="lightGray"/>
        </w:rPr>
        <w:t>)&lt;-c(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maller_alpha</w:t>
      </w:r>
      <w:proofErr w:type="spellEnd"/>
      <w:r w:rsidRPr="00E870E6">
        <w:rPr>
          <w:rFonts w:ascii="Times New Roman" w:hAnsi="Times New Roman" w:cs="Times New Roman"/>
          <w:highlight w:val="lightGray"/>
        </w:rPr>
        <w:t>", 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bigger_alpha</w:t>
      </w:r>
      <w:proofErr w:type="spellEnd"/>
      <w:r w:rsidRPr="00E870E6">
        <w:rPr>
          <w:rFonts w:ascii="Times New Roman" w:hAnsi="Times New Roman" w:cs="Times New Roman"/>
          <w:highlight w:val="lightGray"/>
        </w:rPr>
        <w:t>")</w:t>
      </w:r>
    </w:p>
    <w:p w14:paraId="1B8F664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6753022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table</w:t>
      </w:r>
      <w:proofErr w:type="spellEnd"/>
      <w:r w:rsidRPr="00E870E6">
        <w:rPr>
          <w:rFonts w:ascii="Times New Roman" w:hAnsi="Times New Roman" w:cs="Times New Roman"/>
          <w:highlight w:val="lightGray"/>
        </w:rPr>
        <w:t>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ol_count</w:t>
      </w:r>
      <w:proofErr w:type="spellEnd"/>
      <w:r w:rsidRPr="00E870E6">
        <w:rPr>
          <w:rFonts w:ascii="Times New Roman" w:hAnsi="Times New Roman" w:cs="Times New Roman"/>
          <w:highlight w:val="lightGray"/>
        </w:rPr>
        <w:t>, which(names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table</w:t>
      </w:r>
      <w:proofErr w:type="spellEnd"/>
      <w:r w:rsidRPr="00E870E6">
        <w:rPr>
          <w:rFonts w:ascii="Times New Roman" w:hAnsi="Times New Roman" w:cs="Times New Roman"/>
          <w:highlight w:val="lightGray"/>
        </w:rPr>
        <w:t>)==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maller_alpha</w:t>
      </w:r>
      <w:proofErr w:type="spellEnd"/>
      <w:r w:rsidRPr="00E870E6">
        <w:rPr>
          <w:rFonts w:ascii="Times New Roman" w:hAnsi="Times New Roman" w:cs="Times New Roman"/>
          <w:highlight w:val="lightGray"/>
        </w:rPr>
        <w:t>")]&lt;-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levels</w:t>
      </w:r>
      <w:proofErr w:type="spellEnd"/>
      <w:r w:rsidRPr="00E870E6">
        <w:rPr>
          <w:rFonts w:ascii="Times New Roman" w:hAnsi="Times New Roman" w:cs="Times New Roman"/>
          <w:highlight w:val="lightGray"/>
        </w:rPr>
        <w:t>[a1]</w:t>
      </w:r>
    </w:p>
    <w:p w14:paraId="7685E4D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table</w:t>
      </w:r>
      <w:proofErr w:type="spellEnd"/>
      <w:r w:rsidRPr="00E870E6">
        <w:rPr>
          <w:rFonts w:ascii="Times New Roman" w:hAnsi="Times New Roman" w:cs="Times New Roman"/>
          <w:highlight w:val="lightGray"/>
        </w:rPr>
        <w:t>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ol_count</w:t>
      </w:r>
      <w:proofErr w:type="spellEnd"/>
      <w:r w:rsidRPr="00E870E6">
        <w:rPr>
          <w:rFonts w:ascii="Times New Roman" w:hAnsi="Times New Roman" w:cs="Times New Roman"/>
          <w:highlight w:val="lightGray"/>
        </w:rPr>
        <w:t>, which(names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table</w:t>
      </w:r>
      <w:proofErr w:type="spellEnd"/>
      <w:r w:rsidRPr="00E870E6">
        <w:rPr>
          <w:rFonts w:ascii="Times New Roman" w:hAnsi="Times New Roman" w:cs="Times New Roman"/>
          <w:highlight w:val="lightGray"/>
        </w:rPr>
        <w:t>)==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bigger_alpha</w:t>
      </w:r>
      <w:proofErr w:type="spellEnd"/>
      <w:r w:rsidRPr="00E870E6">
        <w:rPr>
          <w:rFonts w:ascii="Times New Roman" w:hAnsi="Times New Roman" w:cs="Times New Roman"/>
          <w:highlight w:val="lightGray"/>
        </w:rPr>
        <w:t>")]&lt;-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levels</w:t>
      </w:r>
      <w:proofErr w:type="spellEnd"/>
      <w:r w:rsidRPr="00E870E6">
        <w:rPr>
          <w:rFonts w:ascii="Times New Roman" w:hAnsi="Times New Roman" w:cs="Times New Roman"/>
          <w:highlight w:val="lightGray"/>
        </w:rPr>
        <w:t>[a2]</w:t>
      </w:r>
    </w:p>
    <w:p w14:paraId="09A8C3B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2A68A1D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0B15799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place the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the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levels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to the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table</w:t>
      </w:r>
      <w:proofErr w:type="spellEnd"/>
    </w:p>
    <w:p w14:paraId="51E6707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return(list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table,null_array</w:t>
      </w:r>
      <w:proofErr w:type="spellEnd"/>
      <w:r w:rsidRPr="00E870E6">
        <w:rPr>
          <w:rFonts w:ascii="Times New Roman" w:hAnsi="Times New Roman" w:cs="Times New Roman"/>
          <w:highlight w:val="lightGray"/>
        </w:rPr>
        <w:t>))</w:t>
      </w:r>
    </w:p>
    <w:p w14:paraId="1074900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}</w:t>
      </w:r>
    </w:p>
    <w:p w14:paraId="7FA19C1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75EE86B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5AB2B1E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~~~~~~~~~~~~~~~~~~~~~~~~~~~~~~~~~~~</w:t>
      </w:r>
    </w:p>
    <w:p w14:paraId="1460F21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(2).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aup_crick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function</w:t>
      </w:r>
    </w:p>
    <w:p w14:paraId="66354FF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~~~~~~~~~~~~~~~~~~~~~~~~~~~~~~~~~~~~ </w:t>
      </w:r>
    </w:p>
    <w:p w14:paraId="264AE77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Xsite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&lt;- ssmat;rtime=999;plot_names_in_col1=FALSE;classic_metric=FALSE;split_ties=TRUE;set_all_species_equal=FALSE;as.distance.matrix=TRUE;report_similarity=FALSE</w:t>
      </w:r>
    </w:p>
    <w:p w14:paraId="229DB2E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16E5A52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proofErr w:type="spellStart"/>
      <w:r w:rsidRPr="00E870E6">
        <w:rPr>
          <w:rFonts w:ascii="Times New Roman" w:hAnsi="Times New Roman" w:cs="Times New Roman"/>
          <w:highlight w:val="lightGray"/>
        </w:rPr>
        <w:t>raup_crick</w:t>
      </w:r>
      <w:proofErr w:type="spellEnd"/>
      <w:r w:rsidRPr="00E870E6">
        <w:rPr>
          <w:rFonts w:ascii="Times New Roman" w:hAnsi="Times New Roman" w:cs="Times New Roman"/>
          <w:highlight w:val="lightGray"/>
        </w:rPr>
        <w:t>=function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Xsite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, </w:t>
      </w:r>
    </w:p>
    <w:p w14:paraId="02FEBE5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  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time</w:t>
      </w:r>
      <w:proofErr w:type="spellEnd"/>
      <w:r w:rsidRPr="00E870E6">
        <w:rPr>
          <w:rFonts w:ascii="Times New Roman" w:hAnsi="Times New Roman" w:cs="Times New Roman"/>
          <w:highlight w:val="lightGray"/>
        </w:rPr>
        <w:t>=999,</w:t>
      </w:r>
    </w:p>
    <w:p w14:paraId="01D7CC6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        #threads=1,</w:t>
      </w:r>
    </w:p>
    <w:p w14:paraId="4EC9F80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        plot_names_in_col1=FALSE, </w:t>
      </w:r>
    </w:p>
    <w:p w14:paraId="353DA04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  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lassic_metric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=FALSE, </w:t>
      </w:r>
    </w:p>
    <w:p w14:paraId="183B61C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  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lit_ties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=TRUE, </w:t>
      </w:r>
    </w:p>
    <w:p w14:paraId="39238EF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  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et_all_species_equal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=FALSE, </w:t>
      </w:r>
    </w:p>
    <w:p w14:paraId="242FD0D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  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s.distance.matrix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=TRUE, </w:t>
      </w:r>
    </w:p>
    <w:p w14:paraId="596B129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  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port_similarity</w:t>
      </w:r>
      <w:proofErr w:type="spellEnd"/>
      <w:r w:rsidRPr="00E870E6">
        <w:rPr>
          <w:rFonts w:ascii="Times New Roman" w:hAnsi="Times New Roman" w:cs="Times New Roman"/>
          <w:highlight w:val="lightGray"/>
        </w:rPr>
        <w:t>=FALSE){#</w:t>
      </w:r>
    </w:p>
    <w:p w14:paraId="7BB5A9F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0347150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library(foreach)</w:t>
      </w:r>
    </w:p>
    <w:p w14:paraId="58FF216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library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oParallel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4EB2826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lastRenderedPageBreak/>
        <w:t xml:space="preserve">  reps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time</w:t>
      </w:r>
      <w:proofErr w:type="spellEnd"/>
    </w:p>
    <w:p w14:paraId="3140B90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this section moves plot names in column 1 (if specified as being present) into the row names of the matrix and drops the column of names</w:t>
      </w:r>
    </w:p>
    <w:p w14:paraId="1B0709B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if(plot_names_in_col1==TRUE){</w:t>
      </w:r>
    </w:p>
    <w:p w14:paraId="780BEEC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ow.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Xsite</w:t>
      </w:r>
      <w:proofErr w:type="spellEnd"/>
      <w:r w:rsidRPr="00E870E6">
        <w:rPr>
          <w:rFonts w:ascii="Times New Roman" w:hAnsi="Times New Roman" w:cs="Times New Roman"/>
          <w:highlight w:val="lightGray"/>
        </w:rPr>
        <w:t>)&lt;-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Xsite</w:t>
      </w:r>
      <w:proofErr w:type="spellEnd"/>
      <w:r w:rsidRPr="00E870E6">
        <w:rPr>
          <w:rFonts w:ascii="Times New Roman" w:hAnsi="Times New Roman" w:cs="Times New Roman"/>
          <w:highlight w:val="lightGray"/>
        </w:rPr>
        <w:t>[,1]</w:t>
      </w:r>
    </w:p>
    <w:p w14:paraId="7CD4C89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Xsite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Xsite</w:t>
      </w:r>
      <w:proofErr w:type="spellEnd"/>
      <w:r w:rsidRPr="00E870E6">
        <w:rPr>
          <w:rFonts w:ascii="Times New Roman" w:hAnsi="Times New Roman" w:cs="Times New Roman"/>
          <w:highlight w:val="lightGray"/>
        </w:rPr>
        <w:t>[,-1]</w:t>
      </w:r>
    </w:p>
    <w:p w14:paraId="0A2164B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}</w:t>
      </w:r>
    </w:p>
    <w:p w14:paraId="3E226C9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49ABE29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621FEA7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 count number of sites and total species richness across all plots (gamma)</w:t>
      </w:r>
    </w:p>
    <w:p w14:paraId="7D72682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_sites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row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Xsite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2912EF0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gamma&lt;-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col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Xsite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5669667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248CCB8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make the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Xsite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matrix into a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pres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/abs. (overwrites initial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Xsite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matrix):</w:t>
      </w:r>
    </w:p>
    <w:p w14:paraId="4868F44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ceiling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Xsite</w:t>
      </w:r>
      <w:proofErr w:type="spellEnd"/>
      <w:r w:rsidRPr="00E870E6">
        <w:rPr>
          <w:rFonts w:ascii="Times New Roman" w:hAnsi="Times New Roman" w:cs="Times New Roman"/>
          <w:highlight w:val="lightGray"/>
        </w:rPr>
        <w:t>/max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Xsite</w:t>
      </w:r>
      <w:proofErr w:type="spellEnd"/>
      <w:r w:rsidRPr="00E870E6">
        <w:rPr>
          <w:rFonts w:ascii="Times New Roman" w:hAnsi="Times New Roman" w:cs="Times New Roman"/>
          <w:highlight w:val="lightGray"/>
        </w:rPr>
        <w:t>))-&gt;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Xsite</w:t>
      </w:r>
      <w:proofErr w:type="spellEnd"/>
    </w:p>
    <w:p w14:paraId="7D6F1EE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class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Xsite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2B01741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71CF46A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create an occurrence vector- used to give more weight to widely distributed species in the null model:</w:t>
      </w:r>
    </w:p>
    <w:p w14:paraId="37D7877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occur&lt;-apply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Xsite</w:t>
      </w:r>
      <w:proofErr w:type="spellEnd"/>
      <w:r w:rsidRPr="00E870E6">
        <w:rPr>
          <w:rFonts w:ascii="Times New Roman" w:hAnsi="Times New Roman" w:cs="Times New Roman"/>
          <w:highlight w:val="lightGray"/>
        </w:rPr>
        <w:t>, MARGIN=2, FUN=sum)</w:t>
      </w:r>
    </w:p>
    <w:p w14:paraId="627566B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colSums</w:t>
      </w:r>
    </w:p>
    <w:p w14:paraId="4CF1EC3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7800F31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577AC12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NOT recommended- this is a non-trivial change to the metric:</w:t>
      </w:r>
    </w:p>
    <w:p w14:paraId="1B4FC79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sets all species to occur with equal frequency in the null model</w:t>
      </w:r>
    </w:p>
    <w:p w14:paraId="5EA7981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e.g.- discards any occupancy frequency information</w:t>
      </w:r>
    </w:p>
    <w:p w14:paraId="5E8337D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if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et_all_species_equal</w:t>
      </w:r>
      <w:proofErr w:type="spellEnd"/>
      <w:r w:rsidRPr="00E870E6">
        <w:rPr>
          <w:rFonts w:ascii="Times New Roman" w:hAnsi="Times New Roman" w:cs="Times New Roman"/>
          <w:highlight w:val="lightGray"/>
        </w:rPr>
        <w:t>){</w:t>
      </w:r>
    </w:p>
    <w:p w14:paraId="6B034DB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occur&lt;-rep(1,gamma)</w:t>
      </w:r>
    </w:p>
    <w:p w14:paraId="78C927F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}</w:t>
      </w:r>
    </w:p>
    <w:p w14:paraId="580E26E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31F6A05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 determine how many unique species richness values are in the dataset</w:t>
      </w:r>
    </w:p>
    <w:p w14:paraId="5D7112B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this is used to limit the number of null communities that have to be calculated</w:t>
      </w:r>
    </w:p>
    <w:p w14:paraId="55E73D9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levels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sort(unique(apply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Xsite</w:t>
      </w:r>
      <w:proofErr w:type="spellEnd"/>
      <w:r w:rsidRPr="00E870E6">
        <w:rPr>
          <w:rFonts w:ascii="Times New Roman" w:hAnsi="Times New Roman" w:cs="Times New Roman"/>
          <w:highlight w:val="lightGray"/>
        </w:rPr>
        <w:t>, MARGIN=1, FUN=sum)))</w:t>
      </w:r>
    </w:p>
    <w:p w14:paraId="233368A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sort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levels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from low to high</w:t>
      </w:r>
    </w:p>
    <w:p w14:paraId="0643C15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705CF02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make_null:</w:t>
      </w:r>
    </w:p>
    <w:p w14:paraId="3877232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alpha_table is used as a lookup to help identify </w:t>
      </w:r>
    </w:p>
    <w:p w14:paraId="4D8C4E2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which null distribution to use for the tests later.  </w:t>
      </w:r>
    </w:p>
    <w:p w14:paraId="1AA031B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It contains one row for each combination of alpha richness levels. </w:t>
      </w:r>
    </w:p>
    <w:p w14:paraId="0E9F649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13E2B00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table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ata.frame</w:t>
      </w:r>
      <w:proofErr w:type="spellEnd"/>
      <w:r w:rsidRPr="00E870E6">
        <w:rPr>
          <w:rFonts w:ascii="Times New Roman" w:hAnsi="Times New Roman" w:cs="Times New Roman"/>
          <w:highlight w:val="lightGray"/>
        </w:rPr>
        <w:t>(c(NA), c(NA))</w:t>
      </w:r>
    </w:p>
    <w:p w14:paraId="7A88A93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names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table</w:t>
      </w:r>
      <w:proofErr w:type="spellEnd"/>
      <w:r w:rsidRPr="00E870E6">
        <w:rPr>
          <w:rFonts w:ascii="Times New Roman" w:hAnsi="Times New Roman" w:cs="Times New Roman"/>
          <w:highlight w:val="lightGray"/>
        </w:rPr>
        <w:t>)&lt;-c(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maller_alpha</w:t>
      </w:r>
      <w:proofErr w:type="spellEnd"/>
      <w:r w:rsidRPr="00E870E6">
        <w:rPr>
          <w:rFonts w:ascii="Times New Roman" w:hAnsi="Times New Roman" w:cs="Times New Roman"/>
          <w:highlight w:val="lightGray"/>
        </w:rPr>
        <w:t>", 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bigger_alpha</w:t>
      </w:r>
      <w:proofErr w:type="spellEnd"/>
      <w:r w:rsidRPr="00E870E6">
        <w:rPr>
          <w:rFonts w:ascii="Times New Roman" w:hAnsi="Times New Roman" w:cs="Times New Roman"/>
          <w:highlight w:val="lightGray"/>
        </w:rPr>
        <w:t>")</w:t>
      </w:r>
    </w:p>
    <w:p w14:paraId="67D1135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</w:t>
      </w:r>
    </w:p>
    <w:p w14:paraId="5AE0322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##null_array will hold the actual null distribution values.  Each element of the array corresponds to a null distribution for each combination of alpha values.  The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table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is used to point to the correct null distribution- the row numbers of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table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correspond to the [[x]] indices of the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ull_array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.  Later the function will find the row of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table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with the right combination of alpha values.  That row number is used to identify the element of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ull_array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that contains the correct null distribution for that combination of alpha levels. </w:t>
      </w:r>
    </w:p>
    <w:p w14:paraId="65F0961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ull_array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list()</w:t>
      </w:r>
    </w:p>
    <w:p w14:paraId="59BB230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</w:t>
      </w:r>
    </w:p>
    <w:p w14:paraId="7B3CD87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make_null:</w:t>
      </w:r>
    </w:p>
    <w:p w14:paraId="6848CA7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alpha_table is used as a lookup to help identify </w:t>
      </w:r>
    </w:p>
    <w:p w14:paraId="4B8BCF2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which null distribution to use for the tests later.  </w:t>
      </w:r>
    </w:p>
    <w:p w14:paraId="4D96230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It contains one row for each combination of alpha richness levels. </w:t>
      </w:r>
    </w:p>
    <w:p w14:paraId="13CA3E3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-----------------------------------------------------------------</w:t>
      </w:r>
    </w:p>
    <w:p w14:paraId="50C1EE8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Make the combined a1 and a2 datasets:</w:t>
      </w:r>
      <w:r w:rsidRPr="00E870E6">
        <w:rPr>
          <w:rFonts w:ascii="Times New Roman" w:hAnsi="Times New Roman" w:cs="Times New Roman"/>
          <w:highlight w:val="lightGray"/>
        </w:rPr>
        <w:t>分解</w:t>
      </w:r>
      <w:r w:rsidRPr="00E870E6">
        <w:rPr>
          <w:rFonts w:ascii="Times New Roman" w:hAnsi="Times New Roman" w:cs="Times New Roman"/>
          <w:highlight w:val="lightGray"/>
        </w:rPr>
        <w:t xml:space="preserve"> a1</w:t>
      </w:r>
      <w:r w:rsidRPr="00E870E6">
        <w:rPr>
          <w:rFonts w:ascii="Times New Roman" w:hAnsi="Times New Roman" w:cs="Times New Roman"/>
          <w:highlight w:val="lightGray"/>
        </w:rPr>
        <w:t>和</w:t>
      </w:r>
      <w:r w:rsidRPr="00E870E6">
        <w:rPr>
          <w:rFonts w:ascii="Times New Roman" w:hAnsi="Times New Roman" w:cs="Times New Roman"/>
          <w:highlight w:val="lightGray"/>
        </w:rPr>
        <w:t>a2</w:t>
      </w:r>
    </w:p>
    <w:p w14:paraId="3AE827A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aaa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&lt;-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ata.frame</w:t>
      </w:r>
      <w:proofErr w:type="spellEnd"/>
      <w:r w:rsidRPr="00E870E6">
        <w:rPr>
          <w:rFonts w:ascii="Times New Roman" w:hAnsi="Times New Roman" w:cs="Times New Roman"/>
          <w:highlight w:val="lightGray"/>
        </w:rPr>
        <w:t>(a1 = NULL, a2 = NULL)</w:t>
      </w:r>
    </w:p>
    <w:p w14:paraId="7746FCF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lastRenderedPageBreak/>
        <w:t xml:space="preserve">  </w:t>
      </w:r>
    </w:p>
    <w:p w14:paraId="7964CB1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for(a1 in 1:lengt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levels</w:t>
      </w:r>
      <w:proofErr w:type="spellEnd"/>
      <w:r w:rsidRPr="00E870E6">
        <w:rPr>
          <w:rFonts w:ascii="Times New Roman" w:hAnsi="Times New Roman" w:cs="Times New Roman"/>
          <w:highlight w:val="lightGray"/>
        </w:rPr>
        <w:t>)){</w:t>
      </w:r>
    </w:p>
    <w:p w14:paraId="2ACFB5A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for(a2 in a1:lengt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levels</w:t>
      </w:r>
      <w:proofErr w:type="spellEnd"/>
      <w:r w:rsidRPr="00E870E6">
        <w:rPr>
          <w:rFonts w:ascii="Times New Roman" w:hAnsi="Times New Roman" w:cs="Times New Roman"/>
          <w:highlight w:val="lightGray"/>
        </w:rPr>
        <w:t>)){</w:t>
      </w:r>
    </w:p>
    <w:p w14:paraId="7D77A29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aaa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&lt;-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bind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aaa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,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ata.frame</w:t>
      </w:r>
      <w:proofErr w:type="spellEnd"/>
      <w:r w:rsidRPr="00E870E6">
        <w:rPr>
          <w:rFonts w:ascii="Times New Roman" w:hAnsi="Times New Roman" w:cs="Times New Roman"/>
          <w:highlight w:val="lightGray"/>
        </w:rPr>
        <w:t>(a1 = a1, a2 = a2))</w:t>
      </w:r>
    </w:p>
    <w:p w14:paraId="71A5C1D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</w:p>
    <w:p w14:paraId="7F0B25E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}</w:t>
      </w:r>
    </w:p>
    <w:p w14:paraId="69BA216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}</w:t>
      </w:r>
    </w:p>
    <w:p w14:paraId="24A04A7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34551C6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bbbb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&lt;-split(aaaa,1:length(aaaa$a1))#convert the list by row</w:t>
      </w:r>
    </w:p>
    <w:p w14:paraId="402F9A9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7D49B63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0FE1553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--------------------------------------------------------------------------</w:t>
      </w:r>
    </w:p>
    <w:p w14:paraId="52901AF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start2 &lt;-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ys.time</w:t>
      </w:r>
      <w:proofErr w:type="spellEnd"/>
      <w:r w:rsidRPr="00E870E6">
        <w:rPr>
          <w:rFonts w:ascii="Times New Roman" w:hAnsi="Times New Roman" w:cs="Times New Roman"/>
          <w:highlight w:val="lightGray"/>
        </w:rPr>
        <w:t>()</w:t>
      </w:r>
    </w:p>
    <w:p w14:paraId="7D666D3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The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lapply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function is used to calculate the parallel function of foreach</w:t>
      </w:r>
    </w:p>
    <w:p w14:paraId="5D788C6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data0 &lt;-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lapply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bbbb</w:t>
      </w:r>
      <w:proofErr w:type="spellEnd"/>
      <w:r w:rsidRPr="00E870E6">
        <w:rPr>
          <w:rFonts w:ascii="Times New Roman" w:hAnsi="Times New Roman" w:cs="Times New Roman"/>
          <w:highlight w:val="lightGray"/>
        </w:rPr>
        <w:t>, alpha_table_111,dataB = aaaa,alpha_levels=alpha_levels,gamma=gamma,occur=occur,rtime=rtime)</w:t>
      </w:r>
    </w:p>
    <w:p w14:paraId="74AF38E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data0</w:t>
      </w:r>
    </w:p>
    <w:p w14:paraId="012644C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ys.time</w:t>
      </w:r>
      <w:proofErr w:type="spellEnd"/>
      <w:r w:rsidRPr="00E870E6">
        <w:rPr>
          <w:rFonts w:ascii="Times New Roman" w:hAnsi="Times New Roman" w:cs="Times New Roman"/>
          <w:highlight w:val="lightGray"/>
        </w:rPr>
        <w:t>()-start2</w:t>
      </w:r>
    </w:p>
    <w:p w14:paraId="3428E70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20349B0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--------------------------------------------------------------------------</w:t>
      </w:r>
    </w:p>
    <w:p w14:paraId="1D2BBDC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# lengt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bbbb</w:t>
      </w:r>
      <w:proofErr w:type="spellEnd"/>
      <w:r w:rsidRPr="00E870E6">
        <w:rPr>
          <w:rFonts w:ascii="Times New Roman" w:hAnsi="Times New Roman" w:cs="Times New Roman"/>
          <w:highlight w:val="lightGray"/>
        </w:rPr>
        <w:t>)#the numbers of subsets of data0</w:t>
      </w:r>
    </w:p>
    <w:p w14:paraId="321BA0B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#extract the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table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from data0</w:t>
      </w:r>
    </w:p>
    <w:p w14:paraId="68F2726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table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&lt;- foreac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=1:lengt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bbbb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),.combine =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bind</w:t>
      </w:r>
      <w:proofErr w:type="spellEnd"/>
      <w:r w:rsidRPr="00E870E6">
        <w:rPr>
          <w:rFonts w:ascii="Times New Roman" w:hAnsi="Times New Roman" w:cs="Times New Roman"/>
          <w:highlight w:val="lightGray"/>
        </w:rPr>
        <w:t>)%do%{</w:t>
      </w:r>
    </w:p>
    <w:p w14:paraId="381AAAC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  a &lt;-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s.data.frame</w:t>
      </w:r>
      <w:proofErr w:type="spellEnd"/>
      <w:r w:rsidRPr="00E870E6">
        <w:rPr>
          <w:rFonts w:ascii="Times New Roman" w:hAnsi="Times New Roman" w:cs="Times New Roman"/>
          <w:highlight w:val="lightGray"/>
        </w:rPr>
        <w:t>(data0[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]][1])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,]</w:t>
      </w:r>
    </w:p>
    <w:p w14:paraId="7217351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  return(a)</w:t>
      </w:r>
    </w:p>
    <w:p w14:paraId="7F5BA8A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}</w:t>
      </w:r>
    </w:p>
    <w:p w14:paraId="7A62535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</w:t>
      </w:r>
    </w:p>
    <w:p w14:paraId="29249C8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table</w:t>
      </w:r>
      <w:proofErr w:type="spellEnd"/>
    </w:p>
    <w:p w14:paraId="7C96CCF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----------------------</w:t>
      </w:r>
    </w:p>
    <w:p w14:paraId="4D91D51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table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ata.frame</w:t>
      </w:r>
      <w:proofErr w:type="spellEnd"/>
      <w:r w:rsidRPr="00E870E6">
        <w:rPr>
          <w:rFonts w:ascii="Times New Roman" w:hAnsi="Times New Roman" w:cs="Times New Roman"/>
          <w:highlight w:val="lightGray"/>
        </w:rPr>
        <w:t>()</w:t>
      </w:r>
    </w:p>
    <w:p w14:paraId="6EA9858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for 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in 1: lengt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bbbb</w:t>
      </w:r>
      <w:proofErr w:type="spellEnd"/>
      <w:r w:rsidRPr="00E870E6">
        <w:rPr>
          <w:rFonts w:ascii="Times New Roman" w:hAnsi="Times New Roman" w:cs="Times New Roman"/>
          <w:highlight w:val="lightGray"/>
        </w:rPr>
        <w:t>)){</w:t>
      </w:r>
    </w:p>
    <w:p w14:paraId="7873D37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a &lt;-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s.data.frame</w:t>
      </w:r>
      <w:proofErr w:type="spellEnd"/>
      <w:r w:rsidRPr="00E870E6">
        <w:rPr>
          <w:rFonts w:ascii="Times New Roman" w:hAnsi="Times New Roman" w:cs="Times New Roman"/>
          <w:highlight w:val="lightGray"/>
        </w:rPr>
        <w:t>(data0[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]][1])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,]</w:t>
      </w:r>
    </w:p>
    <w:p w14:paraId="0E849D8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table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=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bind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table</w:t>
      </w:r>
      <w:proofErr w:type="spellEnd"/>
      <w:r w:rsidRPr="00E870E6">
        <w:rPr>
          <w:rFonts w:ascii="Times New Roman" w:hAnsi="Times New Roman" w:cs="Times New Roman"/>
          <w:highlight w:val="lightGray"/>
        </w:rPr>
        <w:t>, a)</w:t>
      </w:r>
    </w:p>
    <w:p w14:paraId="109D06E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}</w:t>
      </w:r>
    </w:p>
    <w:p w14:paraId="731EE69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0380454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6AEEB7B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6309E7A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----------------------------------</w:t>
      </w:r>
    </w:p>
    <w:p w14:paraId="0E08D04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#extract the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ull_array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from data0</w:t>
      </w:r>
    </w:p>
    <w:p w14:paraId="032C03A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ull_array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list()</w:t>
      </w:r>
    </w:p>
    <w:p w14:paraId="4A93C8F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b &lt;- list()</w:t>
      </w:r>
    </w:p>
    <w:p w14:paraId="2290D21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head(data0)</w:t>
      </w:r>
    </w:p>
    <w:p w14:paraId="28D9B07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ull_array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&lt;- foreac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=1:lengt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bbbb</w:t>
      </w:r>
      <w:proofErr w:type="spellEnd"/>
      <w:r w:rsidRPr="00E870E6">
        <w:rPr>
          <w:rFonts w:ascii="Times New Roman" w:hAnsi="Times New Roman" w:cs="Times New Roman"/>
          <w:highlight w:val="lightGray"/>
        </w:rPr>
        <w:t>))%do%{</w:t>
      </w:r>
    </w:p>
    <w:p w14:paraId="425306A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  b[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]] &lt;-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unlist</w:t>
      </w:r>
      <w:proofErr w:type="spellEnd"/>
      <w:r w:rsidRPr="00E870E6">
        <w:rPr>
          <w:rFonts w:ascii="Times New Roman" w:hAnsi="Times New Roman" w:cs="Times New Roman"/>
          <w:highlight w:val="lightGray"/>
        </w:rPr>
        <w:t>(data0[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]][2][[1]]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])</w:t>
      </w:r>
    </w:p>
    <w:p w14:paraId="06338E4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  #return(null_array)</w:t>
      </w:r>
    </w:p>
    <w:p w14:paraId="02E5666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}</w:t>
      </w:r>
    </w:p>
    <w:p w14:paraId="35962A8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ull_array</w:t>
      </w:r>
      <w:proofErr w:type="spellEnd"/>
    </w:p>
    <w:p w14:paraId="5CEA3DD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#-----------------------------</w:t>
      </w:r>
    </w:p>
    <w:p w14:paraId="2153EFF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ull_array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list()</w:t>
      </w:r>
    </w:p>
    <w:p w14:paraId="2C29EF2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b &lt;- list()</w:t>
      </w:r>
    </w:p>
    <w:p w14:paraId="5FC7D6B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10855C3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for 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in 1:lengt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bbbb</w:t>
      </w:r>
      <w:proofErr w:type="spellEnd"/>
      <w:r w:rsidRPr="00E870E6">
        <w:rPr>
          <w:rFonts w:ascii="Times New Roman" w:hAnsi="Times New Roman" w:cs="Times New Roman"/>
          <w:highlight w:val="lightGray"/>
        </w:rPr>
        <w:t>)) {</w:t>
      </w:r>
    </w:p>
    <w:p w14:paraId="672F57C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i=1</w:t>
      </w:r>
    </w:p>
    <w:p w14:paraId="1E46AD0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b[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]] &lt;-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unlist</w:t>
      </w:r>
      <w:proofErr w:type="spellEnd"/>
      <w:r w:rsidRPr="00E870E6">
        <w:rPr>
          <w:rFonts w:ascii="Times New Roman" w:hAnsi="Times New Roman" w:cs="Times New Roman"/>
          <w:highlight w:val="lightGray"/>
        </w:rPr>
        <w:t>(data0[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]][2][[1]]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])</w:t>
      </w:r>
    </w:p>
    <w:p w14:paraId="1867DF0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}</w:t>
      </w:r>
    </w:p>
    <w:p w14:paraId="63E4A77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55F9BE2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ull_array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&lt;- b</w:t>
      </w:r>
    </w:p>
    <w:p w14:paraId="6901896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7B022CE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lastRenderedPageBreak/>
        <w:t xml:space="preserve">  </w:t>
      </w:r>
    </w:p>
    <w:p w14:paraId="1D829CD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----------------------------------------------------------</w:t>
      </w:r>
    </w:p>
    <w:p w14:paraId="36C80A5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create a new column with both alpha levels to match on:</w:t>
      </w:r>
    </w:p>
    <w:p w14:paraId="3342BAA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table$matching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paste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table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[,1],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table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[,2],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ep</w:t>
      </w:r>
      <w:proofErr w:type="spellEnd"/>
      <w:r w:rsidRPr="00E870E6">
        <w:rPr>
          <w:rFonts w:ascii="Times New Roman" w:hAnsi="Times New Roman" w:cs="Times New Roman"/>
          <w:highlight w:val="lightGray"/>
        </w:rPr>
        <w:t>="_")</w:t>
      </w:r>
    </w:p>
    <w:p w14:paraId="2200425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7EFE902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###################</w:t>
      </w:r>
    </w:p>
    <w:p w14:paraId="06ECDBA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do the test:</w:t>
      </w:r>
    </w:p>
    <w:p w14:paraId="47B31AB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3D13B24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build a site by site matrix for the results, with the names of the sites in the row and col names:</w:t>
      </w:r>
    </w:p>
    <w:p w14:paraId="37ABD7B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results&lt;-matrix(data=NA,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row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_sites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,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col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_sites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,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im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=list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ow.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Xsite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),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ow.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Xsite</w:t>
      </w:r>
      <w:proofErr w:type="spellEnd"/>
      <w:r w:rsidRPr="00E870E6">
        <w:rPr>
          <w:rFonts w:ascii="Times New Roman" w:hAnsi="Times New Roman" w:cs="Times New Roman"/>
          <w:highlight w:val="lightGray"/>
        </w:rPr>
        <w:t>)))</w:t>
      </w:r>
    </w:p>
    <w:p w14:paraId="567F539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6DB7502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2C89CE4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for each pair of sites (duplicates effort now to make a full matrix instead of a half one- but this part should be minimal time as compared to the null model building)</w:t>
      </w:r>
    </w:p>
    <w:p w14:paraId="3DBADD3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for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in 1:n_sites){</w:t>
      </w:r>
    </w:p>
    <w:p w14:paraId="44C68BD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for(j in 1:n_sites){</w:t>
      </w:r>
    </w:p>
    <w:p w14:paraId="0FF045D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</w:p>
    <w:p w14:paraId="0FB36D6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#how many species are shared between the two sites:</w:t>
      </w:r>
    </w:p>
    <w:p w14:paraId="717888F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_shared_obs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sum(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Xsite</w:t>
      </w:r>
      <w:proofErr w:type="spellEnd"/>
      <w:r w:rsidRPr="00E870E6">
        <w:rPr>
          <w:rFonts w:ascii="Times New Roman" w:hAnsi="Times New Roman" w:cs="Times New Roman"/>
          <w:highlight w:val="lightGray"/>
        </w:rPr>
        <w:t>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,]+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Xsite</w:t>
      </w:r>
      <w:proofErr w:type="spellEnd"/>
      <w:r w:rsidRPr="00E870E6">
        <w:rPr>
          <w:rFonts w:ascii="Times New Roman" w:hAnsi="Times New Roman" w:cs="Times New Roman"/>
          <w:highlight w:val="lightGray"/>
        </w:rPr>
        <w:t>[j,])&gt;1)</w:t>
      </w:r>
    </w:p>
    <w:p w14:paraId="382A69C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</w:p>
    <w:p w14:paraId="4E29DF2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# what was the observed richness of each site?</w:t>
      </w:r>
    </w:p>
    <w:p w14:paraId="376384E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obs_a1&lt;-sum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Xsite</w:t>
      </w:r>
      <w:proofErr w:type="spellEnd"/>
      <w:r w:rsidRPr="00E870E6">
        <w:rPr>
          <w:rFonts w:ascii="Times New Roman" w:hAnsi="Times New Roman" w:cs="Times New Roman"/>
          <w:highlight w:val="lightGray"/>
        </w:rPr>
        <w:t>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,])</w:t>
      </w:r>
    </w:p>
    <w:p w14:paraId="7FEF988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obs_a2&lt;-sum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Xsite</w:t>
      </w:r>
      <w:proofErr w:type="spellEnd"/>
      <w:r w:rsidRPr="00E870E6">
        <w:rPr>
          <w:rFonts w:ascii="Times New Roman" w:hAnsi="Times New Roman" w:cs="Times New Roman"/>
          <w:highlight w:val="lightGray"/>
        </w:rPr>
        <w:t>[j,])</w:t>
      </w:r>
    </w:p>
    <w:p w14:paraId="25BAFC0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</w:p>
    <w:p w14:paraId="1163B75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#place these alphas into an object to match against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table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(sort so smaller alpha is first)</w:t>
      </w:r>
    </w:p>
    <w:p w14:paraId="397C744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bs_a_pair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sort(c(obs_a1, obs_a2))</w:t>
      </w:r>
    </w:p>
    <w:p w14:paraId="7686413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</w:p>
    <w:p w14:paraId="1781421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#match against the alpha table- row index identifies which element of the null array </w:t>
      </w:r>
    </w:p>
    <w:p w14:paraId="54D01A2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contains the correct null distribution for the observed combination of alpha values:</w:t>
      </w:r>
    </w:p>
    <w:p w14:paraId="4E8943A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ull_index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whic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lpha_table$matching</w:t>
      </w:r>
      <w:proofErr w:type="spellEnd"/>
      <w:r w:rsidRPr="00E870E6">
        <w:rPr>
          <w:rFonts w:ascii="Times New Roman" w:hAnsi="Times New Roman" w:cs="Times New Roman"/>
          <w:highlight w:val="lightGray"/>
        </w:rPr>
        <w:t>==paste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bs_a_pair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[1],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bs_a_pair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[2],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ep</w:t>
      </w:r>
      <w:proofErr w:type="spellEnd"/>
      <w:r w:rsidRPr="00E870E6">
        <w:rPr>
          <w:rFonts w:ascii="Times New Roman" w:hAnsi="Times New Roman" w:cs="Times New Roman"/>
          <w:highlight w:val="lightGray"/>
        </w:rPr>
        <w:t>="_"))</w:t>
      </w:r>
    </w:p>
    <w:p w14:paraId="02F561E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</w:p>
    <w:p w14:paraId="1ABA3EB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#how many null observations is the observed value tied with?</w:t>
      </w:r>
    </w:p>
    <w:p w14:paraId="76043A0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num_exact_matching_in_null&lt;-sum(null_array[[null_index]]==n_shared_obs)</w:t>
      </w:r>
    </w:p>
    <w:p w14:paraId="1B344AE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</w:p>
    <w:p w14:paraId="402A910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#how many null values are bigger than the observed value?</w:t>
      </w:r>
    </w:p>
    <w:p w14:paraId="3C0B99B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um_greater_in_null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sum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ull_array</w:t>
      </w:r>
      <w:proofErr w:type="spellEnd"/>
      <w:r w:rsidRPr="00E870E6">
        <w:rPr>
          <w:rFonts w:ascii="Times New Roman" w:hAnsi="Times New Roman" w:cs="Times New Roman"/>
          <w:highlight w:val="lightGray"/>
        </w:rPr>
        <w:t>[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ull_index</w:t>
      </w:r>
      <w:proofErr w:type="spellEnd"/>
      <w:r w:rsidRPr="00E870E6">
        <w:rPr>
          <w:rFonts w:ascii="Times New Roman" w:hAnsi="Times New Roman" w:cs="Times New Roman"/>
          <w:highlight w:val="lightGray"/>
        </w:rPr>
        <w:t>]]&gt;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_shared_obs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71F18266" w14:textId="177EDD91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</w:t>
      </w:r>
    </w:p>
    <w:p w14:paraId="5924668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</w:p>
    <w:p w14:paraId="647F5E2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c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um_greater_in_null</w:t>
      </w:r>
      <w:proofErr w:type="spellEnd"/>
      <w:r w:rsidRPr="00E870E6">
        <w:rPr>
          <w:rFonts w:ascii="Times New Roman" w:hAnsi="Times New Roman" w:cs="Times New Roman"/>
          <w:highlight w:val="lightGray"/>
        </w:rPr>
        <w:t>)/reps</w:t>
      </w:r>
    </w:p>
    <w:p w14:paraId="054CE99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</w:p>
    <w:p w14:paraId="72A95E3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if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lit_ties</w:t>
      </w:r>
      <w:proofErr w:type="spellEnd"/>
      <w:r w:rsidRPr="00E870E6">
        <w:rPr>
          <w:rFonts w:ascii="Times New Roman" w:hAnsi="Times New Roman" w:cs="Times New Roman"/>
          <w:highlight w:val="lightGray"/>
        </w:rPr>
        <w:t>){</w:t>
      </w:r>
    </w:p>
    <w:p w14:paraId="6690CF4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c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(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um_greater_in_null</w:t>
      </w:r>
      <w:proofErr w:type="spellEnd"/>
      <w:r w:rsidRPr="00E870E6">
        <w:rPr>
          <w:rFonts w:ascii="Times New Roman" w:hAnsi="Times New Roman" w:cs="Times New Roman"/>
          <w:highlight w:val="lightGray"/>
        </w:rPr>
        <w:t>+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um_exact_matching_in_null</w:t>
      </w:r>
      <w:proofErr w:type="spellEnd"/>
      <w:r w:rsidRPr="00E870E6">
        <w:rPr>
          <w:rFonts w:ascii="Times New Roman" w:hAnsi="Times New Roman" w:cs="Times New Roman"/>
          <w:highlight w:val="lightGray"/>
        </w:rPr>
        <w:t>)/2)/reps)</w:t>
      </w:r>
    </w:p>
    <w:p w14:paraId="5C6BD7F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}</w:t>
      </w:r>
    </w:p>
    <w:p w14:paraId="3047FE8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</w:p>
    <w:p w14:paraId="54FC9A4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if(!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lassic_metric</w:t>
      </w:r>
      <w:proofErr w:type="spellEnd"/>
      <w:r w:rsidRPr="00E870E6">
        <w:rPr>
          <w:rFonts w:ascii="Times New Roman" w:hAnsi="Times New Roman" w:cs="Times New Roman"/>
          <w:highlight w:val="lightGray"/>
        </w:rPr>
        <w:t>){</w:t>
      </w:r>
    </w:p>
    <w:p w14:paraId="79B7345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</w:t>
      </w:r>
    </w:p>
    <w:p w14:paraId="0460B1D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##our modification of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aup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crick standardizes the metric to range from -1 to 1 instead of 0 to 1</w:t>
      </w:r>
    </w:p>
    <w:p w14:paraId="0C929DA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c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(rc-.5)*2</w:t>
      </w:r>
    </w:p>
    <w:p w14:paraId="6FB6093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}</w:t>
      </w:r>
    </w:p>
    <w:p w14:paraId="358D94F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</w:p>
    <w:p w14:paraId="1398DB4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# at this point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c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represents an index of dissimilarity- multiply by -1 to convert to a similarity as specified in the original 1979 Raup Crick paper</w:t>
      </w:r>
    </w:p>
    <w:p w14:paraId="6A208C2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if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port_similarity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&amp; !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lassic_metric</w:t>
      </w:r>
      <w:proofErr w:type="spellEnd"/>
      <w:r w:rsidRPr="00E870E6">
        <w:rPr>
          <w:rFonts w:ascii="Times New Roman" w:hAnsi="Times New Roman" w:cs="Times New Roman"/>
          <w:highlight w:val="lightGray"/>
        </w:rPr>
        <w:t>){</w:t>
      </w:r>
    </w:p>
    <w:p w14:paraId="7DACB25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c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&lt;-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c</w:t>
      </w:r>
      <w:proofErr w:type="spellEnd"/>
      <w:r w:rsidRPr="00E870E6">
        <w:rPr>
          <w:rFonts w:ascii="Times New Roman" w:hAnsi="Times New Roman" w:cs="Times New Roman"/>
          <w:highlight w:val="lightGray"/>
        </w:rPr>
        <w:t>*-1</w:t>
      </w:r>
    </w:p>
    <w:p w14:paraId="6541AF9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}</w:t>
      </w:r>
    </w:p>
    <w:p w14:paraId="23F9BF2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lastRenderedPageBreak/>
        <w:t xml:space="preserve">      </w:t>
      </w:r>
    </w:p>
    <w:p w14:paraId="3F27BED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# the switch to similarity is done differently if the original 0 to 1 range of the metric is used:</w:t>
      </w:r>
    </w:p>
    <w:p w14:paraId="72D23A3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if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port_similarity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&amp;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lassic_metric</w:t>
      </w:r>
      <w:proofErr w:type="spellEnd"/>
      <w:r w:rsidRPr="00E870E6">
        <w:rPr>
          <w:rFonts w:ascii="Times New Roman" w:hAnsi="Times New Roman" w:cs="Times New Roman"/>
          <w:highlight w:val="lightGray"/>
        </w:rPr>
        <w:t>){</w:t>
      </w:r>
    </w:p>
    <w:p w14:paraId="06103B9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c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 1-rc</w:t>
      </w:r>
    </w:p>
    <w:p w14:paraId="37CA705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}</w:t>
      </w:r>
    </w:p>
    <w:p w14:paraId="6C4374D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</w:p>
    <w:p w14:paraId="72E65CC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#store the metric in the results matrix:</w:t>
      </w:r>
    </w:p>
    <w:p w14:paraId="0A8153A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results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,j</w:t>
      </w:r>
      <w:proofErr w:type="spellEnd"/>
      <w:r w:rsidRPr="00E870E6">
        <w:rPr>
          <w:rFonts w:ascii="Times New Roman" w:hAnsi="Times New Roman" w:cs="Times New Roman"/>
          <w:highlight w:val="lightGray"/>
        </w:rPr>
        <w:t>]&lt;-round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c</w:t>
      </w:r>
      <w:proofErr w:type="spellEnd"/>
      <w:r w:rsidRPr="00E870E6">
        <w:rPr>
          <w:rFonts w:ascii="Times New Roman" w:hAnsi="Times New Roman" w:cs="Times New Roman"/>
          <w:highlight w:val="lightGray"/>
        </w:rPr>
        <w:t>, digits=2)</w:t>
      </w:r>
    </w:p>
    <w:p w14:paraId="1E73B53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</w:p>
    <w:p w14:paraId="57FAEC1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}</w:t>
      </w:r>
    </w:p>
    <w:p w14:paraId="50413A8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}</w:t>
      </w:r>
    </w:p>
    <w:p w14:paraId="716E272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29E0D72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if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s.distance.matrix</w:t>
      </w:r>
      <w:proofErr w:type="spellEnd"/>
      <w:r w:rsidRPr="00E870E6">
        <w:rPr>
          <w:rFonts w:ascii="Times New Roman" w:hAnsi="Times New Roman" w:cs="Times New Roman"/>
          <w:highlight w:val="lightGray"/>
        </w:rPr>
        <w:t>){</w:t>
      </w:r>
    </w:p>
    <w:p w14:paraId="31AB319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results&lt;-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s.dist</w:t>
      </w:r>
      <w:proofErr w:type="spellEnd"/>
      <w:r w:rsidRPr="00E870E6">
        <w:rPr>
          <w:rFonts w:ascii="Times New Roman" w:hAnsi="Times New Roman" w:cs="Times New Roman"/>
          <w:highlight w:val="lightGray"/>
        </w:rPr>
        <w:t>(results)</w:t>
      </w:r>
    </w:p>
    <w:p w14:paraId="0F9929D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}</w:t>
      </w:r>
      <w:r w:rsidRPr="00E870E6">
        <w:rPr>
          <w:rFonts w:ascii="Times New Roman" w:hAnsi="Times New Roman" w:cs="Times New Roman"/>
          <w:highlight w:val="lightGray"/>
        </w:rPr>
        <w:tab/>
      </w:r>
    </w:p>
    <w:p w14:paraId="01E716B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return(results)</w:t>
      </w:r>
    </w:p>
    <w:p w14:paraId="195F3CC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}</w:t>
      </w:r>
    </w:p>
    <w:p w14:paraId="75AA7C86" w14:textId="576EF708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******************************END*******************************************</w:t>
      </w:r>
    </w:p>
    <w:p w14:paraId="28780B4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2056751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2FD6F7AE" w14:textId="7906CC21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=====================================================================</w:t>
      </w:r>
    </w:p>
    <w:p w14:paraId="64E89F8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                  4. RC() function</w:t>
      </w:r>
    </w:p>
    <w:p w14:paraId="4B3C1B23" w14:textId="14D200A2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=====================================================================</w:t>
      </w:r>
    </w:p>
    <w:p w14:paraId="5BE9F08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randomization test of Raup-Crick metric of Bray-Curtis index </w:t>
      </w:r>
    </w:p>
    <w:p w14:paraId="38BDF4B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using Chase et al.'s code directly</w:t>
      </w:r>
    </w:p>
    <w:p w14:paraId="6A62D43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ssmat is a site-species matrix or table</w:t>
      </w:r>
    </w:p>
    <w:p w14:paraId="6C7549B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RC&lt;-function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,rtime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6A996FE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{</w:t>
      </w:r>
    </w:p>
    <w:p w14:paraId="1B66F85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bs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s.vector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aup_crick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,rtime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time</w:t>
      </w:r>
      <w:proofErr w:type="spellEnd"/>
      <w:r w:rsidRPr="00E870E6">
        <w:rPr>
          <w:rFonts w:ascii="Times New Roman" w:hAnsi="Times New Roman" w:cs="Times New Roman"/>
          <w:highlight w:val="lightGray"/>
        </w:rPr>
        <w:t>))</w:t>
      </w:r>
    </w:p>
    <w:p w14:paraId="5850F78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return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bs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353476B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}#</w:t>
      </w:r>
    </w:p>
    <w:p w14:paraId="38BB3CA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0213656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3D2709B9" w14:textId="5F58E9A3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******************************END*******************************************</w:t>
      </w:r>
    </w:p>
    <w:p w14:paraId="1DACD31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0A2B759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404A35CF" w14:textId="5707BFE0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=====================================================================</w:t>
      </w:r>
    </w:p>
    <w:p w14:paraId="79FF22E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                  5.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s.RC</w:t>
      </w:r>
      <w:proofErr w:type="spellEnd"/>
      <w:r w:rsidRPr="00E870E6">
        <w:rPr>
          <w:rFonts w:ascii="Times New Roman" w:hAnsi="Times New Roman" w:cs="Times New Roman"/>
          <w:highlight w:val="lightGray"/>
        </w:rPr>
        <w:t>() function</w:t>
      </w:r>
    </w:p>
    <w:p w14:paraId="4BEA2C64" w14:textId="7107F651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=====================================================================</w:t>
      </w:r>
    </w:p>
    <w:p w14:paraId="71B5CE9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-------------------------------------------------------</w:t>
      </w:r>
    </w:p>
    <w:p w14:paraId="66C2938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 5.1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ld_sps.RC</w:t>
      </w:r>
      <w:proofErr w:type="spellEnd"/>
      <w:r w:rsidRPr="00E870E6">
        <w:rPr>
          <w:rFonts w:ascii="Times New Roman" w:hAnsi="Times New Roman" w:cs="Times New Roman"/>
          <w:highlight w:val="lightGray"/>
        </w:rPr>
        <w:t>() function</w:t>
      </w:r>
    </w:p>
    <w:p w14:paraId="51A1750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-------------------------------------------------------</w:t>
      </w:r>
    </w:p>
    <w:p w14:paraId="3A13A47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species' contributions to randomization test of </w:t>
      </w:r>
    </w:p>
    <w:p w14:paraId="1E98A2E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Raup-Crick metric of Bray-Curtis index using Chase et al.'s code directly</w:t>
      </w:r>
    </w:p>
    <w:p w14:paraId="60AD2FB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ssmat is a site-species matrix or table</w:t>
      </w:r>
    </w:p>
    <w:p w14:paraId="6F0C25C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proofErr w:type="spellStart"/>
      <w:r w:rsidRPr="00E870E6">
        <w:rPr>
          <w:rFonts w:ascii="Times New Roman" w:hAnsi="Times New Roman" w:cs="Times New Roman"/>
          <w:highlight w:val="lightGray"/>
        </w:rPr>
        <w:t>sps.RC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function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,rtime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4011C97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{</w:t>
      </w:r>
    </w:p>
    <w:p w14:paraId="0569A3A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bs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s.vector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aup_crick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,rtime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time</w:t>
      </w:r>
      <w:proofErr w:type="spellEnd"/>
      <w:r w:rsidRPr="00E870E6">
        <w:rPr>
          <w:rFonts w:ascii="Times New Roman" w:hAnsi="Times New Roman" w:cs="Times New Roman"/>
          <w:highlight w:val="lightGray"/>
        </w:rPr>
        <w:t>))</w:t>
      </w:r>
    </w:p>
    <w:p w14:paraId="40B73E7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######################</w:t>
      </w:r>
    </w:p>
    <w:p w14:paraId="50E33E8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contribution of each species</w:t>
      </w:r>
    </w:p>
    <w:p w14:paraId="38E3AEB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=matrix(0,ncol=lengt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bs</w:t>
      </w:r>
      <w:proofErr w:type="spellEnd"/>
      <w:r w:rsidRPr="00E870E6">
        <w:rPr>
          <w:rFonts w:ascii="Times New Roman" w:hAnsi="Times New Roman" w:cs="Times New Roman"/>
          <w:highlight w:val="lightGray"/>
        </w:rPr>
        <w:t>)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row</w:t>
      </w:r>
      <w:proofErr w:type="spellEnd"/>
      <w:r w:rsidRPr="00E870E6">
        <w:rPr>
          <w:rFonts w:ascii="Times New Roman" w:hAnsi="Times New Roman" w:cs="Times New Roman"/>
          <w:highlight w:val="lightGray"/>
        </w:rPr>
        <w:t>=dim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[2]+1)</w:t>
      </w:r>
    </w:p>
    <w:p w14:paraId="11B1A5B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[1,]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bs</w:t>
      </w:r>
      <w:proofErr w:type="spellEnd"/>
    </w:p>
    <w:p w14:paraId="672F99D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for(j in 1:dim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[2])</w:t>
      </w:r>
    </w:p>
    <w:p w14:paraId="282E0C6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{</w:t>
      </w:r>
    </w:p>
    <w:p w14:paraId="099E747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ssmat2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[,-j]</w:t>
      </w:r>
    </w:p>
    <w:p w14:paraId="1EE75AD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tv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s.vector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aup_crick</w:t>
      </w:r>
      <w:proofErr w:type="spellEnd"/>
      <w:r w:rsidRPr="00E870E6">
        <w:rPr>
          <w:rFonts w:ascii="Times New Roman" w:hAnsi="Times New Roman" w:cs="Times New Roman"/>
          <w:highlight w:val="lightGray"/>
        </w:rPr>
        <w:t>(ssmat2,rtime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time</w:t>
      </w:r>
      <w:proofErr w:type="spellEnd"/>
      <w:r w:rsidRPr="00E870E6">
        <w:rPr>
          <w:rFonts w:ascii="Times New Roman" w:hAnsi="Times New Roman" w:cs="Times New Roman"/>
          <w:highlight w:val="lightGray"/>
        </w:rPr>
        <w:t>))</w:t>
      </w:r>
    </w:p>
    <w:p w14:paraId="2C94C0E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##################################################</w:t>
      </w:r>
    </w:p>
    <w:p w14:paraId="61B811E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[j+1,]=tv</w:t>
      </w:r>
    </w:p>
    <w:p w14:paraId="6D931A5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lastRenderedPageBreak/>
        <w:t xml:space="preserve">    cat(j,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s.RC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finished...","\n")</w:t>
      </w:r>
    </w:p>
    <w:p w14:paraId="3F67470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}#j</w:t>
      </w:r>
    </w:p>
    <w:p w14:paraId="781C273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######################</w:t>
      </w:r>
    </w:p>
    <w:p w14:paraId="6B193CB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ow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=c(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riginalBC</w:t>
      </w:r>
      <w:proofErr w:type="spellEnd"/>
      <w:r w:rsidRPr="00E870E6">
        <w:rPr>
          <w:rFonts w:ascii="Times New Roman" w:hAnsi="Times New Roman" w:cs="Times New Roman"/>
          <w:highlight w:val="lightGray"/>
        </w:rPr>
        <w:t>"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ol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)</w:t>
      </w:r>
    </w:p>
    <w:p w14:paraId="423C6E9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#################################################</w:t>
      </w:r>
    </w:p>
    <w:p w14:paraId="236B4C6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return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665FECE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}#</w:t>
      </w:r>
    </w:p>
    <w:p w14:paraId="09113F8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75BFDCE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******************************END**********************************************</w:t>
      </w:r>
    </w:p>
    <w:p w14:paraId="783B832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1E233EB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492AD544" w14:textId="5981750A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=====================================================================</w:t>
      </w:r>
    </w:p>
    <w:p w14:paraId="0B446E2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                  6.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s.RC.grouping</w:t>
      </w:r>
      <w:proofErr w:type="spellEnd"/>
      <w:r w:rsidRPr="00E870E6">
        <w:rPr>
          <w:rFonts w:ascii="Times New Roman" w:hAnsi="Times New Roman" w:cs="Times New Roman"/>
          <w:highlight w:val="lightGray"/>
        </w:rPr>
        <w:t>() function</w:t>
      </w:r>
    </w:p>
    <w:p w14:paraId="5B4320A4" w14:textId="5673E4F6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=====================================================================</w:t>
      </w:r>
    </w:p>
    <w:p w14:paraId="3948162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-------------------------------------------------------</w:t>
      </w:r>
    </w:p>
    <w:p w14:paraId="1D87E46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 6.1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ld_sps.RC.grouping</w:t>
      </w:r>
      <w:proofErr w:type="spellEnd"/>
      <w:r w:rsidRPr="00E870E6">
        <w:rPr>
          <w:rFonts w:ascii="Times New Roman" w:hAnsi="Times New Roman" w:cs="Times New Roman"/>
          <w:highlight w:val="lightGray"/>
        </w:rPr>
        <w:t>() function</w:t>
      </w:r>
    </w:p>
    <w:p w14:paraId="01527A1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-------------------------------------------------------</w:t>
      </w:r>
    </w:p>
    <w:p w14:paraId="5422BE6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species' or groups' contributions to randomization test of </w:t>
      </w:r>
    </w:p>
    <w:p w14:paraId="53EFBE3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Raup-Crick metric of Bray-Curtis index using Chase et al.'s code directly</w:t>
      </w:r>
    </w:p>
    <w:p w14:paraId="2F61949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ssmat is a site-species matrix or table</w:t>
      </w:r>
    </w:p>
    <w:p w14:paraId="4D8DE5F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groups is a list of vectors,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s.list</w:t>
      </w:r>
      <w:proofErr w:type="spellEnd"/>
      <w:r w:rsidRPr="00E870E6">
        <w:rPr>
          <w:rFonts w:ascii="Times New Roman" w:hAnsi="Times New Roman" w:cs="Times New Roman"/>
          <w:highlight w:val="lightGray"/>
        </w:rPr>
        <w:t>()</w:t>
      </w:r>
    </w:p>
    <w:p w14:paraId="57BC9D7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79F1721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s.RC.grouping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function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,rtime,threads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3EB2950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s.RC.grouping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function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,rtime,groups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640B072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{</w:t>
      </w:r>
    </w:p>
    <w:p w14:paraId="161D469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 #-------------------------</w:t>
      </w:r>
    </w:p>
    <w:p w14:paraId="7C2910B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 #ready parallel run</w:t>
      </w:r>
    </w:p>
    <w:p w14:paraId="4E747B0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 #-------------------------</w:t>
      </w:r>
    </w:p>
    <w:p w14:paraId="65A191B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  # threads &lt;-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makeCluster</w:t>
      </w:r>
      <w:proofErr w:type="spellEnd"/>
      <w:r w:rsidRPr="00E870E6">
        <w:rPr>
          <w:rFonts w:ascii="Times New Roman" w:hAnsi="Times New Roman" w:cs="Times New Roman"/>
          <w:highlight w:val="lightGray"/>
        </w:rPr>
        <w:t>(threads)</w:t>
      </w:r>
    </w:p>
    <w:p w14:paraId="0260EEB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  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gisterDoParallel</w:t>
      </w:r>
      <w:proofErr w:type="spellEnd"/>
      <w:r w:rsidRPr="00E870E6">
        <w:rPr>
          <w:rFonts w:ascii="Times New Roman" w:hAnsi="Times New Roman" w:cs="Times New Roman"/>
          <w:highlight w:val="lightGray"/>
        </w:rPr>
        <w:t>(threads)</w:t>
      </w:r>
    </w:p>
    <w:p w14:paraId="5BB2509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</w:t>
      </w:r>
    </w:p>
    <w:p w14:paraId="62C9E16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bs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s.vector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aup_crick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,rtime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time</w:t>
      </w:r>
      <w:proofErr w:type="spellEnd"/>
      <w:r w:rsidRPr="00E870E6">
        <w:rPr>
          <w:rFonts w:ascii="Times New Roman" w:hAnsi="Times New Roman" w:cs="Times New Roman"/>
          <w:highlight w:val="lightGray"/>
        </w:rPr>
        <w:t>))</w:t>
      </w:r>
    </w:p>
    <w:p w14:paraId="75DA3B7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 ########################</w:t>
      </w:r>
    </w:p>
    <w:p w14:paraId="5028EDE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 #contribution of each group</w:t>
      </w:r>
    </w:p>
    <w:p w14:paraId="4D3C438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=matrix(0,ncol=lengt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bs</w:t>
      </w:r>
      <w:proofErr w:type="spellEnd"/>
      <w:r w:rsidRPr="00E870E6">
        <w:rPr>
          <w:rFonts w:ascii="Times New Roman" w:hAnsi="Times New Roman" w:cs="Times New Roman"/>
          <w:highlight w:val="lightGray"/>
        </w:rPr>
        <w:t>)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row</w:t>
      </w:r>
      <w:proofErr w:type="spellEnd"/>
      <w:r w:rsidRPr="00E870E6">
        <w:rPr>
          <w:rFonts w:ascii="Times New Roman" w:hAnsi="Times New Roman" w:cs="Times New Roman"/>
          <w:highlight w:val="lightGray"/>
        </w:rPr>
        <w:t>=length(groups)+1)</w:t>
      </w:r>
    </w:p>
    <w:p w14:paraId="1BF7BF9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[1,]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bs</w:t>
      </w:r>
      <w:proofErr w:type="spellEnd"/>
    </w:p>
    <w:p w14:paraId="0A7D5E5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  </w:t>
      </w:r>
    </w:p>
    <w:p w14:paraId="0698233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 for(j in 1:length(groups))</w:t>
      </w:r>
    </w:p>
    <w:p w14:paraId="158AD98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 {</w:t>
      </w:r>
    </w:p>
    <w:p w14:paraId="0AC7076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   IDS=whic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ol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%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n%groups</w:t>
      </w:r>
      <w:proofErr w:type="spellEnd"/>
      <w:r w:rsidRPr="00E870E6">
        <w:rPr>
          <w:rFonts w:ascii="Times New Roman" w:hAnsi="Times New Roman" w:cs="Times New Roman"/>
          <w:highlight w:val="lightGray"/>
        </w:rPr>
        <w:t>[[j]]==TRUE)</w:t>
      </w:r>
    </w:p>
    <w:p w14:paraId="1072BBB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   ssmat2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[,-IDS]</w:t>
      </w:r>
    </w:p>
    <w:p w14:paraId="1C989DD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   tv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s.vector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aup_crick</w:t>
      </w:r>
      <w:proofErr w:type="spellEnd"/>
      <w:r w:rsidRPr="00E870E6">
        <w:rPr>
          <w:rFonts w:ascii="Times New Roman" w:hAnsi="Times New Roman" w:cs="Times New Roman"/>
          <w:highlight w:val="lightGray"/>
        </w:rPr>
        <w:t>(ssmat2,rtime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time</w:t>
      </w:r>
      <w:proofErr w:type="spellEnd"/>
      <w:r w:rsidRPr="00E870E6">
        <w:rPr>
          <w:rFonts w:ascii="Times New Roman" w:hAnsi="Times New Roman" w:cs="Times New Roman"/>
          <w:highlight w:val="lightGray"/>
        </w:rPr>
        <w:t>))</w:t>
      </w:r>
    </w:p>
    <w:p w14:paraId="25EC480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   ###################################################</w:t>
      </w:r>
    </w:p>
    <w:p w14:paraId="7494F9B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   cat(j,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s.RC.grouping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finished...","\n")</w:t>
      </w:r>
    </w:p>
    <w:p w14:paraId="123D611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[j+1,]=tv</w:t>
      </w:r>
    </w:p>
    <w:p w14:paraId="57C16C7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 }#j</w:t>
      </w:r>
    </w:p>
    <w:p w14:paraId="326B004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 rownames(rmat)=c("OriginalBC",paste("groups",1:length(groups),sep=""))</w:t>
      </w:r>
    </w:p>
    <w:p w14:paraId="4DF65E9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 ###################################################</w:t>
      </w:r>
    </w:p>
    <w:p w14:paraId="7F98771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  </w:t>
      </w:r>
    </w:p>
    <w:p w14:paraId="171C8C5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 # #----------------------</w:t>
      </w:r>
    </w:p>
    <w:p w14:paraId="3D408BE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 # # end parallel run</w:t>
      </w:r>
    </w:p>
    <w:p w14:paraId="7043A30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 # #----------------------</w:t>
      </w:r>
    </w:p>
    <w:p w14:paraId="6DD3729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  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topImplicitCluster</w:t>
      </w:r>
      <w:proofErr w:type="spellEnd"/>
      <w:r w:rsidRPr="00E870E6">
        <w:rPr>
          <w:rFonts w:ascii="Times New Roman" w:hAnsi="Times New Roman" w:cs="Times New Roman"/>
          <w:highlight w:val="lightGray"/>
        </w:rPr>
        <w:t>()</w:t>
      </w:r>
    </w:p>
    <w:p w14:paraId="63E07D6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  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topCluster</w:t>
      </w:r>
      <w:proofErr w:type="spellEnd"/>
      <w:r w:rsidRPr="00E870E6">
        <w:rPr>
          <w:rFonts w:ascii="Times New Roman" w:hAnsi="Times New Roman" w:cs="Times New Roman"/>
          <w:highlight w:val="lightGray"/>
        </w:rPr>
        <w:t>(threads)</w:t>
      </w:r>
    </w:p>
    <w:p w14:paraId="36378AD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  </w:t>
      </w:r>
    </w:p>
    <w:p w14:paraId="0BD663A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 return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3ABAAA3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}#</w:t>
      </w:r>
    </w:p>
    <w:p w14:paraId="26207C3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474AE07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1E92FB5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-------------------------------------------------------</w:t>
      </w:r>
    </w:p>
    <w:p w14:paraId="07C03F7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 6.2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ew_sps.RC.grouping</w:t>
      </w:r>
      <w:proofErr w:type="spellEnd"/>
      <w:r w:rsidRPr="00E870E6">
        <w:rPr>
          <w:rFonts w:ascii="Times New Roman" w:hAnsi="Times New Roman" w:cs="Times New Roman"/>
          <w:highlight w:val="lightGray"/>
        </w:rPr>
        <w:t>() function</w:t>
      </w:r>
    </w:p>
    <w:p w14:paraId="754EDD4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-------------------------------------------------------</w:t>
      </w:r>
    </w:p>
    <w:p w14:paraId="6D8B664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species' or groups' contributions to randomization test of </w:t>
      </w:r>
    </w:p>
    <w:p w14:paraId="17DF6CE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Raup-Crick metric of Bray-Curtis index using Chase et al.'s code directly</w:t>
      </w:r>
    </w:p>
    <w:p w14:paraId="71620C9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ssmat is a site-species matrix or table</w:t>
      </w:r>
    </w:p>
    <w:p w14:paraId="598B11C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groups is a list of vectors,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s.list</w:t>
      </w:r>
      <w:proofErr w:type="spellEnd"/>
      <w:r w:rsidRPr="00E870E6">
        <w:rPr>
          <w:rFonts w:ascii="Times New Roman" w:hAnsi="Times New Roman" w:cs="Times New Roman"/>
          <w:highlight w:val="lightGray"/>
        </w:rPr>
        <w:t>()</w:t>
      </w:r>
    </w:p>
    <w:p w14:paraId="47357C8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s.RC.grouping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function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,rtime,groups,threads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69F6DED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proofErr w:type="spellStart"/>
      <w:r w:rsidRPr="00E870E6">
        <w:rPr>
          <w:rFonts w:ascii="Times New Roman" w:hAnsi="Times New Roman" w:cs="Times New Roman"/>
          <w:highlight w:val="lightGray"/>
        </w:rPr>
        <w:t>sps.RC.grouping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function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,rtime,groups</w:t>
      </w:r>
      <w:proofErr w:type="spellEnd"/>
      <w:r w:rsidRPr="00E870E6">
        <w:rPr>
          <w:rFonts w:ascii="Times New Roman" w:hAnsi="Times New Roman" w:cs="Times New Roman"/>
          <w:highlight w:val="lightGray"/>
        </w:rPr>
        <w:t>){</w:t>
      </w:r>
    </w:p>
    <w:p w14:paraId="3ED0E1B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6E6FCEA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-------------------------</w:t>
      </w:r>
    </w:p>
    <w:p w14:paraId="52576D6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ready parallel run</w:t>
      </w:r>
    </w:p>
    <w:p w14:paraId="7F0BE93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-------------------------</w:t>
      </w:r>
    </w:p>
    <w:p w14:paraId="06FDFD8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threads &lt;-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makeCluster</w:t>
      </w:r>
      <w:proofErr w:type="spellEnd"/>
      <w:r w:rsidRPr="00E870E6">
        <w:rPr>
          <w:rFonts w:ascii="Times New Roman" w:hAnsi="Times New Roman" w:cs="Times New Roman"/>
          <w:highlight w:val="lightGray"/>
        </w:rPr>
        <w:t>(threads)</w:t>
      </w:r>
    </w:p>
    <w:p w14:paraId="58F4004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lusterExport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threads,c</w:t>
      </w:r>
      <w:proofErr w:type="spellEnd"/>
      <w:r w:rsidRPr="00E870E6">
        <w:rPr>
          <w:rFonts w:ascii="Times New Roman" w:hAnsi="Times New Roman" w:cs="Times New Roman"/>
          <w:highlight w:val="lightGray"/>
        </w:rPr>
        <w:t>("raup_crick","alpha_table_111"))</w:t>
      </w:r>
    </w:p>
    <w:p w14:paraId="23BB94A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gisterDoParallel</w:t>
      </w:r>
      <w:proofErr w:type="spellEnd"/>
      <w:r w:rsidRPr="00E870E6">
        <w:rPr>
          <w:rFonts w:ascii="Times New Roman" w:hAnsi="Times New Roman" w:cs="Times New Roman"/>
          <w:highlight w:val="lightGray"/>
        </w:rPr>
        <w:t>(threads)</w:t>
      </w:r>
    </w:p>
    <w:p w14:paraId="6E41F9D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7419C78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bs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s.vector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aup_crick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,rtime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time</w:t>
      </w:r>
      <w:proofErr w:type="spellEnd"/>
      <w:r w:rsidRPr="00E870E6">
        <w:rPr>
          <w:rFonts w:ascii="Times New Roman" w:hAnsi="Times New Roman" w:cs="Times New Roman"/>
          <w:highlight w:val="lightGray"/>
        </w:rPr>
        <w:t>))</w:t>
      </w:r>
    </w:p>
    <w:p w14:paraId="1C076E0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######################</w:t>
      </w:r>
    </w:p>
    <w:p w14:paraId="6414544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contribution of each group</w:t>
      </w:r>
    </w:p>
    <w:p w14:paraId="7AF3582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=matrix(0,ncol=lengt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bs</w:t>
      </w:r>
      <w:proofErr w:type="spellEnd"/>
      <w:r w:rsidRPr="00E870E6">
        <w:rPr>
          <w:rFonts w:ascii="Times New Roman" w:hAnsi="Times New Roman" w:cs="Times New Roman"/>
          <w:highlight w:val="lightGray"/>
        </w:rPr>
        <w:t>)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row</w:t>
      </w:r>
      <w:proofErr w:type="spellEnd"/>
      <w:r w:rsidRPr="00E870E6">
        <w:rPr>
          <w:rFonts w:ascii="Times New Roman" w:hAnsi="Times New Roman" w:cs="Times New Roman"/>
          <w:highlight w:val="lightGray"/>
        </w:rPr>
        <w:t>=length(groups)+1)</w:t>
      </w:r>
    </w:p>
    <w:p w14:paraId="6488C65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[1,]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bs</w:t>
      </w:r>
      <w:proofErr w:type="spellEnd"/>
    </w:p>
    <w:p w14:paraId="6E2F295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2252C27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~~~~~~~~~~~~~~~~~~~~~~~~~~~~~~~~~~~~~~~~</w:t>
      </w:r>
    </w:p>
    <w:p w14:paraId="5BFBBF8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if(!</w:t>
      </w:r>
      <w:proofErr w:type="spellStart"/>
      <w:r w:rsidRPr="00E870E6">
        <w:rPr>
          <w:rFonts w:ascii="Times New Roman" w:hAnsi="Times New Roman" w:cs="Times New Roman"/>
          <w:highlight w:val="lightGray"/>
        </w:rPr>
        <w:t>file.exists</w:t>
      </w:r>
      <w:proofErr w:type="spellEnd"/>
      <w:r w:rsidRPr="00E870E6">
        <w:rPr>
          <w:rFonts w:ascii="Times New Roman" w:hAnsi="Times New Roman" w:cs="Times New Roman"/>
          <w:highlight w:val="lightGray"/>
        </w:rPr>
        <w:t>(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s_RC_group</w:t>
      </w:r>
      <w:proofErr w:type="spellEnd"/>
      <w:r w:rsidRPr="00E870E6">
        <w:rPr>
          <w:rFonts w:ascii="Times New Roman" w:hAnsi="Times New Roman" w:cs="Times New Roman"/>
          <w:highlight w:val="lightGray"/>
        </w:rPr>
        <w:t>"))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ir.create</w:t>
      </w:r>
      <w:proofErr w:type="spellEnd"/>
      <w:r w:rsidRPr="00E870E6">
        <w:rPr>
          <w:rFonts w:ascii="Times New Roman" w:hAnsi="Times New Roman" w:cs="Times New Roman"/>
          <w:highlight w:val="lightGray"/>
        </w:rPr>
        <w:t>(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s_RC_group</w:t>
      </w:r>
      <w:proofErr w:type="spellEnd"/>
      <w:r w:rsidRPr="00E870E6">
        <w:rPr>
          <w:rFonts w:ascii="Times New Roman" w:hAnsi="Times New Roman" w:cs="Times New Roman"/>
          <w:highlight w:val="lightGray"/>
        </w:rPr>
        <w:t>")</w:t>
      </w:r>
    </w:p>
    <w:p w14:paraId="63EF658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if(!file.exists("Res_RC_group/Inter_list"))dir.create("Res_RC_group/Inter_list")</w:t>
      </w:r>
    </w:p>
    <w:p w14:paraId="7216AA7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6A96301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foreach(j=1:length(groups),.packages = c("vegan","ape","picante",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wrswoR</w:t>
      </w:r>
      <w:proofErr w:type="spellEnd"/>
      <w:r w:rsidRPr="00E870E6">
        <w:rPr>
          <w:rFonts w:ascii="Times New Roman" w:hAnsi="Times New Roman" w:cs="Times New Roman"/>
          <w:highlight w:val="lightGray"/>
        </w:rPr>
        <w:t>"),</w:t>
      </w:r>
    </w:p>
    <w:p w14:paraId="1EC0615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.export = c("raup_crick","alpha_table_111"))%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opar</w:t>
      </w:r>
      <w:proofErr w:type="spellEnd"/>
      <w:r w:rsidRPr="00E870E6">
        <w:rPr>
          <w:rFonts w:ascii="Times New Roman" w:hAnsi="Times New Roman" w:cs="Times New Roman"/>
          <w:highlight w:val="lightGray"/>
        </w:rPr>
        <w:t>%{</w:t>
      </w:r>
    </w:p>
    <w:p w14:paraId="5562FEC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IDS=whic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ol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%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n%groups</w:t>
      </w:r>
      <w:proofErr w:type="spellEnd"/>
      <w:r w:rsidRPr="00E870E6">
        <w:rPr>
          <w:rFonts w:ascii="Times New Roman" w:hAnsi="Times New Roman" w:cs="Times New Roman"/>
          <w:highlight w:val="lightGray"/>
        </w:rPr>
        <w:t>[[j]]==TRUE)</w:t>
      </w:r>
    </w:p>
    <w:p w14:paraId="51D5E12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ssmat2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[,-IDS]</w:t>
      </w:r>
    </w:p>
    <w:p w14:paraId="152B777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tv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s.vector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aup_crick</w:t>
      </w:r>
      <w:proofErr w:type="spellEnd"/>
      <w:r w:rsidRPr="00E870E6">
        <w:rPr>
          <w:rFonts w:ascii="Times New Roman" w:hAnsi="Times New Roman" w:cs="Times New Roman"/>
          <w:highlight w:val="lightGray"/>
        </w:rPr>
        <w:t>(ssmat2,rtime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time</w:t>
      </w:r>
      <w:proofErr w:type="spellEnd"/>
      <w:r w:rsidRPr="00E870E6">
        <w:rPr>
          <w:rFonts w:ascii="Times New Roman" w:hAnsi="Times New Roman" w:cs="Times New Roman"/>
          <w:highlight w:val="lightGray"/>
        </w:rPr>
        <w:t>))</w:t>
      </w:r>
    </w:p>
    <w:p w14:paraId="3F9342C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###########</w:t>
      </w:r>
    </w:p>
    <w:p w14:paraId="0F75ED1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cat(j,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s.RC.grouping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finished...","\n")</w:t>
      </w:r>
    </w:p>
    <w:p w14:paraId="3A155D8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ave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(tv,paste0(".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s_RC_group</w:t>
      </w:r>
      <w:proofErr w:type="spellEnd"/>
      <w:r w:rsidRPr="00E870E6">
        <w:rPr>
          <w:rFonts w:ascii="Times New Roman" w:hAnsi="Times New Roman" w:cs="Times New Roman"/>
          <w:highlight w:val="lightGray"/>
        </w:rPr>
        <w:t>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nter_list</w:t>
      </w:r>
      <w:proofErr w:type="spellEnd"/>
      <w:r w:rsidRPr="00E870E6">
        <w:rPr>
          <w:rFonts w:ascii="Times New Roman" w:hAnsi="Times New Roman" w:cs="Times New Roman"/>
          <w:highlight w:val="lightGray"/>
        </w:rPr>
        <w:t>/tv",j,".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"))#</w:t>
      </w:r>
      <w:r w:rsidRPr="00E870E6">
        <w:rPr>
          <w:rFonts w:ascii="Times New Roman" w:hAnsi="Times New Roman" w:cs="Times New Roman"/>
          <w:highlight w:val="lightGray"/>
        </w:rPr>
        <w:t>批量导出</w:t>
      </w:r>
    </w:p>
    <w:p w14:paraId="60B2CE0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}</w:t>
      </w:r>
    </w:p>
    <w:p w14:paraId="4696BA4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1F7550E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~~~~~~~~~~~~~~~~~~~~~~~~~~~~~~~~~~~~~~~~</w:t>
      </w:r>
    </w:p>
    <w:p w14:paraId="72AD3AE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for (j in 1:length(groups)) {</w:t>
      </w:r>
    </w:p>
    <w:p w14:paraId="7AB8B3D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tv &lt;-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ad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(paste0(".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s_RC_group</w:t>
      </w:r>
      <w:proofErr w:type="spellEnd"/>
      <w:r w:rsidRPr="00E870E6">
        <w:rPr>
          <w:rFonts w:ascii="Times New Roman" w:hAnsi="Times New Roman" w:cs="Times New Roman"/>
          <w:highlight w:val="lightGray"/>
        </w:rPr>
        <w:t>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nter_list</w:t>
      </w:r>
      <w:proofErr w:type="spellEnd"/>
      <w:r w:rsidRPr="00E870E6">
        <w:rPr>
          <w:rFonts w:ascii="Times New Roman" w:hAnsi="Times New Roman" w:cs="Times New Roman"/>
          <w:highlight w:val="lightGray"/>
        </w:rPr>
        <w:t>/tv",j,".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"))</w:t>
      </w:r>
    </w:p>
    <w:p w14:paraId="1AD7FA6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[j+1,]=tv</w:t>
      </w:r>
    </w:p>
    <w:p w14:paraId="6AAD026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cat(j,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s.RC.grouping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finished...","\n")</w:t>
      </w:r>
    </w:p>
    <w:p w14:paraId="0A42E95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}#j</w:t>
      </w:r>
    </w:p>
    <w:p w14:paraId="43FF5F7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36FF1BE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rownames(rmat)=c("OriginalBC",paste("groups",1:length(groups),sep=""))</w:t>
      </w:r>
    </w:p>
    <w:p w14:paraId="73DEFA9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~~~~~~~~~~~~~~~~~~~~~~~~~~~~~~~~~~~~~~~~</w:t>
      </w:r>
    </w:p>
    <w:p w14:paraId="4C401BC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#----------------------</w:t>
      </w:r>
    </w:p>
    <w:p w14:paraId="52760EE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# end parallel run</w:t>
      </w:r>
    </w:p>
    <w:p w14:paraId="1627D3C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#----------------------</w:t>
      </w:r>
    </w:p>
    <w:p w14:paraId="10F40A7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topImplicitCluster</w:t>
      </w:r>
      <w:proofErr w:type="spellEnd"/>
      <w:r w:rsidRPr="00E870E6">
        <w:rPr>
          <w:rFonts w:ascii="Times New Roman" w:hAnsi="Times New Roman" w:cs="Times New Roman"/>
          <w:highlight w:val="lightGray"/>
        </w:rPr>
        <w:t>()</w:t>
      </w:r>
    </w:p>
    <w:p w14:paraId="7D41CE7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topCluster</w:t>
      </w:r>
      <w:proofErr w:type="spellEnd"/>
      <w:r w:rsidRPr="00E870E6">
        <w:rPr>
          <w:rFonts w:ascii="Times New Roman" w:hAnsi="Times New Roman" w:cs="Times New Roman"/>
          <w:highlight w:val="lightGray"/>
        </w:rPr>
        <w:t>(threads)</w:t>
      </w:r>
    </w:p>
    <w:p w14:paraId="609AB2A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library(fs)</w:t>
      </w:r>
    </w:p>
    <w:p w14:paraId="29C386A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ir_delete</w:t>
      </w:r>
      <w:proofErr w:type="spellEnd"/>
      <w:r w:rsidRPr="00E870E6">
        <w:rPr>
          <w:rFonts w:ascii="Times New Roman" w:hAnsi="Times New Roman" w:cs="Times New Roman"/>
          <w:highlight w:val="lightGray"/>
        </w:rPr>
        <w:t>(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s_RC_group</w:t>
      </w:r>
      <w:proofErr w:type="spellEnd"/>
      <w:r w:rsidRPr="00E870E6">
        <w:rPr>
          <w:rFonts w:ascii="Times New Roman" w:hAnsi="Times New Roman" w:cs="Times New Roman"/>
          <w:highlight w:val="lightGray"/>
        </w:rPr>
        <w:t>")</w:t>
      </w:r>
    </w:p>
    <w:p w14:paraId="4D11AF6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3A82CA2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return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469100F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}</w:t>
      </w:r>
    </w:p>
    <w:p w14:paraId="43DE1D2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lastRenderedPageBreak/>
        <w:t>#******************************END**********************************************</w:t>
      </w:r>
    </w:p>
    <w:p w14:paraId="3B1147D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20FD174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287316C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623C854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46D3256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===============================================================================</w:t>
      </w:r>
    </w:p>
    <w:p w14:paraId="2D4FBED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                  7.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beta.MNTD</w:t>
      </w:r>
      <w:proofErr w:type="spellEnd"/>
      <w:r w:rsidRPr="00E870E6">
        <w:rPr>
          <w:rFonts w:ascii="Times New Roman" w:hAnsi="Times New Roman" w:cs="Times New Roman"/>
          <w:highlight w:val="lightGray"/>
        </w:rPr>
        <w:t>() function</w:t>
      </w:r>
    </w:p>
    <w:p w14:paraId="6759C5D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===============================================================================</w:t>
      </w:r>
    </w:p>
    <w:p w14:paraId="7A08246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-------------------------------------------------------</w:t>
      </w:r>
    </w:p>
    <w:p w14:paraId="256A101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 7.2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beta.MNTD</w:t>
      </w:r>
      <w:proofErr w:type="spellEnd"/>
      <w:r w:rsidRPr="00E870E6">
        <w:rPr>
          <w:rFonts w:ascii="Times New Roman" w:hAnsi="Times New Roman" w:cs="Times New Roman"/>
          <w:highlight w:val="lightGray"/>
        </w:rPr>
        <w:t>() function</w:t>
      </w:r>
    </w:p>
    <w:p w14:paraId="70F8EA1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-------------------------------------------------------</w:t>
      </w:r>
    </w:p>
    <w:p w14:paraId="1839987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;rtime</w:t>
      </w:r>
      <w:proofErr w:type="spellEnd"/>
      <w:r w:rsidRPr="00E870E6">
        <w:rPr>
          <w:rFonts w:ascii="Times New Roman" w:hAnsi="Times New Roman" w:cs="Times New Roman"/>
          <w:highlight w:val="lightGray"/>
        </w:rPr>
        <w:t>=100;tree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tre</w:t>
      </w:r>
      <w:proofErr w:type="spellEnd"/>
    </w:p>
    <w:p w14:paraId="749A45D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5D75858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proofErr w:type="spellStart"/>
      <w:r w:rsidRPr="00E870E6">
        <w:rPr>
          <w:rFonts w:ascii="Times New Roman" w:hAnsi="Times New Roman" w:cs="Times New Roman"/>
          <w:highlight w:val="lightGray"/>
        </w:rPr>
        <w:t>beta.MNTD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function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,tree,rtime,abundance.weighted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= FALSE,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exclude.conspecifics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= FALSE)</w:t>
      </w:r>
    </w:p>
    <w:p w14:paraId="00901F7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{</w:t>
      </w:r>
    </w:p>
    <w:p w14:paraId="34135A5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dis=cophenetic(tree)</w:t>
      </w:r>
    </w:p>
    <w:p w14:paraId="657D941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tree1=tree</w:t>
      </w:r>
    </w:p>
    <w:p w14:paraId="1DA755E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bs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s.vector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omdistnt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,dis,abundance.weighted</w:t>
      </w:r>
      <w:proofErr w:type="spellEnd"/>
      <w:r w:rsidRPr="00E870E6">
        <w:rPr>
          <w:rFonts w:ascii="Times New Roman" w:hAnsi="Times New Roman" w:cs="Times New Roman"/>
          <w:highlight w:val="lightGray"/>
        </w:rPr>
        <w:t>))</w:t>
      </w:r>
    </w:p>
    <w:p w14:paraId="3797D77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=vector()</w:t>
      </w:r>
    </w:p>
    <w:p w14:paraId="5731A17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260BEC4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Parallel run</w:t>
      </w:r>
    </w:p>
    <w:p w14:paraId="32754E4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threads &lt;-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makeCluster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(threads) </w:t>
      </w:r>
    </w:p>
    <w:p w14:paraId="5948700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gisterDoParallel</w:t>
      </w:r>
      <w:proofErr w:type="spellEnd"/>
      <w:r w:rsidRPr="00E870E6">
        <w:rPr>
          <w:rFonts w:ascii="Times New Roman" w:hAnsi="Times New Roman" w:cs="Times New Roman"/>
          <w:highlight w:val="lightGray"/>
        </w:rPr>
        <w:t>(threads)</w:t>
      </w:r>
    </w:p>
    <w:p w14:paraId="4AFF8B6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4893986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&lt;- foreac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= 1:rtime,.combine =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bind</w:t>
      </w:r>
      <w:proofErr w:type="spellEnd"/>
      <w:r w:rsidRPr="00E870E6">
        <w:rPr>
          <w:rFonts w:ascii="Times New Roman" w:hAnsi="Times New Roman" w:cs="Times New Roman"/>
          <w:highlight w:val="lightGray"/>
        </w:rPr>
        <w:t>,.packages = c(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vegan","ape","picante</w:t>
      </w:r>
      <w:proofErr w:type="spellEnd"/>
      <w:r w:rsidRPr="00E870E6">
        <w:rPr>
          <w:rFonts w:ascii="Times New Roman" w:hAnsi="Times New Roman" w:cs="Times New Roman"/>
          <w:highlight w:val="lightGray"/>
        </w:rPr>
        <w:t>")) %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opar</w:t>
      </w:r>
      <w:proofErr w:type="spellEnd"/>
      <w:r w:rsidRPr="00E870E6">
        <w:rPr>
          <w:rFonts w:ascii="Times New Roman" w:hAnsi="Times New Roman" w:cs="Times New Roman"/>
          <w:highlight w:val="lightGray"/>
        </w:rPr>
        <w:t>% {</w:t>
      </w:r>
    </w:p>
    <w:p w14:paraId="6149904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tree1$tip.label=sample(tree1$tip.label,length(tree1$tip.label),replace=FALSE)</w:t>
      </w:r>
    </w:p>
    <w:p w14:paraId="5E31328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dis1=cophenetic(tree1)</w:t>
      </w:r>
    </w:p>
    <w:p w14:paraId="206D835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v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s.vector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omdistnt</w:t>
      </w:r>
      <w:proofErr w:type="spellEnd"/>
      <w:r w:rsidRPr="00E870E6">
        <w:rPr>
          <w:rFonts w:ascii="Times New Roman" w:hAnsi="Times New Roman" w:cs="Times New Roman"/>
          <w:highlight w:val="lightGray"/>
        </w:rPr>
        <w:t>(ssmat,dis1,abundance.weighted))</w:t>
      </w:r>
    </w:p>
    <w:p w14:paraId="2453C5C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bind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,rv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3CD7D0E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cat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,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beta.MNTD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finished...","\n")</w:t>
      </w:r>
    </w:p>
    <w:p w14:paraId="3E7593F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return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#</w:t>
      </w:r>
    </w:p>
    <w:p w14:paraId="3FBB56F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}</w:t>
      </w:r>
    </w:p>
    <w:p w14:paraId="1103CD1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59E0E91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row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245BE8F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</w:p>
    <w:p w14:paraId="7505D12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class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7B35BB8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5769102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############</w:t>
      </w:r>
    </w:p>
    <w:p w14:paraId="749C77D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neZ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function(id)</w:t>
      </w:r>
    </w:p>
    <w:p w14:paraId="31AF23C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{</w:t>
      </w:r>
    </w:p>
    <w:p w14:paraId="26FBDEF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z=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bs</w:t>
      </w:r>
      <w:proofErr w:type="spellEnd"/>
      <w:r w:rsidRPr="00E870E6">
        <w:rPr>
          <w:rFonts w:ascii="Times New Roman" w:hAnsi="Times New Roman" w:cs="Times New Roman"/>
          <w:highlight w:val="lightGray"/>
        </w:rPr>
        <w:t>[id]-mean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[,id]))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d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[,id])</w:t>
      </w:r>
    </w:p>
    <w:p w14:paraId="27A5452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return(z)</w:t>
      </w:r>
    </w:p>
    <w:p w14:paraId="0A5AD57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}#</w:t>
      </w:r>
    </w:p>
    <w:p w14:paraId="59BB159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############</w:t>
      </w:r>
    </w:p>
    <w:p w14:paraId="7937E48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v 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apply</w:t>
      </w:r>
      <w:proofErr w:type="spellEnd"/>
      <w:r w:rsidRPr="00E870E6">
        <w:rPr>
          <w:rFonts w:ascii="Times New Roman" w:hAnsi="Times New Roman" w:cs="Times New Roman"/>
          <w:highlight w:val="lightGray"/>
        </w:rPr>
        <w:t>(1:lengt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bs</w:t>
      </w:r>
      <w:proofErr w:type="spellEnd"/>
      <w:r w:rsidRPr="00E870E6">
        <w:rPr>
          <w:rFonts w:ascii="Times New Roman" w:hAnsi="Times New Roman" w:cs="Times New Roman"/>
          <w:highlight w:val="lightGray"/>
        </w:rPr>
        <w:t>)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neZ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7047AC8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############</w:t>
      </w:r>
    </w:p>
    <w:p w14:paraId="08B2464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return(v)</w:t>
      </w:r>
    </w:p>
    <w:p w14:paraId="3A3E00A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topImplicitCluster</w:t>
      </w:r>
      <w:proofErr w:type="spellEnd"/>
      <w:r w:rsidRPr="00E870E6">
        <w:rPr>
          <w:rFonts w:ascii="Times New Roman" w:hAnsi="Times New Roman" w:cs="Times New Roman"/>
          <w:highlight w:val="lightGray"/>
        </w:rPr>
        <w:t>()</w:t>
      </w:r>
    </w:p>
    <w:p w14:paraId="77AC0D1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topCluster</w:t>
      </w:r>
      <w:proofErr w:type="spellEnd"/>
      <w:r w:rsidRPr="00E870E6">
        <w:rPr>
          <w:rFonts w:ascii="Times New Roman" w:hAnsi="Times New Roman" w:cs="Times New Roman"/>
          <w:highlight w:val="lightGray"/>
        </w:rPr>
        <w:t>(threads)</w:t>
      </w:r>
    </w:p>
    <w:p w14:paraId="1E7EFFF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}</w:t>
      </w:r>
    </w:p>
    <w:p w14:paraId="092DE9F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417576A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******************************END**********************************************</w:t>
      </w:r>
    </w:p>
    <w:p w14:paraId="5255E14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43B016E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556B083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0626E23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===============================================================================</w:t>
      </w:r>
    </w:p>
    <w:p w14:paraId="1CC1800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                 8.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s.beta.MNTD</w:t>
      </w:r>
      <w:proofErr w:type="spellEnd"/>
      <w:r w:rsidRPr="00E870E6">
        <w:rPr>
          <w:rFonts w:ascii="Times New Roman" w:hAnsi="Times New Roman" w:cs="Times New Roman"/>
          <w:highlight w:val="lightGray"/>
        </w:rPr>
        <w:t>() function</w:t>
      </w:r>
    </w:p>
    <w:p w14:paraId="465A0FF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===============================================================================</w:t>
      </w:r>
    </w:p>
    <w:p w14:paraId="08228A9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-------------------------------------------------------</w:t>
      </w:r>
    </w:p>
    <w:p w14:paraId="302C586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contribution of each species in </w:t>
      </w:r>
    </w:p>
    <w:p w14:paraId="3047C66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z score test of MNTD (mean nearest taxon distance) </w:t>
      </w:r>
    </w:p>
    <w:p w14:paraId="4C9226B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ssmat is a site-species matrix or table</w:t>
      </w:r>
    </w:p>
    <w:p w14:paraId="1DE5270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tree is the phylogeny, tip labels should match the species in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!</w:t>
      </w:r>
    </w:p>
    <w:p w14:paraId="7B16455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; tree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tre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;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time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=100; threads=10; groups=g;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bundance.weighted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= FALSE;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exclude.conspecifics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= FALSE</w:t>
      </w:r>
    </w:p>
    <w:p w14:paraId="206F6E6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proofErr w:type="spellStart"/>
      <w:r w:rsidRPr="00E870E6">
        <w:rPr>
          <w:rFonts w:ascii="Times New Roman" w:hAnsi="Times New Roman" w:cs="Times New Roman"/>
          <w:highlight w:val="lightGray"/>
        </w:rPr>
        <w:t>sps.beta.MNTD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function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,tree,rtime,abundance.weighted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= FALSE,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exclude.conspecifics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= FALSE)</w:t>
      </w:r>
    </w:p>
    <w:p w14:paraId="6DEC389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{</w:t>
      </w:r>
    </w:p>
    <w:p w14:paraId="1A44EA4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ready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parellel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run</w:t>
      </w:r>
    </w:p>
    <w:p w14:paraId="60DB85F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threads &lt;-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makeCluster</w:t>
      </w:r>
      <w:proofErr w:type="spellEnd"/>
      <w:r w:rsidRPr="00E870E6">
        <w:rPr>
          <w:rFonts w:ascii="Times New Roman" w:hAnsi="Times New Roman" w:cs="Times New Roman"/>
          <w:highlight w:val="lightGray"/>
        </w:rPr>
        <w:t>(threads)</w:t>
      </w:r>
    </w:p>
    <w:p w14:paraId="60AF6A6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gisterDoParallel</w:t>
      </w:r>
      <w:proofErr w:type="spellEnd"/>
      <w:r w:rsidRPr="00E870E6">
        <w:rPr>
          <w:rFonts w:ascii="Times New Roman" w:hAnsi="Times New Roman" w:cs="Times New Roman"/>
          <w:highlight w:val="lightGray"/>
        </w:rPr>
        <w:t>(threads)</w:t>
      </w:r>
    </w:p>
    <w:p w14:paraId="4493216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5B74662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dis=cophenetic(tree)</w:t>
      </w:r>
    </w:p>
    <w:p w14:paraId="1B7F867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tree1=tree</w:t>
      </w:r>
    </w:p>
    <w:p w14:paraId="065641B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bs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s.vector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omdistnt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,dis,abundance.weighted</w:t>
      </w:r>
      <w:proofErr w:type="spellEnd"/>
      <w:r w:rsidRPr="00E870E6">
        <w:rPr>
          <w:rFonts w:ascii="Times New Roman" w:hAnsi="Times New Roman" w:cs="Times New Roman"/>
          <w:highlight w:val="lightGray"/>
        </w:rPr>
        <w:t>))</w:t>
      </w:r>
    </w:p>
    <w:p w14:paraId="36241C6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=array(0,dim=c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time,length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bs</w:t>
      </w:r>
      <w:proofErr w:type="spellEnd"/>
      <w:r w:rsidRPr="00E870E6">
        <w:rPr>
          <w:rFonts w:ascii="Times New Roman" w:hAnsi="Times New Roman" w:cs="Times New Roman"/>
          <w:highlight w:val="lightGray"/>
        </w:rPr>
        <w:t>),dim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[2]+1))</w:t>
      </w:r>
    </w:p>
    <w:p w14:paraId="2262EFE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489AC2F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~~~~~~~~~~~~~~~~~~~~~~~~~~~~~~~~~~~~~~~~</w:t>
      </w:r>
    </w:p>
    <w:p w14:paraId="743576B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if(!</w:t>
      </w:r>
      <w:proofErr w:type="spellStart"/>
      <w:r w:rsidRPr="00E870E6">
        <w:rPr>
          <w:rFonts w:ascii="Times New Roman" w:hAnsi="Times New Roman" w:cs="Times New Roman"/>
          <w:highlight w:val="lightGray"/>
        </w:rPr>
        <w:t>file.exists</w:t>
      </w:r>
      <w:proofErr w:type="spellEnd"/>
      <w:r w:rsidRPr="00E870E6">
        <w:rPr>
          <w:rFonts w:ascii="Times New Roman" w:hAnsi="Times New Roman" w:cs="Times New Roman"/>
          <w:highlight w:val="lightGray"/>
        </w:rPr>
        <w:t>(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s_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"))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ir.create</w:t>
      </w:r>
      <w:proofErr w:type="spellEnd"/>
      <w:r w:rsidRPr="00E870E6">
        <w:rPr>
          <w:rFonts w:ascii="Times New Roman" w:hAnsi="Times New Roman" w:cs="Times New Roman"/>
          <w:highlight w:val="lightGray"/>
        </w:rPr>
        <w:t>(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s_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")</w:t>
      </w:r>
    </w:p>
    <w:p w14:paraId="4217F1D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if(!file.exists("Res_rmat/Inter_list"))dir.create("Res_rmat/Inter_list")</w:t>
      </w:r>
    </w:p>
    <w:p w14:paraId="2BA4C6B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6B67B0D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03F7426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foreac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=1:rtime,.packages = c("vegan","ape","picante",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wrswoR</w:t>
      </w:r>
      <w:proofErr w:type="spellEnd"/>
      <w:r w:rsidRPr="00E870E6">
        <w:rPr>
          <w:rFonts w:ascii="Times New Roman" w:hAnsi="Times New Roman" w:cs="Times New Roman"/>
          <w:highlight w:val="lightGray"/>
        </w:rPr>
        <w:t>"))%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opar</w:t>
      </w:r>
      <w:proofErr w:type="spellEnd"/>
      <w:r w:rsidRPr="00E870E6">
        <w:rPr>
          <w:rFonts w:ascii="Times New Roman" w:hAnsi="Times New Roman" w:cs="Times New Roman"/>
          <w:highlight w:val="lightGray"/>
        </w:rPr>
        <w:t>%{</w:t>
      </w:r>
    </w:p>
    <w:p w14:paraId="3FBC3D3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tree1$tip.label=sample(tree1$tip.label,length(tree1$tip.label),replace=FALSE)</w:t>
      </w:r>
    </w:p>
    <w:p w14:paraId="33855D3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dis1=cophenetic(tree1)</w:t>
      </w:r>
    </w:p>
    <w:p w14:paraId="1E55F8F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v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s.vector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omdistnt</w:t>
      </w:r>
      <w:proofErr w:type="spellEnd"/>
      <w:r w:rsidRPr="00E870E6">
        <w:rPr>
          <w:rFonts w:ascii="Times New Roman" w:hAnsi="Times New Roman" w:cs="Times New Roman"/>
          <w:highlight w:val="lightGray"/>
        </w:rPr>
        <w:t>(ssmat,dis1,abundance.weighted))</w:t>
      </w:r>
    </w:p>
    <w:p w14:paraId="633C405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</w:p>
    <w:p w14:paraId="197C4C8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ave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(rv,paste0(".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s_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nter_list</w:t>
      </w:r>
      <w:proofErr w:type="spellEnd"/>
      <w:r w:rsidRPr="00E870E6">
        <w:rPr>
          <w:rFonts w:ascii="Times New Roman" w:hAnsi="Times New Roman" w:cs="Times New Roman"/>
          <w:highlight w:val="lightGray"/>
        </w:rPr>
        <w:t>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v</w:t>
      </w:r>
      <w:proofErr w:type="spellEnd"/>
      <w:r w:rsidRPr="00E870E6">
        <w:rPr>
          <w:rFonts w:ascii="Times New Roman" w:hAnsi="Times New Roman" w:cs="Times New Roman"/>
          <w:highlight w:val="lightGray"/>
        </w:rPr>
        <w:t>"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,".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"))</w:t>
      </w:r>
    </w:p>
    <w:p w14:paraId="509190F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ave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(dis1,paste0(".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s_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nter_list</w:t>
      </w:r>
      <w:proofErr w:type="spellEnd"/>
      <w:r w:rsidRPr="00E870E6">
        <w:rPr>
          <w:rFonts w:ascii="Times New Roman" w:hAnsi="Times New Roman" w:cs="Times New Roman"/>
          <w:highlight w:val="lightGray"/>
        </w:rPr>
        <w:t>/dis"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,".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"))</w:t>
      </w:r>
    </w:p>
    <w:p w14:paraId="7B743CF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}</w:t>
      </w:r>
    </w:p>
    <w:p w14:paraId="3553774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5E144E7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~~~~~~~~~~~~~~~~~~~~~~~~~~~~~~~~~~~~~~~~</w:t>
      </w:r>
    </w:p>
    <w:p w14:paraId="4C13EDD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3399636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for 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in 1:rtime) {</w:t>
      </w:r>
    </w:p>
    <w:p w14:paraId="1E86FC4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dis1 &lt;-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ad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(paste0(".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s_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nter_list</w:t>
      </w:r>
      <w:proofErr w:type="spellEnd"/>
      <w:r w:rsidRPr="00E870E6">
        <w:rPr>
          <w:rFonts w:ascii="Times New Roman" w:hAnsi="Times New Roman" w:cs="Times New Roman"/>
          <w:highlight w:val="lightGray"/>
        </w:rPr>
        <w:t>/dis"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,".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"))</w:t>
      </w:r>
    </w:p>
    <w:p w14:paraId="3B89CAF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-------------------------------</w:t>
      </w:r>
    </w:p>
    <w:p w14:paraId="303B8FD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</w:t>
      </w:r>
      <w:r w:rsidRPr="00E870E6">
        <w:rPr>
          <w:rFonts w:ascii="Times New Roman" w:hAnsi="Times New Roman" w:cs="Times New Roman"/>
          <w:highlight w:val="lightGray"/>
        </w:rPr>
        <w:t>再次并行输出结果</w:t>
      </w:r>
    </w:p>
    <w:p w14:paraId="780AE4F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-------------------------------</w:t>
      </w:r>
    </w:p>
    <w:p w14:paraId="54FF46E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foreach(j=1:dim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[2],.packages = c("vegan","ape","picante",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wrswoR</w:t>
      </w:r>
      <w:proofErr w:type="spellEnd"/>
      <w:r w:rsidRPr="00E870E6">
        <w:rPr>
          <w:rFonts w:ascii="Times New Roman" w:hAnsi="Times New Roman" w:cs="Times New Roman"/>
          <w:highlight w:val="lightGray"/>
        </w:rPr>
        <w:t>"),.combine = 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bind</w:t>
      </w:r>
      <w:proofErr w:type="spellEnd"/>
      <w:r w:rsidRPr="00E870E6">
        <w:rPr>
          <w:rFonts w:ascii="Times New Roman" w:hAnsi="Times New Roman" w:cs="Times New Roman"/>
          <w:highlight w:val="lightGray"/>
        </w:rPr>
        <w:t>")%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opar</w:t>
      </w:r>
      <w:proofErr w:type="spellEnd"/>
      <w:r w:rsidRPr="00E870E6">
        <w:rPr>
          <w:rFonts w:ascii="Times New Roman" w:hAnsi="Times New Roman" w:cs="Times New Roman"/>
          <w:highlight w:val="lightGray"/>
        </w:rPr>
        <w:t>%{</w:t>
      </w:r>
    </w:p>
    <w:p w14:paraId="604FDDF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ssmat2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[,-j]</w:t>
      </w:r>
    </w:p>
    <w:p w14:paraId="7303229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id=whic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ow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(dis1)=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ol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[j])</w:t>
      </w:r>
    </w:p>
    <w:p w14:paraId="5A53279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dis2=dis1[-id,-id]</w:t>
      </w:r>
    </w:p>
    <w:p w14:paraId="4321B36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tv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s.vector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omdistnt</w:t>
      </w:r>
      <w:proofErr w:type="spellEnd"/>
      <w:r w:rsidRPr="00E870E6">
        <w:rPr>
          <w:rFonts w:ascii="Times New Roman" w:hAnsi="Times New Roman" w:cs="Times New Roman"/>
          <w:highlight w:val="lightGray"/>
        </w:rPr>
        <w:t>(ssmat2,dis2,abundance.weighted))</w:t>
      </w:r>
    </w:p>
    <w:p w14:paraId="7EEB519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ave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(tv,paste0(".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s_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nter_list</w:t>
      </w:r>
      <w:proofErr w:type="spellEnd"/>
      <w:r w:rsidRPr="00E870E6">
        <w:rPr>
          <w:rFonts w:ascii="Times New Roman" w:hAnsi="Times New Roman" w:cs="Times New Roman"/>
          <w:highlight w:val="lightGray"/>
        </w:rPr>
        <w:t>/tv"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,"_",j,".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"))</w:t>
      </w:r>
    </w:p>
    <w:p w14:paraId="24A55D3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##################################################</w:t>
      </w:r>
    </w:p>
    <w:p w14:paraId="76F6586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[i,,j+1]=tv</w:t>
      </w:r>
    </w:p>
    <w:p w14:paraId="63AA5B8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}</w:t>
      </w:r>
    </w:p>
    <w:p w14:paraId="1987456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lastRenderedPageBreak/>
        <w:t xml:space="preserve">    #-------------------------------</w:t>
      </w:r>
    </w:p>
    <w:p w14:paraId="757E730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cat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,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time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s.beta.MNTD</w:t>
      </w:r>
      <w:proofErr w:type="spellEnd"/>
      <w:r w:rsidRPr="00E870E6">
        <w:rPr>
          <w:rFonts w:ascii="Times New Roman" w:hAnsi="Times New Roman" w:cs="Times New Roman"/>
          <w:highlight w:val="lightGray"/>
        </w:rPr>
        <w:t>...","\n")</w:t>
      </w:r>
    </w:p>
    <w:p w14:paraId="0F10DCD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}</w:t>
      </w:r>
    </w:p>
    <w:p w14:paraId="14F50E9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183D21E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~~~~~~~~~~~~~~~~~~~~~~~~~~~~~~~~~~~~~~~~</w:t>
      </w:r>
    </w:p>
    <w:p w14:paraId="7C496D9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for 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in 1:rtime) {</w:t>
      </w:r>
    </w:p>
    <w:p w14:paraId="27FECE5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v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&lt;-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ad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(paste0(".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s_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nter_list</w:t>
      </w:r>
      <w:proofErr w:type="spellEnd"/>
      <w:r w:rsidRPr="00E870E6">
        <w:rPr>
          <w:rFonts w:ascii="Times New Roman" w:hAnsi="Times New Roman" w:cs="Times New Roman"/>
          <w:highlight w:val="lightGray"/>
        </w:rPr>
        <w:t>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v</w:t>
      </w:r>
      <w:proofErr w:type="spellEnd"/>
      <w:r w:rsidRPr="00E870E6">
        <w:rPr>
          <w:rFonts w:ascii="Times New Roman" w:hAnsi="Times New Roman" w:cs="Times New Roman"/>
          <w:highlight w:val="lightGray"/>
        </w:rPr>
        <w:t>"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,".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"))</w:t>
      </w:r>
    </w:p>
    <w:p w14:paraId="753EC35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dis1 &lt;-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ad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(paste0(".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s_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nter_list</w:t>
      </w:r>
      <w:proofErr w:type="spellEnd"/>
      <w:r w:rsidRPr="00E870E6">
        <w:rPr>
          <w:rFonts w:ascii="Times New Roman" w:hAnsi="Times New Roman" w:cs="Times New Roman"/>
          <w:highlight w:val="lightGray"/>
        </w:rPr>
        <w:t>/dis"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,".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"))</w:t>
      </w:r>
    </w:p>
    <w:p w14:paraId="03D88B0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[i,,1] =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v</w:t>
      </w:r>
      <w:proofErr w:type="spellEnd"/>
    </w:p>
    <w:p w14:paraId="2559EB1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 cat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,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time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s.beta.MNTD</w:t>
      </w:r>
      <w:proofErr w:type="spellEnd"/>
      <w:r w:rsidRPr="00E870E6">
        <w:rPr>
          <w:rFonts w:ascii="Times New Roman" w:hAnsi="Times New Roman" w:cs="Times New Roman"/>
          <w:highlight w:val="lightGray"/>
        </w:rPr>
        <w:t>...","\n")</w:t>
      </w:r>
    </w:p>
    <w:p w14:paraId="059D055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for(j in 1:dim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[2]) {</w:t>
      </w:r>
    </w:p>
    <w:p w14:paraId="73E2734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tv &lt;-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ad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(paste0(".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s_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nter_list</w:t>
      </w:r>
      <w:proofErr w:type="spellEnd"/>
      <w:r w:rsidRPr="00E870E6">
        <w:rPr>
          <w:rFonts w:ascii="Times New Roman" w:hAnsi="Times New Roman" w:cs="Times New Roman"/>
          <w:highlight w:val="lightGray"/>
        </w:rPr>
        <w:t>/tv"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,"_",j,".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"))</w:t>
      </w:r>
    </w:p>
    <w:p w14:paraId="516C7B9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[i,,j+1]=tv</w:t>
      </w:r>
    </w:p>
    <w:p w14:paraId="49CE878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}#j</w:t>
      </w:r>
    </w:p>
    <w:p w14:paraId="1331416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}#i</w:t>
      </w:r>
    </w:p>
    <w:p w14:paraId="63A792B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2EB559F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7E4840F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#################################################</w:t>
      </w:r>
    </w:p>
    <w:p w14:paraId="34F27DA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v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=vector()</w:t>
      </w:r>
    </w:p>
    <w:p w14:paraId="55CB7C2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for(j in 1:(dim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[2]+1))</w:t>
      </w:r>
    </w:p>
    <w:p w14:paraId="7A66FA7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{</w:t>
      </w:r>
    </w:p>
    <w:p w14:paraId="5BA3DC0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neZ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function(id)</w:t>
      </w:r>
    </w:p>
    <w:p w14:paraId="383D044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{</w:t>
      </w:r>
    </w:p>
    <w:p w14:paraId="17DA352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z=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bs</w:t>
      </w:r>
      <w:proofErr w:type="spellEnd"/>
      <w:r w:rsidRPr="00E870E6">
        <w:rPr>
          <w:rFonts w:ascii="Times New Roman" w:hAnsi="Times New Roman" w:cs="Times New Roman"/>
          <w:highlight w:val="lightGray"/>
        </w:rPr>
        <w:t>[id]-mean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[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d,j</w:t>
      </w:r>
      <w:proofErr w:type="spellEnd"/>
      <w:r w:rsidRPr="00E870E6">
        <w:rPr>
          <w:rFonts w:ascii="Times New Roman" w:hAnsi="Times New Roman" w:cs="Times New Roman"/>
          <w:highlight w:val="lightGray"/>
        </w:rPr>
        <w:t>]))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d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[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d,j</w:t>
      </w:r>
      <w:proofErr w:type="spellEnd"/>
      <w:r w:rsidRPr="00E870E6">
        <w:rPr>
          <w:rFonts w:ascii="Times New Roman" w:hAnsi="Times New Roman" w:cs="Times New Roman"/>
          <w:highlight w:val="lightGray"/>
        </w:rPr>
        <w:t>])</w:t>
      </w:r>
    </w:p>
    <w:p w14:paraId="2935910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return(z)</w:t>
      </w:r>
    </w:p>
    <w:p w14:paraId="07088E8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}#</w:t>
      </w:r>
    </w:p>
    <w:p w14:paraId="6E51CA7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#############</w:t>
      </w:r>
    </w:p>
    <w:p w14:paraId="52D0C16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v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apply</w:t>
      </w:r>
      <w:proofErr w:type="spellEnd"/>
      <w:r w:rsidRPr="00E870E6">
        <w:rPr>
          <w:rFonts w:ascii="Times New Roman" w:hAnsi="Times New Roman" w:cs="Times New Roman"/>
          <w:highlight w:val="lightGray"/>
        </w:rPr>
        <w:t>(1:lengt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bs</w:t>
      </w:r>
      <w:proofErr w:type="spellEnd"/>
      <w:r w:rsidRPr="00E870E6">
        <w:rPr>
          <w:rFonts w:ascii="Times New Roman" w:hAnsi="Times New Roman" w:cs="Times New Roman"/>
          <w:highlight w:val="lightGray"/>
        </w:rPr>
        <w:t>)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neZ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2D991AB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v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bind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vmat,v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65A18C3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}#j</w:t>
      </w:r>
    </w:p>
    <w:p w14:paraId="018D996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ow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v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=c(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riginalZ</w:t>
      </w:r>
      <w:proofErr w:type="spellEnd"/>
      <w:r w:rsidRPr="00E870E6">
        <w:rPr>
          <w:rFonts w:ascii="Times New Roman" w:hAnsi="Times New Roman" w:cs="Times New Roman"/>
          <w:highlight w:val="lightGray"/>
        </w:rPr>
        <w:t>"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ol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)</w:t>
      </w:r>
    </w:p>
    <w:p w14:paraId="3043332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#################################################</w:t>
      </w:r>
    </w:p>
    <w:p w14:paraId="1D0E292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library(fs)</w:t>
      </w:r>
    </w:p>
    <w:p w14:paraId="434C7A5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ir_delete</w:t>
      </w:r>
      <w:proofErr w:type="spellEnd"/>
      <w:r w:rsidRPr="00E870E6">
        <w:rPr>
          <w:rFonts w:ascii="Times New Roman" w:hAnsi="Times New Roman" w:cs="Times New Roman"/>
          <w:highlight w:val="lightGray"/>
        </w:rPr>
        <w:t>(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s_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")</w:t>
      </w:r>
    </w:p>
    <w:p w14:paraId="67FD54C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7CA9FBE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topImplicitCluster</w:t>
      </w:r>
      <w:proofErr w:type="spellEnd"/>
      <w:r w:rsidRPr="00E870E6">
        <w:rPr>
          <w:rFonts w:ascii="Times New Roman" w:hAnsi="Times New Roman" w:cs="Times New Roman"/>
          <w:highlight w:val="lightGray"/>
        </w:rPr>
        <w:t>()</w:t>
      </w:r>
    </w:p>
    <w:p w14:paraId="2031D42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topCluster</w:t>
      </w:r>
      <w:proofErr w:type="spellEnd"/>
      <w:r w:rsidRPr="00E870E6">
        <w:rPr>
          <w:rFonts w:ascii="Times New Roman" w:hAnsi="Times New Roman" w:cs="Times New Roman"/>
          <w:highlight w:val="lightGray"/>
        </w:rPr>
        <w:t>(threads)</w:t>
      </w:r>
    </w:p>
    <w:p w14:paraId="32A523D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045D3ED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return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v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083F522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}#</w:t>
      </w:r>
    </w:p>
    <w:p w14:paraId="003FA2E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2459074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******************************END**********************************************</w:t>
      </w:r>
    </w:p>
    <w:p w14:paraId="067911B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6DA8DF4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0289E20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7EB04A7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4C253B4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4B5FFC5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===============================================================================</w:t>
      </w:r>
    </w:p>
    <w:p w14:paraId="3C61795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                 9.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s.beta.MNTD.grouping</w:t>
      </w:r>
      <w:proofErr w:type="spellEnd"/>
      <w:r w:rsidRPr="00E870E6">
        <w:rPr>
          <w:rFonts w:ascii="Times New Roman" w:hAnsi="Times New Roman" w:cs="Times New Roman"/>
          <w:highlight w:val="lightGray"/>
        </w:rPr>
        <w:t>() function</w:t>
      </w:r>
    </w:p>
    <w:p w14:paraId="0279CF1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===============================================================================</w:t>
      </w:r>
    </w:p>
    <w:p w14:paraId="160B355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-------------------------------------------------------</w:t>
      </w:r>
    </w:p>
    <w:p w14:paraId="470A587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 9.2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s.beta.MNTD.grouping</w:t>
      </w:r>
      <w:proofErr w:type="spellEnd"/>
      <w:r w:rsidRPr="00E870E6">
        <w:rPr>
          <w:rFonts w:ascii="Times New Roman" w:hAnsi="Times New Roman" w:cs="Times New Roman"/>
          <w:highlight w:val="lightGray"/>
        </w:rPr>
        <w:t>() function</w:t>
      </w:r>
    </w:p>
    <w:p w14:paraId="72EFF85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-------------------------------------------------------</w:t>
      </w:r>
    </w:p>
    <w:p w14:paraId="7B16DCC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contribution of given OTUs or groups of OTUs in </w:t>
      </w:r>
    </w:p>
    <w:p w14:paraId="37216B2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z score test of MNTD (mean nearest taxon distance) </w:t>
      </w:r>
    </w:p>
    <w:p w14:paraId="1817B5E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lastRenderedPageBreak/>
        <w:t>#ssmat is a site-species matrix or table</w:t>
      </w:r>
    </w:p>
    <w:p w14:paraId="60AAC58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tree is the phylogeny, tip labels should match the species in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!</w:t>
      </w:r>
    </w:p>
    <w:p w14:paraId="1269692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groups is a list for which element is a vector showing OTU IDs</w:t>
      </w:r>
    </w:p>
    <w:p w14:paraId="70F38FB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as.list(c(1,2,3)) is good!</w:t>
      </w:r>
    </w:p>
    <w:p w14:paraId="4ADE946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57EF797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=====================================================</w:t>
      </w:r>
    </w:p>
    <w:p w14:paraId="1914EDA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; tree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tre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;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time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=100; threads=10; groups=g;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bundance.weighted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= FALSE;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exclude.conspecifics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= FALSE</w:t>
      </w:r>
    </w:p>
    <w:p w14:paraId="52EEFF4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35C53E0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sps.beta.MNTD.grouping&lt;-function(ssmat,tree,rtime,groups,abundance.weighted = FALSE,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exclude.conspecifics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= FALSE)</w:t>
      </w:r>
    </w:p>
    <w:p w14:paraId="6AE9ABE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{</w:t>
      </w:r>
    </w:p>
    <w:p w14:paraId="21754F9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reay parallel run</w:t>
      </w:r>
    </w:p>
    <w:p w14:paraId="2C7BC34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threads &lt;-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makeCluster</w:t>
      </w:r>
      <w:proofErr w:type="spellEnd"/>
      <w:r w:rsidRPr="00E870E6">
        <w:rPr>
          <w:rFonts w:ascii="Times New Roman" w:hAnsi="Times New Roman" w:cs="Times New Roman"/>
          <w:highlight w:val="lightGray"/>
        </w:rPr>
        <w:t>(threads)</w:t>
      </w:r>
    </w:p>
    <w:p w14:paraId="22FE553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gisterDoParallel</w:t>
      </w:r>
      <w:proofErr w:type="spellEnd"/>
      <w:r w:rsidRPr="00E870E6">
        <w:rPr>
          <w:rFonts w:ascii="Times New Roman" w:hAnsi="Times New Roman" w:cs="Times New Roman"/>
          <w:highlight w:val="lightGray"/>
        </w:rPr>
        <w:t>(threads)</w:t>
      </w:r>
    </w:p>
    <w:p w14:paraId="1217756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28FF84C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dis=cophenetic(tree)</w:t>
      </w:r>
    </w:p>
    <w:p w14:paraId="6D966F8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tree1=tree</w:t>
      </w:r>
    </w:p>
    <w:p w14:paraId="3F41A40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bs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s.vector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omdistnt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,dis,abundance.weighted</w:t>
      </w:r>
      <w:proofErr w:type="spellEnd"/>
      <w:r w:rsidRPr="00E870E6">
        <w:rPr>
          <w:rFonts w:ascii="Times New Roman" w:hAnsi="Times New Roman" w:cs="Times New Roman"/>
          <w:highlight w:val="lightGray"/>
        </w:rPr>
        <w:t>))</w:t>
      </w:r>
    </w:p>
    <w:p w14:paraId="543F531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=array(0,dim=c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time,length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bs</w:t>
      </w:r>
      <w:proofErr w:type="spellEnd"/>
      <w:r w:rsidRPr="00E870E6">
        <w:rPr>
          <w:rFonts w:ascii="Times New Roman" w:hAnsi="Times New Roman" w:cs="Times New Roman"/>
          <w:highlight w:val="lightGray"/>
        </w:rPr>
        <w:t>),dim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[2]+1))</w:t>
      </w:r>
    </w:p>
    <w:p w14:paraId="1C62DD4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17CF399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~~~~~~~~~~~~~~~~~~~~~~~~~~~~~~~~~~~~~~~~</w:t>
      </w:r>
    </w:p>
    <w:p w14:paraId="03E239E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if(!</w:t>
      </w:r>
      <w:proofErr w:type="spellStart"/>
      <w:r w:rsidRPr="00E870E6">
        <w:rPr>
          <w:rFonts w:ascii="Times New Roman" w:hAnsi="Times New Roman" w:cs="Times New Roman"/>
          <w:highlight w:val="lightGray"/>
        </w:rPr>
        <w:t>file.exists</w:t>
      </w:r>
      <w:proofErr w:type="spellEnd"/>
      <w:r w:rsidRPr="00E870E6">
        <w:rPr>
          <w:rFonts w:ascii="Times New Roman" w:hAnsi="Times New Roman" w:cs="Times New Roman"/>
          <w:highlight w:val="lightGray"/>
        </w:rPr>
        <w:t>(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s_rmat_group</w:t>
      </w:r>
      <w:proofErr w:type="spellEnd"/>
      <w:r w:rsidRPr="00E870E6">
        <w:rPr>
          <w:rFonts w:ascii="Times New Roman" w:hAnsi="Times New Roman" w:cs="Times New Roman"/>
          <w:highlight w:val="lightGray"/>
        </w:rPr>
        <w:t>"))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ir.create</w:t>
      </w:r>
      <w:proofErr w:type="spellEnd"/>
      <w:r w:rsidRPr="00E870E6">
        <w:rPr>
          <w:rFonts w:ascii="Times New Roman" w:hAnsi="Times New Roman" w:cs="Times New Roman"/>
          <w:highlight w:val="lightGray"/>
        </w:rPr>
        <w:t>(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s_rmat_group</w:t>
      </w:r>
      <w:proofErr w:type="spellEnd"/>
      <w:r w:rsidRPr="00E870E6">
        <w:rPr>
          <w:rFonts w:ascii="Times New Roman" w:hAnsi="Times New Roman" w:cs="Times New Roman"/>
          <w:highlight w:val="lightGray"/>
        </w:rPr>
        <w:t>")</w:t>
      </w:r>
    </w:p>
    <w:p w14:paraId="18D4A5D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if(!file.exists("Res_rmat_group/Inter_list"))dir.create("Res_rmat_group/Inter_list")</w:t>
      </w:r>
    </w:p>
    <w:p w14:paraId="30EB0F2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44B15A8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62E9F30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foreac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=1:rtime,.packages = c("vegan","ape","picante",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wrswoR</w:t>
      </w:r>
      <w:proofErr w:type="spellEnd"/>
      <w:r w:rsidRPr="00E870E6">
        <w:rPr>
          <w:rFonts w:ascii="Times New Roman" w:hAnsi="Times New Roman" w:cs="Times New Roman"/>
          <w:highlight w:val="lightGray"/>
        </w:rPr>
        <w:t>"))%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opar</w:t>
      </w:r>
      <w:proofErr w:type="spellEnd"/>
      <w:r w:rsidRPr="00E870E6">
        <w:rPr>
          <w:rFonts w:ascii="Times New Roman" w:hAnsi="Times New Roman" w:cs="Times New Roman"/>
          <w:highlight w:val="lightGray"/>
        </w:rPr>
        <w:t>%{</w:t>
      </w:r>
    </w:p>
    <w:p w14:paraId="441E6B6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tree1$tip.label=sample(tree1$tip.label,length(tree1$tip.label),replace=FALSE)</w:t>
      </w:r>
    </w:p>
    <w:p w14:paraId="5E0A356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dis1=cophenetic(tree1)</w:t>
      </w:r>
    </w:p>
    <w:p w14:paraId="48B000C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v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s.vector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omdistnt</w:t>
      </w:r>
      <w:proofErr w:type="spellEnd"/>
      <w:r w:rsidRPr="00E870E6">
        <w:rPr>
          <w:rFonts w:ascii="Times New Roman" w:hAnsi="Times New Roman" w:cs="Times New Roman"/>
          <w:highlight w:val="lightGray"/>
        </w:rPr>
        <w:t>(ssmat,dis1,abundance.weighted))</w:t>
      </w:r>
    </w:p>
    <w:p w14:paraId="231B4B0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ave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(rv,paste0(".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s_rmat_group</w:t>
      </w:r>
      <w:proofErr w:type="spellEnd"/>
      <w:r w:rsidRPr="00E870E6">
        <w:rPr>
          <w:rFonts w:ascii="Times New Roman" w:hAnsi="Times New Roman" w:cs="Times New Roman"/>
          <w:highlight w:val="lightGray"/>
        </w:rPr>
        <w:t>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nter_list</w:t>
      </w:r>
      <w:proofErr w:type="spellEnd"/>
      <w:r w:rsidRPr="00E870E6">
        <w:rPr>
          <w:rFonts w:ascii="Times New Roman" w:hAnsi="Times New Roman" w:cs="Times New Roman"/>
          <w:highlight w:val="lightGray"/>
        </w:rPr>
        <w:t>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v</w:t>
      </w:r>
      <w:proofErr w:type="spellEnd"/>
      <w:r w:rsidRPr="00E870E6">
        <w:rPr>
          <w:rFonts w:ascii="Times New Roman" w:hAnsi="Times New Roman" w:cs="Times New Roman"/>
          <w:highlight w:val="lightGray"/>
        </w:rPr>
        <w:t>"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,".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"))#</w:t>
      </w:r>
    </w:p>
    <w:p w14:paraId="691B33B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saveRDS(dis1,paste0("./Res_rmat_group/Inter_list/dist",i,".rds"))</w:t>
      </w:r>
    </w:p>
    <w:p w14:paraId="539C1FA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rmat=rbind(rmat,rv)</w:t>
      </w:r>
    </w:p>
    <w:p w14:paraId="2777A65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}</w:t>
      </w:r>
    </w:p>
    <w:p w14:paraId="3434E21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~~~~~~~~~~~~~~~~~~~~~~~~~~~~~~~~~~~~~~~~</w:t>
      </w:r>
    </w:p>
    <w:p w14:paraId="6BD29D0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09DF7F2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~~~~~~~~~~~~~~~~~~~~~~~~~~~~~~~~~~~~~~~~</w:t>
      </w:r>
    </w:p>
    <w:p w14:paraId="5E1E7C3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for 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in 1:rtime) {</w:t>
      </w:r>
    </w:p>
    <w:p w14:paraId="52915EB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dis1 &lt;-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ad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(paste0(".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s_rmat_group</w:t>
      </w:r>
      <w:proofErr w:type="spellEnd"/>
      <w:r w:rsidRPr="00E870E6">
        <w:rPr>
          <w:rFonts w:ascii="Times New Roman" w:hAnsi="Times New Roman" w:cs="Times New Roman"/>
          <w:highlight w:val="lightGray"/>
        </w:rPr>
        <w:t>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nter_list</w:t>
      </w:r>
      <w:proofErr w:type="spellEnd"/>
      <w:r w:rsidRPr="00E870E6">
        <w:rPr>
          <w:rFonts w:ascii="Times New Roman" w:hAnsi="Times New Roman" w:cs="Times New Roman"/>
          <w:highlight w:val="lightGray"/>
        </w:rPr>
        <w:t>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ist</w:t>
      </w:r>
      <w:proofErr w:type="spellEnd"/>
      <w:r w:rsidRPr="00E870E6">
        <w:rPr>
          <w:rFonts w:ascii="Times New Roman" w:hAnsi="Times New Roman" w:cs="Times New Roman"/>
          <w:highlight w:val="lightGray"/>
        </w:rPr>
        <w:t>"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,".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"))</w:t>
      </w:r>
    </w:p>
    <w:p w14:paraId="2DEC816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-------------------------------</w:t>
      </w:r>
    </w:p>
    <w:p w14:paraId="652D393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</w:t>
      </w:r>
      <w:r w:rsidRPr="00E870E6">
        <w:rPr>
          <w:rFonts w:ascii="Times New Roman" w:hAnsi="Times New Roman" w:cs="Times New Roman"/>
          <w:highlight w:val="lightGray"/>
        </w:rPr>
        <w:t>再次并行输出结果</w:t>
      </w:r>
    </w:p>
    <w:p w14:paraId="12F8C2E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-------------------------------</w:t>
      </w:r>
    </w:p>
    <w:p w14:paraId="6C5AF70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foreach(j=1:length(groups),.packages = c("vegan","ape","picante",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wrswoR</w:t>
      </w:r>
      <w:proofErr w:type="spellEnd"/>
      <w:r w:rsidRPr="00E870E6">
        <w:rPr>
          <w:rFonts w:ascii="Times New Roman" w:hAnsi="Times New Roman" w:cs="Times New Roman"/>
          <w:highlight w:val="lightGray"/>
        </w:rPr>
        <w:t>"),.combine = 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bind</w:t>
      </w:r>
      <w:proofErr w:type="spellEnd"/>
      <w:r w:rsidRPr="00E870E6">
        <w:rPr>
          <w:rFonts w:ascii="Times New Roman" w:hAnsi="Times New Roman" w:cs="Times New Roman"/>
          <w:highlight w:val="lightGray"/>
        </w:rPr>
        <w:t>")%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opar</w:t>
      </w:r>
      <w:proofErr w:type="spellEnd"/>
      <w:r w:rsidRPr="00E870E6">
        <w:rPr>
          <w:rFonts w:ascii="Times New Roman" w:hAnsi="Times New Roman" w:cs="Times New Roman"/>
          <w:highlight w:val="lightGray"/>
        </w:rPr>
        <w:t>%{</w:t>
      </w:r>
    </w:p>
    <w:p w14:paraId="78C3CE3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IDS=whic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ol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%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n%groups</w:t>
      </w:r>
      <w:proofErr w:type="spellEnd"/>
      <w:r w:rsidRPr="00E870E6">
        <w:rPr>
          <w:rFonts w:ascii="Times New Roman" w:hAnsi="Times New Roman" w:cs="Times New Roman"/>
          <w:highlight w:val="lightGray"/>
        </w:rPr>
        <w:t>[[j]]==TRUE)</w:t>
      </w:r>
    </w:p>
    <w:p w14:paraId="0AC9F10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ssmat2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[,-IDS]</w:t>
      </w:r>
    </w:p>
    <w:p w14:paraId="002FD76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id=whic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ow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(dis1)%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n%col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[IDS]==TRUE)</w:t>
      </w:r>
    </w:p>
    <w:p w14:paraId="4666958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dis2=dis1[-id,-id]</w:t>
      </w:r>
    </w:p>
    <w:p w14:paraId="68834E7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tv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as.vector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omdistnt</w:t>
      </w:r>
      <w:proofErr w:type="spellEnd"/>
      <w:r w:rsidRPr="00E870E6">
        <w:rPr>
          <w:rFonts w:ascii="Times New Roman" w:hAnsi="Times New Roman" w:cs="Times New Roman"/>
          <w:highlight w:val="lightGray"/>
        </w:rPr>
        <w:t>(ssmat2,dis2,abundance.weighted))</w:t>
      </w:r>
    </w:p>
    <w:p w14:paraId="1065D4B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saveRDS(tv,paste0("./Res_rmat_group/Inter_list/tv",i,"_",j,".rds"))</w:t>
      </w:r>
    </w:p>
    <w:p w14:paraId="2D9F48A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##################################################</w:t>
      </w:r>
    </w:p>
    <w:p w14:paraId="52B2068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[i,,j+1]=tv</w:t>
      </w:r>
    </w:p>
    <w:p w14:paraId="12B1522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}</w:t>
      </w:r>
    </w:p>
    <w:p w14:paraId="37AA0F6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-------------------------------</w:t>
      </w:r>
    </w:p>
    <w:p w14:paraId="121D4C0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cat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,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time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s.beta.MNTD.grouping</w:t>
      </w:r>
      <w:proofErr w:type="spellEnd"/>
      <w:r w:rsidRPr="00E870E6">
        <w:rPr>
          <w:rFonts w:ascii="Times New Roman" w:hAnsi="Times New Roman" w:cs="Times New Roman"/>
          <w:highlight w:val="lightGray"/>
        </w:rPr>
        <w:t>...","\n")</w:t>
      </w:r>
    </w:p>
    <w:p w14:paraId="08FA036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}</w:t>
      </w:r>
    </w:p>
    <w:p w14:paraId="7A60767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61AE292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716D4FF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lastRenderedPageBreak/>
        <w:t xml:space="preserve">  #~~~~~~~~~~~~~~~~~~~~~~~~~~~~~~~~~~~~~~~~</w:t>
      </w:r>
    </w:p>
    <w:p w14:paraId="09A1F40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for 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in 1:rtime) {</w:t>
      </w:r>
    </w:p>
    <w:p w14:paraId="251A773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v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&lt;-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ad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(paste0(".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s_rmat_group</w:t>
      </w:r>
      <w:proofErr w:type="spellEnd"/>
      <w:r w:rsidRPr="00E870E6">
        <w:rPr>
          <w:rFonts w:ascii="Times New Roman" w:hAnsi="Times New Roman" w:cs="Times New Roman"/>
          <w:highlight w:val="lightGray"/>
        </w:rPr>
        <w:t>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nter_list</w:t>
      </w:r>
      <w:proofErr w:type="spellEnd"/>
      <w:r w:rsidRPr="00E870E6">
        <w:rPr>
          <w:rFonts w:ascii="Times New Roman" w:hAnsi="Times New Roman" w:cs="Times New Roman"/>
          <w:highlight w:val="lightGray"/>
        </w:rPr>
        <w:t>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v</w:t>
      </w:r>
      <w:proofErr w:type="spellEnd"/>
      <w:r w:rsidRPr="00E870E6">
        <w:rPr>
          <w:rFonts w:ascii="Times New Roman" w:hAnsi="Times New Roman" w:cs="Times New Roman"/>
          <w:highlight w:val="lightGray"/>
        </w:rPr>
        <w:t>"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,".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"))</w:t>
      </w:r>
    </w:p>
    <w:p w14:paraId="035D7E2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dis1 &lt;-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ad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(paste0(".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s_rmat_group</w:t>
      </w:r>
      <w:proofErr w:type="spellEnd"/>
      <w:r w:rsidRPr="00E870E6">
        <w:rPr>
          <w:rFonts w:ascii="Times New Roman" w:hAnsi="Times New Roman" w:cs="Times New Roman"/>
          <w:highlight w:val="lightGray"/>
        </w:rPr>
        <w:t>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nter_list</w:t>
      </w:r>
      <w:proofErr w:type="spellEnd"/>
      <w:r w:rsidRPr="00E870E6">
        <w:rPr>
          <w:rFonts w:ascii="Times New Roman" w:hAnsi="Times New Roman" w:cs="Times New Roman"/>
          <w:highlight w:val="lightGray"/>
        </w:rPr>
        <w:t>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ist</w:t>
      </w:r>
      <w:proofErr w:type="spellEnd"/>
      <w:r w:rsidRPr="00E870E6">
        <w:rPr>
          <w:rFonts w:ascii="Times New Roman" w:hAnsi="Times New Roman" w:cs="Times New Roman"/>
          <w:highlight w:val="lightGray"/>
        </w:rPr>
        <w:t>"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,".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"))</w:t>
      </w:r>
    </w:p>
    <w:p w14:paraId="34BDAF4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[i,,1] =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v</w:t>
      </w:r>
      <w:proofErr w:type="spellEnd"/>
    </w:p>
    <w:p w14:paraId="6BFB16F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cat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,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time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s.beta.MNTD.grouping</w:t>
      </w:r>
      <w:proofErr w:type="spellEnd"/>
      <w:r w:rsidRPr="00E870E6">
        <w:rPr>
          <w:rFonts w:ascii="Times New Roman" w:hAnsi="Times New Roman" w:cs="Times New Roman"/>
          <w:highlight w:val="lightGray"/>
        </w:rPr>
        <w:t>...","\n")</w:t>
      </w:r>
    </w:p>
    <w:p w14:paraId="1AAC83C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for(j in 1:length(groups)) {</w:t>
      </w:r>
    </w:p>
    <w:p w14:paraId="6747595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tv &lt;-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ad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(paste0(".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s_rmat_group</w:t>
      </w:r>
      <w:proofErr w:type="spellEnd"/>
      <w:r w:rsidRPr="00E870E6">
        <w:rPr>
          <w:rFonts w:ascii="Times New Roman" w:hAnsi="Times New Roman" w:cs="Times New Roman"/>
          <w:highlight w:val="lightGray"/>
        </w:rPr>
        <w:t>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nter_list</w:t>
      </w:r>
      <w:proofErr w:type="spellEnd"/>
      <w:r w:rsidRPr="00E870E6">
        <w:rPr>
          <w:rFonts w:ascii="Times New Roman" w:hAnsi="Times New Roman" w:cs="Times New Roman"/>
          <w:highlight w:val="lightGray"/>
        </w:rPr>
        <w:t>/tv"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,"_",j,".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ds</w:t>
      </w:r>
      <w:proofErr w:type="spellEnd"/>
      <w:r w:rsidRPr="00E870E6">
        <w:rPr>
          <w:rFonts w:ascii="Times New Roman" w:hAnsi="Times New Roman" w:cs="Times New Roman"/>
          <w:highlight w:val="lightGray"/>
        </w:rPr>
        <w:t>"))</w:t>
      </w:r>
    </w:p>
    <w:p w14:paraId="373BD48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[i,,j+1]=tv</w:t>
      </w:r>
    </w:p>
    <w:p w14:paraId="0D54D1B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}#j</w:t>
      </w:r>
    </w:p>
    <w:p w14:paraId="09FDA2A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}#i</w:t>
      </w:r>
    </w:p>
    <w:p w14:paraId="6254FC3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715BA76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#################################################</w:t>
      </w:r>
    </w:p>
    <w:p w14:paraId="643154A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v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=vector()</w:t>
      </w:r>
    </w:p>
    <w:p w14:paraId="5389AD3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for(j in 1:(length(groups)+1))</w:t>
      </w:r>
    </w:p>
    <w:p w14:paraId="63C5E37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{</w:t>
      </w:r>
    </w:p>
    <w:p w14:paraId="39B3AAE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neZ</w:t>
      </w:r>
      <w:proofErr w:type="spellEnd"/>
      <w:r w:rsidRPr="00E870E6">
        <w:rPr>
          <w:rFonts w:ascii="Times New Roman" w:hAnsi="Times New Roman" w:cs="Times New Roman"/>
          <w:highlight w:val="lightGray"/>
        </w:rPr>
        <w:t>&lt;-function(id)</w:t>
      </w:r>
    </w:p>
    <w:p w14:paraId="3CAFA6D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{</w:t>
      </w:r>
    </w:p>
    <w:p w14:paraId="399FB6C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z=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bs</w:t>
      </w:r>
      <w:proofErr w:type="spellEnd"/>
      <w:r w:rsidRPr="00E870E6">
        <w:rPr>
          <w:rFonts w:ascii="Times New Roman" w:hAnsi="Times New Roman" w:cs="Times New Roman"/>
          <w:highlight w:val="lightGray"/>
        </w:rPr>
        <w:t>[id]-mean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[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d,j</w:t>
      </w:r>
      <w:proofErr w:type="spellEnd"/>
      <w:r w:rsidRPr="00E870E6">
        <w:rPr>
          <w:rFonts w:ascii="Times New Roman" w:hAnsi="Times New Roman" w:cs="Times New Roman"/>
          <w:highlight w:val="lightGray"/>
        </w:rPr>
        <w:t>]))/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d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[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d,j</w:t>
      </w:r>
      <w:proofErr w:type="spellEnd"/>
      <w:r w:rsidRPr="00E870E6">
        <w:rPr>
          <w:rFonts w:ascii="Times New Roman" w:hAnsi="Times New Roman" w:cs="Times New Roman"/>
          <w:highlight w:val="lightGray"/>
        </w:rPr>
        <w:t>])</w:t>
      </w:r>
    </w:p>
    <w:p w14:paraId="3F32FC9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return(z)</w:t>
      </w:r>
    </w:p>
    <w:p w14:paraId="22118EC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}#</w:t>
      </w:r>
    </w:p>
    <w:p w14:paraId="169EC17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#############</w:t>
      </w:r>
    </w:p>
    <w:p w14:paraId="6371621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v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apply</w:t>
      </w:r>
      <w:proofErr w:type="spellEnd"/>
      <w:r w:rsidRPr="00E870E6">
        <w:rPr>
          <w:rFonts w:ascii="Times New Roman" w:hAnsi="Times New Roman" w:cs="Times New Roman"/>
          <w:highlight w:val="lightGray"/>
        </w:rPr>
        <w:t>(1:lengt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bs</w:t>
      </w:r>
      <w:proofErr w:type="spellEnd"/>
      <w:r w:rsidRPr="00E870E6">
        <w:rPr>
          <w:rFonts w:ascii="Times New Roman" w:hAnsi="Times New Roman" w:cs="Times New Roman"/>
          <w:highlight w:val="lightGray"/>
        </w:rPr>
        <w:t>)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oneZ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0FCC5D4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v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bind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vmat,v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2E242A1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}#j</w:t>
      </w:r>
    </w:p>
    <w:p w14:paraId="3C707DE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rownames(vmat)=c("OriginalZ",paste("group",1:length(groups),sep=""))</w:t>
      </w:r>
    </w:p>
    <w:p w14:paraId="429A681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#################################################</w:t>
      </w:r>
    </w:p>
    <w:p w14:paraId="3899545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library(fs)</w:t>
      </w:r>
    </w:p>
    <w:p w14:paraId="6D464B3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ir_delete</w:t>
      </w:r>
      <w:proofErr w:type="spellEnd"/>
      <w:r w:rsidRPr="00E870E6">
        <w:rPr>
          <w:rFonts w:ascii="Times New Roman" w:hAnsi="Times New Roman" w:cs="Times New Roman"/>
          <w:highlight w:val="lightGray"/>
        </w:rPr>
        <w:t>("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s_rmat_group</w:t>
      </w:r>
      <w:proofErr w:type="spellEnd"/>
      <w:r w:rsidRPr="00E870E6">
        <w:rPr>
          <w:rFonts w:ascii="Times New Roman" w:hAnsi="Times New Roman" w:cs="Times New Roman"/>
          <w:highlight w:val="lightGray"/>
        </w:rPr>
        <w:t>")</w:t>
      </w:r>
    </w:p>
    <w:p w14:paraId="3CC0C8F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4AE9632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return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v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768D78F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}#</w:t>
      </w:r>
    </w:p>
    <w:p w14:paraId="2C66F64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0503959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******************************END**********************************************</w:t>
      </w:r>
    </w:p>
    <w:p w14:paraId="758F268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0FC63DB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4339AD1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16B2BDA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622359A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01336AA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===============================================================================</w:t>
      </w:r>
    </w:p>
    <w:p w14:paraId="2C8E923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                10.   all.in.one.grouping.Forward2 function</w:t>
      </w:r>
    </w:p>
    <w:p w14:paraId="748BCE6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===============================================================================</w:t>
      </w:r>
    </w:p>
    <w:p w14:paraId="327B026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341800B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-------------------------------------------------------</w:t>
      </w:r>
    </w:p>
    <w:p w14:paraId="17E0110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10.1  New_all.in.one.grouping.Forward2()</w:t>
      </w:r>
    </w:p>
    <w:p w14:paraId="09FAC56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-------------------------------------------------------</w:t>
      </w:r>
    </w:p>
    <w:p w14:paraId="747434F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all.in.one.grouping.Forward2&lt;-function(ssmat,tree,rtime,threads=1,site.groups=NULL,sps.groups=NULL,sps.contribution=FALSE,abundance.weighted=FALSE,exclude.conspecifics=FALSE)</w:t>
      </w:r>
    </w:p>
    <w:p w14:paraId="2921EB0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{</w:t>
      </w:r>
    </w:p>
    <w:p w14:paraId="15428E5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-------------------------</w:t>
      </w:r>
    </w:p>
    <w:p w14:paraId="355C545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ready parallel run</w:t>
      </w:r>
    </w:p>
    <w:p w14:paraId="321B425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-------------------------</w:t>
      </w:r>
    </w:p>
    <w:p w14:paraId="5ACC4C0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threads &lt;-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makeCluster</w:t>
      </w:r>
      <w:proofErr w:type="spellEnd"/>
      <w:r w:rsidRPr="00E870E6">
        <w:rPr>
          <w:rFonts w:ascii="Times New Roman" w:hAnsi="Times New Roman" w:cs="Times New Roman"/>
          <w:highlight w:val="lightGray"/>
        </w:rPr>
        <w:t>(threads)</w:t>
      </w:r>
    </w:p>
    <w:p w14:paraId="6A8CCB1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lusterExport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threads,c</w:t>
      </w:r>
      <w:proofErr w:type="spellEnd"/>
      <w:r w:rsidRPr="00E870E6">
        <w:rPr>
          <w:rFonts w:ascii="Times New Roman" w:hAnsi="Times New Roman" w:cs="Times New Roman"/>
          <w:highlight w:val="lightGray"/>
        </w:rPr>
        <w:t>("raup_crick","alpha_table_111"))</w:t>
      </w:r>
    </w:p>
    <w:p w14:paraId="3658B79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lastRenderedPageBreak/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egisterDoParallel</w:t>
      </w:r>
      <w:proofErr w:type="spellEnd"/>
      <w:r w:rsidRPr="00E870E6">
        <w:rPr>
          <w:rFonts w:ascii="Times New Roman" w:hAnsi="Times New Roman" w:cs="Times New Roman"/>
          <w:highlight w:val="lightGray"/>
        </w:rPr>
        <w:t>(threads)</w:t>
      </w:r>
    </w:p>
    <w:p w14:paraId="0488854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046D078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65C7662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n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ow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2DA65C9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if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s.null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n</w:t>
      </w:r>
      <w:proofErr w:type="spellEnd"/>
      <w:r w:rsidRPr="00E870E6">
        <w:rPr>
          <w:rFonts w:ascii="Times New Roman" w:hAnsi="Times New Roman" w:cs="Times New Roman"/>
          <w:highlight w:val="lightGray"/>
        </w:rPr>
        <w:t>))</w:t>
      </w:r>
    </w:p>
    <w:p w14:paraId="623A6A0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{</w:t>
      </w:r>
    </w:p>
    <w:p w14:paraId="7601E38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n</w:t>
      </w:r>
      <w:proofErr w:type="spellEnd"/>
      <w:r w:rsidRPr="00E870E6">
        <w:rPr>
          <w:rFonts w:ascii="Times New Roman" w:hAnsi="Times New Roman" w:cs="Times New Roman"/>
          <w:highlight w:val="lightGray"/>
        </w:rPr>
        <w:t>=1:dim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[1]</w:t>
      </w:r>
    </w:p>
    <w:p w14:paraId="4182CE9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}</w:t>
      </w:r>
    </w:p>
    <w:p w14:paraId="523B7BB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SNP=pair.ID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n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4F073DE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</w:t>
      </w:r>
    </w:p>
    <w:p w14:paraId="63DDC55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4DE97ED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</w:t>
      </w:r>
    </w:p>
    <w:p w14:paraId="11B2DF5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if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s.contribution</w:t>
      </w:r>
      <w:proofErr w:type="spellEnd"/>
      <w:r w:rsidRPr="00E870E6">
        <w:rPr>
          <w:rFonts w:ascii="Times New Roman" w:hAnsi="Times New Roman" w:cs="Times New Roman"/>
          <w:highlight w:val="lightGray"/>
        </w:rPr>
        <w:t>==FALSE)</w:t>
      </w:r>
    </w:p>
    <w:p w14:paraId="162E9DB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{</w:t>
      </w:r>
    </w:p>
    <w:p w14:paraId="156452A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res1=beta.MNTD(ssmat,tree,rtime,abundance.weighted,exclude.conspecifics)</w:t>
      </w:r>
    </w:p>
    <w:p w14:paraId="44C4028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res2=RC(ssmat,tree,rtime,threads)</w:t>
      </w:r>
    </w:p>
    <w:p w14:paraId="2EA296F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res2=RC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,rtime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2E856C7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}else</w:t>
      </w:r>
    </w:p>
    <w:p w14:paraId="4F9F3E6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{</w:t>
      </w:r>
    </w:p>
    <w:p w14:paraId="2B29536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if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s.null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s.groups</w:t>
      </w:r>
      <w:proofErr w:type="spellEnd"/>
      <w:r w:rsidRPr="00E870E6">
        <w:rPr>
          <w:rFonts w:ascii="Times New Roman" w:hAnsi="Times New Roman" w:cs="Times New Roman"/>
          <w:highlight w:val="lightGray"/>
        </w:rPr>
        <w:t>))</w:t>
      </w:r>
    </w:p>
    <w:p w14:paraId="6B715E6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{</w:t>
      </w:r>
    </w:p>
    <w:p w14:paraId="7740446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res1=sps.beta.MNTD(ssmat,tree,rtime,abundance.weighted,exclude.conspecifics)</w:t>
      </w:r>
    </w:p>
    <w:p w14:paraId="778DF8B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res2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s.RC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,tree,rtime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1C8B6CB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}else</w:t>
      </w:r>
    </w:p>
    <w:p w14:paraId="2BD628B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{</w:t>
      </w:r>
    </w:p>
    <w:p w14:paraId="51E4702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res2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s.RC.grouping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,rtime,sps.groups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43AEB40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write.csv(res2,"sps.RC.grouping.csv",row.names = T)</w:t>
      </w:r>
    </w:p>
    <w:p w14:paraId="203D24B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</w:p>
    <w:p w14:paraId="64B5845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res1=sps.beta.MNTD.grouping(ssmat,tree,rtime,sps.groups,abundance.weighted,exclude.conspecifics)</w:t>
      </w:r>
    </w:p>
    <w:p w14:paraId="22A23ED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write.csv(res1,"sps.beta.MNTD.grouping.csv",row.names = T)</w:t>
      </w:r>
    </w:p>
    <w:p w14:paraId="4550A98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}</w:t>
      </w:r>
    </w:p>
    <w:p w14:paraId="42844C1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}#</w:t>
      </w:r>
    </w:p>
    <w:p w14:paraId="686853C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###########################</w:t>
      </w:r>
    </w:p>
    <w:p w14:paraId="05635E2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if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s.contribution</w:t>
      </w:r>
      <w:proofErr w:type="spellEnd"/>
      <w:r w:rsidRPr="00E870E6">
        <w:rPr>
          <w:rFonts w:ascii="Times New Roman" w:hAnsi="Times New Roman" w:cs="Times New Roman"/>
          <w:highlight w:val="lightGray"/>
        </w:rPr>
        <w:t>==FALSE)</w:t>
      </w:r>
    </w:p>
    <w:p w14:paraId="501EC12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{</w:t>
      </w:r>
    </w:p>
    <w:p w14:paraId="46E3B7C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ids1=which(res1&gt;=2)</w:t>
      </w:r>
    </w:p>
    <w:p w14:paraId="290D136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ids2=which(res1&lt;= -2)</w:t>
      </w:r>
    </w:p>
    <w:p w14:paraId="75ADF0F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ids3=which(-2&lt; res1 &amp; res1&lt;2 &amp; res2&gt;=.95)</w:t>
      </w:r>
    </w:p>
    <w:p w14:paraId="2D0132E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ids4=which(-2&lt; res1 &amp; res1&lt;2 &amp; res2&lt;= -.95)</w:t>
      </w:r>
    </w:p>
    <w:p w14:paraId="220BA52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ids5=which(-2&lt; res1 &amp; res1&lt;2 &amp; res2&gt; -.95 &amp; res2&lt; .95)</w:t>
      </w:r>
    </w:p>
    <w:p w14:paraId="33CBE16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###########################</w:t>
      </w:r>
    </w:p>
    <w:p w14:paraId="2F93C9A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out1=c(length(ids1),</w:t>
      </w:r>
    </w:p>
    <w:p w14:paraId="53AC925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length(ids2),</w:t>
      </w:r>
    </w:p>
    <w:p w14:paraId="1E77F38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length(ids3),</w:t>
      </w:r>
    </w:p>
    <w:p w14:paraId="7AC6FBB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length(ids4),</w:t>
      </w:r>
    </w:p>
    <w:p w14:paraId="3EB30AE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length(ids5))</w:t>
      </w:r>
    </w:p>
    <w:p w14:paraId="75B6D42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out1=out1/sum(out1)</w:t>
      </w:r>
    </w:p>
    <w:p w14:paraId="01F6B76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names(out1)=c("var.selection","hom.selection","dispersal.lim","hom.dispersal","drift")</w:t>
      </w:r>
    </w:p>
    <w:p w14:paraId="70E6205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#######################################################</w:t>
      </w:r>
    </w:p>
    <w:p w14:paraId="4772849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contribution of each site or each site group</w:t>
      </w:r>
    </w:p>
    <w:p w14:paraId="0F566D0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if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s.null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ite.groups</w:t>
      </w:r>
      <w:proofErr w:type="spellEnd"/>
      <w:r w:rsidRPr="00E870E6">
        <w:rPr>
          <w:rFonts w:ascii="Times New Roman" w:hAnsi="Times New Roman" w:cs="Times New Roman"/>
          <w:highlight w:val="lightGray"/>
        </w:rPr>
        <w:t>))</w:t>
      </w:r>
    </w:p>
    <w:p w14:paraId="01A07D6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{</w:t>
      </w:r>
    </w:p>
    <w:p w14:paraId="04F7C18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out2=vector()</w:t>
      </w:r>
    </w:p>
    <w:p w14:paraId="2FC8C54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for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in 1:lengt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n</w:t>
      </w:r>
      <w:proofErr w:type="spellEnd"/>
      <w:r w:rsidRPr="00E870E6">
        <w:rPr>
          <w:rFonts w:ascii="Times New Roman" w:hAnsi="Times New Roman" w:cs="Times New Roman"/>
          <w:highlight w:val="lightGray"/>
        </w:rPr>
        <w:t>))</w:t>
      </w:r>
    </w:p>
    <w:p w14:paraId="4444A9E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{</w:t>
      </w:r>
    </w:p>
    <w:p w14:paraId="19363E6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ids=which(SNP[,1]=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n</w:t>
      </w:r>
      <w:proofErr w:type="spellEnd"/>
      <w:r w:rsidRPr="00E870E6">
        <w:rPr>
          <w:rFonts w:ascii="Times New Roman" w:hAnsi="Times New Roman" w:cs="Times New Roman"/>
          <w:highlight w:val="lightGray"/>
        </w:rPr>
        <w:t>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] | SNP[,2]=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n</w:t>
      </w:r>
      <w:proofErr w:type="spellEnd"/>
      <w:r w:rsidRPr="00E870E6">
        <w:rPr>
          <w:rFonts w:ascii="Times New Roman" w:hAnsi="Times New Roman" w:cs="Times New Roman"/>
          <w:highlight w:val="lightGray"/>
        </w:rPr>
        <w:t>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])</w:t>
      </w:r>
    </w:p>
    <w:p w14:paraId="5104917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lastRenderedPageBreak/>
        <w:t xml:space="preserve">        ids1=which(res1[ids]&gt;=2)</w:t>
      </w:r>
    </w:p>
    <w:p w14:paraId="374C735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ids2=which(res1[ids]&lt;= -2)</w:t>
      </w:r>
    </w:p>
    <w:p w14:paraId="0AF1C1E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ids3=which(-2&lt; res1[ids] &amp; res1[ids]&lt;2 &amp; res2[ids]&gt;=.95)</w:t>
      </w:r>
    </w:p>
    <w:p w14:paraId="77A8609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ids4=which(-2&lt; res1[ids] &amp; res1[ids]&lt;2 &amp; res2[ids]&lt;= -.95)</w:t>
      </w:r>
    </w:p>
    <w:p w14:paraId="118F022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ids5=which(-2&lt; res1[ids] &amp; res1[ids]&lt;2 &amp; res2[ids]&gt; -.95 &amp; res2[ids]&lt; .95)</w:t>
      </w:r>
    </w:p>
    <w:p w14:paraId="3652AF7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############################</w:t>
      </w:r>
    </w:p>
    <w:p w14:paraId="1D21660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ww</w:t>
      </w:r>
      <w:proofErr w:type="spellEnd"/>
      <w:r w:rsidRPr="00E870E6">
        <w:rPr>
          <w:rFonts w:ascii="Times New Roman" w:hAnsi="Times New Roman" w:cs="Times New Roman"/>
          <w:highlight w:val="lightGray"/>
        </w:rPr>
        <w:t>=c(length(ids1),</w:t>
      </w:r>
    </w:p>
    <w:p w14:paraId="25531A0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 length(ids2),</w:t>
      </w:r>
    </w:p>
    <w:p w14:paraId="001ADE2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 length(ids3),</w:t>
      </w:r>
    </w:p>
    <w:p w14:paraId="21C8726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 length(ids4),</w:t>
      </w:r>
    </w:p>
    <w:p w14:paraId="21DAA2A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 length(ids5))</w:t>
      </w:r>
    </w:p>
    <w:p w14:paraId="5B9ECDD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ww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ww</w:t>
      </w:r>
      <w:proofErr w:type="spellEnd"/>
      <w:r w:rsidRPr="00E870E6">
        <w:rPr>
          <w:rFonts w:ascii="Times New Roman" w:hAnsi="Times New Roman" w:cs="Times New Roman"/>
          <w:highlight w:val="lightGray"/>
        </w:rPr>
        <w:t>/sum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ww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764B7D8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out2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bind</w:t>
      </w:r>
      <w:proofErr w:type="spellEnd"/>
      <w:r w:rsidRPr="00E870E6">
        <w:rPr>
          <w:rFonts w:ascii="Times New Roman" w:hAnsi="Times New Roman" w:cs="Times New Roman"/>
          <w:highlight w:val="lightGray"/>
        </w:rPr>
        <w:t>(out2,ww)</w:t>
      </w:r>
    </w:p>
    <w:p w14:paraId="491BAEB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}#i</w:t>
      </w:r>
    </w:p>
    <w:p w14:paraId="460B448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colnames(out2)=c("var.selection","hom.selection","dispersal.lim","hom.dispersal","drift")</w:t>
      </w:r>
    </w:p>
    <w:p w14:paraId="3950CDE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ow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(out2)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n</w:t>
      </w:r>
      <w:proofErr w:type="spellEnd"/>
    </w:p>
    <w:p w14:paraId="6BF7EF1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}else</w:t>
      </w:r>
    </w:p>
    <w:p w14:paraId="219CD6F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{</w:t>
      </w:r>
    </w:p>
    <w:p w14:paraId="18F0B59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out2=vector()</w:t>
      </w:r>
    </w:p>
    <w:p w14:paraId="65739AE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for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in 1:lengt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ite.groups</w:t>
      </w:r>
      <w:proofErr w:type="spellEnd"/>
      <w:r w:rsidRPr="00E870E6">
        <w:rPr>
          <w:rFonts w:ascii="Times New Roman" w:hAnsi="Times New Roman" w:cs="Times New Roman"/>
          <w:highlight w:val="lightGray"/>
        </w:rPr>
        <w:t>))</w:t>
      </w:r>
    </w:p>
    <w:p w14:paraId="1F0B68F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{</w:t>
      </w:r>
    </w:p>
    <w:p w14:paraId="13C690A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ids=which(SNP[,1]%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n%site.groups</w:t>
      </w:r>
      <w:proofErr w:type="spellEnd"/>
      <w:r w:rsidRPr="00E870E6">
        <w:rPr>
          <w:rFonts w:ascii="Times New Roman" w:hAnsi="Times New Roman" w:cs="Times New Roman"/>
          <w:highlight w:val="lightGray"/>
        </w:rPr>
        <w:t>[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]]==TRUE | SNP[,2]%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n%site.groups</w:t>
      </w:r>
      <w:proofErr w:type="spellEnd"/>
      <w:r w:rsidRPr="00E870E6">
        <w:rPr>
          <w:rFonts w:ascii="Times New Roman" w:hAnsi="Times New Roman" w:cs="Times New Roman"/>
          <w:highlight w:val="lightGray"/>
        </w:rPr>
        <w:t>[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]]==TRUE)</w:t>
      </w:r>
    </w:p>
    <w:p w14:paraId="43A8A7C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ids1=which(res1[ids]&gt;=2)</w:t>
      </w:r>
    </w:p>
    <w:p w14:paraId="3839EF0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ids2=which(res1[ids]&lt;= -2)</w:t>
      </w:r>
    </w:p>
    <w:p w14:paraId="21931EE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ids3=which(-2&lt; res1[ids] &amp; res1[ids]&lt;2 &amp; res2[ids]&gt;=.95)</w:t>
      </w:r>
    </w:p>
    <w:p w14:paraId="241480F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ids4=which(-2&lt; res1[ids] &amp; res1[ids]&lt;2 &amp; res2[ids]&lt;= -.95)</w:t>
      </w:r>
    </w:p>
    <w:p w14:paraId="41A38A4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ids5=which(-2&lt; res1[ids] &amp; res1[ids]&lt;2 &amp; res2[ids]&gt; -.95 &amp; res2[ids]&lt; .95)</w:t>
      </w:r>
    </w:p>
    <w:p w14:paraId="39FC686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############################</w:t>
      </w:r>
    </w:p>
    <w:p w14:paraId="233E5AD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ww</w:t>
      </w:r>
      <w:proofErr w:type="spellEnd"/>
      <w:r w:rsidRPr="00E870E6">
        <w:rPr>
          <w:rFonts w:ascii="Times New Roman" w:hAnsi="Times New Roman" w:cs="Times New Roman"/>
          <w:highlight w:val="lightGray"/>
        </w:rPr>
        <w:t>=c(length(ids1),</w:t>
      </w:r>
    </w:p>
    <w:p w14:paraId="2A2FA3A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 length(ids2),</w:t>
      </w:r>
    </w:p>
    <w:p w14:paraId="00A6045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 length(ids3),</w:t>
      </w:r>
    </w:p>
    <w:p w14:paraId="7C00C90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 length(ids4),</w:t>
      </w:r>
    </w:p>
    <w:p w14:paraId="452C17F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 length(ids5))</w:t>
      </w:r>
    </w:p>
    <w:p w14:paraId="479F18D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ww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ww</w:t>
      </w:r>
      <w:proofErr w:type="spellEnd"/>
      <w:r w:rsidRPr="00E870E6">
        <w:rPr>
          <w:rFonts w:ascii="Times New Roman" w:hAnsi="Times New Roman" w:cs="Times New Roman"/>
          <w:highlight w:val="lightGray"/>
        </w:rPr>
        <w:t>/sum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ww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3D88FB5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out2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bind</w:t>
      </w:r>
      <w:proofErr w:type="spellEnd"/>
      <w:r w:rsidRPr="00E870E6">
        <w:rPr>
          <w:rFonts w:ascii="Times New Roman" w:hAnsi="Times New Roman" w:cs="Times New Roman"/>
          <w:highlight w:val="lightGray"/>
        </w:rPr>
        <w:t>(out2,ww)</w:t>
      </w:r>
    </w:p>
    <w:p w14:paraId="4B1E655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}#i</w:t>
      </w:r>
    </w:p>
    <w:p w14:paraId="68235BD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colnames(out2)=c("var.selection","hom.selection","dispersal.lim","hom.dispersal","drift")</w:t>
      </w:r>
    </w:p>
    <w:p w14:paraId="2F86B2F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ow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(out2)=paste("site.groups",1:lengt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ite.groups</w:t>
      </w:r>
      <w:proofErr w:type="spellEnd"/>
      <w:r w:rsidRPr="00E870E6">
        <w:rPr>
          <w:rFonts w:ascii="Times New Roman" w:hAnsi="Times New Roman" w:cs="Times New Roman"/>
          <w:highlight w:val="lightGray"/>
        </w:rPr>
        <w:t>)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ep</w:t>
      </w:r>
      <w:proofErr w:type="spellEnd"/>
      <w:r w:rsidRPr="00E870E6">
        <w:rPr>
          <w:rFonts w:ascii="Times New Roman" w:hAnsi="Times New Roman" w:cs="Times New Roman"/>
          <w:highlight w:val="lightGray"/>
        </w:rPr>
        <w:t>="")</w:t>
      </w:r>
    </w:p>
    <w:p w14:paraId="5D8BF36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}</w:t>
      </w:r>
    </w:p>
    <w:p w14:paraId="5D06DD6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#######################################################</w:t>
      </w:r>
    </w:p>
    <w:p w14:paraId="6B6806A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</w:t>
      </w:r>
    </w:p>
    <w:p w14:paraId="10D4909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return(list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beta.partition</w:t>
      </w:r>
      <w:proofErr w:type="spellEnd"/>
      <w:r w:rsidRPr="00E870E6">
        <w:rPr>
          <w:rFonts w:ascii="Times New Roman" w:hAnsi="Times New Roman" w:cs="Times New Roman"/>
          <w:highlight w:val="lightGray"/>
        </w:rPr>
        <w:t>=out1,site.contribution=out2))</w:t>
      </w:r>
    </w:p>
    <w:p w14:paraId="45BB827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}else</w:t>
      </w:r>
    </w:p>
    <w:p w14:paraId="4588DD0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{</w:t>
      </w:r>
    </w:p>
    <w:p w14:paraId="2E935E0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ids1=which(res1[1,]&gt;=2)</w:t>
      </w:r>
    </w:p>
    <w:p w14:paraId="668B3D9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ids2=which(res1[1,]&lt;= -2)</w:t>
      </w:r>
    </w:p>
    <w:p w14:paraId="06C7684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ids3=which(-2&lt; res1[1,] &amp; res1[1,]&lt;2 &amp; res2[1,]&gt;=.95)</w:t>
      </w:r>
    </w:p>
    <w:p w14:paraId="2AF961F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ids4=which(-2&lt; res1[1,] &amp; res1[1,]&lt;2 &amp; res2[1,]&lt;= -.95)</w:t>
      </w:r>
    </w:p>
    <w:p w14:paraId="3C30DEB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ids5=which(-2&lt; res1[1,] &amp; res1[1,]&lt;2 &amp; res2[1,]&gt; -.95 &amp; res2[1,]&lt; .95)</w:t>
      </w:r>
    </w:p>
    <w:p w14:paraId="39DD922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###########</w:t>
      </w:r>
    </w:p>
    <w:p w14:paraId="043C194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out1=c(length(ids1),</w:t>
      </w:r>
    </w:p>
    <w:p w14:paraId="10A2034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length(ids2),</w:t>
      </w:r>
    </w:p>
    <w:p w14:paraId="326539E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length(ids3),</w:t>
      </w:r>
    </w:p>
    <w:p w14:paraId="706BFF3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length(ids4),</w:t>
      </w:r>
    </w:p>
    <w:p w14:paraId="7A2B54D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length(ids5))</w:t>
      </w:r>
    </w:p>
    <w:p w14:paraId="6B63D22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out1=out1/sum(out1)</w:t>
      </w:r>
    </w:p>
    <w:p w14:paraId="6F8194E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names(out1)=c("var.selection","hom.selection","dispersal.lim","hom.dispersal","drift")</w:t>
      </w:r>
    </w:p>
    <w:p w14:paraId="593A5C6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lastRenderedPageBreak/>
        <w:t xml:space="preserve">    ########################################################</w:t>
      </w:r>
    </w:p>
    <w:p w14:paraId="2EF89AD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contribution of each site or each site group</w:t>
      </w:r>
    </w:p>
    <w:p w14:paraId="1258EA6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if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s.null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ite.groups</w:t>
      </w:r>
      <w:proofErr w:type="spellEnd"/>
      <w:r w:rsidRPr="00E870E6">
        <w:rPr>
          <w:rFonts w:ascii="Times New Roman" w:hAnsi="Times New Roman" w:cs="Times New Roman"/>
          <w:highlight w:val="lightGray"/>
        </w:rPr>
        <w:t>))</w:t>
      </w:r>
    </w:p>
    <w:p w14:paraId="7824F8A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{</w:t>
      </w:r>
    </w:p>
    <w:p w14:paraId="3D65432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out2=vector()</w:t>
      </w:r>
    </w:p>
    <w:p w14:paraId="70CE8A2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for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in 1:lengt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n</w:t>
      </w:r>
      <w:proofErr w:type="spellEnd"/>
      <w:r w:rsidRPr="00E870E6">
        <w:rPr>
          <w:rFonts w:ascii="Times New Roman" w:hAnsi="Times New Roman" w:cs="Times New Roman"/>
          <w:highlight w:val="lightGray"/>
        </w:rPr>
        <w:t>))</w:t>
      </w:r>
    </w:p>
    <w:p w14:paraId="3E98047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{</w:t>
      </w:r>
    </w:p>
    <w:p w14:paraId="68EF351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ids=which(SNP[,1]=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n</w:t>
      </w:r>
      <w:proofErr w:type="spellEnd"/>
      <w:r w:rsidRPr="00E870E6">
        <w:rPr>
          <w:rFonts w:ascii="Times New Roman" w:hAnsi="Times New Roman" w:cs="Times New Roman"/>
          <w:highlight w:val="lightGray"/>
        </w:rPr>
        <w:t>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] | SNP[,2]=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n</w:t>
      </w:r>
      <w:proofErr w:type="spellEnd"/>
      <w:r w:rsidRPr="00E870E6">
        <w:rPr>
          <w:rFonts w:ascii="Times New Roman" w:hAnsi="Times New Roman" w:cs="Times New Roman"/>
          <w:highlight w:val="lightGray"/>
        </w:rPr>
        <w:t>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])</w:t>
      </w:r>
    </w:p>
    <w:p w14:paraId="3BD4D5F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ids1=which(res1[1,ids]&gt;=2)</w:t>
      </w:r>
    </w:p>
    <w:p w14:paraId="6F20AB4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ids2=which(res1[1,ids]&lt;= -2)</w:t>
      </w:r>
    </w:p>
    <w:p w14:paraId="5356F6F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ids3=which(-2&lt; res1[1,ids] &amp; res1[1,ids]&lt;2 &amp; res2[1,ids]&gt;=.95)</w:t>
      </w:r>
    </w:p>
    <w:p w14:paraId="4A4D427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ids4=which(-2&lt; res1[1,ids] &amp; res1[1,ids]&lt;2 &amp; res2[1,ids]&lt;= -.95)</w:t>
      </w:r>
    </w:p>
    <w:p w14:paraId="10FB95D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ids5=which(-2&lt; res1[1,ids] &amp; res1[1,ids]&lt;2 &amp; res2[1,ids]&gt; -.95 &amp; res2[1,ids]&lt; .95)</w:t>
      </w:r>
    </w:p>
    <w:p w14:paraId="1EAF2A7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############################</w:t>
      </w:r>
    </w:p>
    <w:p w14:paraId="40FC481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ww</w:t>
      </w:r>
      <w:proofErr w:type="spellEnd"/>
      <w:r w:rsidRPr="00E870E6">
        <w:rPr>
          <w:rFonts w:ascii="Times New Roman" w:hAnsi="Times New Roman" w:cs="Times New Roman"/>
          <w:highlight w:val="lightGray"/>
        </w:rPr>
        <w:t>=c(length(ids1),</w:t>
      </w:r>
    </w:p>
    <w:p w14:paraId="296714D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 length(ids2),</w:t>
      </w:r>
    </w:p>
    <w:p w14:paraId="72975E8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 length(ids3),</w:t>
      </w:r>
    </w:p>
    <w:p w14:paraId="341387B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 length(ids4),</w:t>
      </w:r>
    </w:p>
    <w:p w14:paraId="6C4A436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 length(ids5))</w:t>
      </w:r>
    </w:p>
    <w:p w14:paraId="7807E08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ww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ww</w:t>
      </w:r>
      <w:proofErr w:type="spellEnd"/>
      <w:r w:rsidRPr="00E870E6">
        <w:rPr>
          <w:rFonts w:ascii="Times New Roman" w:hAnsi="Times New Roman" w:cs="Times New Roman"/>
          <w:highlight w:val="lightGray"/>
        </w:rPr>
        <w:t>/sum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ww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613D009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out2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bind</w:t>
      </w:r>
      <w:proofErr w:type="spellEnd"/>
      <w:r w:rsidRPr="00E870E6">
        <w:rPr>
          <w:rFonts w:ascii="Times New Roman" w:hAnsi="Times New Roman" w:cs="Times New Roman"/>
          <w:highlight w:val="lightGray"/>
        </w:rPr>
        <w:t>(out2,ww)</w:t>
      </w:r>
    </w:p>
    <w:p w14:paraId="7C4C9C8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}#i</w:t>
      </w:r>
    </w:p>
    <w:p w14:paraId="221F15E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colnames(out2)=c("var.selection","hom.selection","dispersal.lim","hom.dispersal","drift")</w:t>
      </w:r>
    </w:p>
    <w:p w14:paraId="1D97435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ow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(out2)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n</w:t>
      </w:r>
      <w:proofErr w:type="spellEnd"/>
    </w:p>
    <w:p w14:paraId="4F000C7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}else</w:t>
      </w:r>
    </w:p>
    <w:p w14:paraId="4FEB2E9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{</w:t>
      </w:r>
    </w:p>
    <w:p w14:paraId="0C6705E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out2=vector()</w:t>
      </w:r>
    </w:p>
    <w:p w14:paraId="675A982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for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in 1:lengt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ite.groups</w:t>
      </w:r>
      <w:proofErr w:type="spellEnd"/>
      <w:r w:rsidRPr="00E870E6">
        <w:rPr>
          <w:rFonts w:ascii="Times New Roman" w:hAnsi="Times New Roman" w:cs="Times New Roman"/>
          <w:highlight w:val="lightGray"/>
        </w:rPr>
        <w:t>))</w:t>
      </w:r>
    </w:p>
    <w:p w14:paraId="198D031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{</w:t>
      </w:r>
    </w:p>
    <w:p w14:paraId="51BB5B4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ids=which(SNP[,1]%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n%site.groups</w:t>
      </w:r>
      <w:proofErr w:type="spellEnd"/>
      <w:r w:rsidRPr="00E870E6">
        <w:rPr>
          <w:rFonts w:ascii="Times New Roman" w:hAnsi="Times New Roman" w:cs="Times New Roman"/>
          <w:highlight w:val="lightGray"/>
        </w:rPr>
        <w:t>[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]]==TRUE | SNP[,2]%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n%site.groups</w:t>
      </w:r>
      <w:proofErr w:type="spellEnd"/>
      <w:r w:rsidRPr="00E870E6">
        <w:rPr>
          <w:rFonts w:ascii="Times New Roman" w:hAnsi="Times New Roman" w:cs="Times New Roman"/>
          <w:highlight w:val="lightGray"/>
        </w:rPr>
        <w:t>[[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>]]==TRUE)</w:t>
      </w:r>
    </w:p>
    <w:p w14:paraId="1BAA4E5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ids1=which(res1[1,ids]&gt;=2)</w:t>
      </w:r>
    </w:p>
    <w:p w14:paraId="6F8B863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ids2=which(res1[1,ids]&lt;= -2)</w:t>
      </w:r>
    </w:p>
    <w:p w14:paraId="56A8D16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ids3=which(-2&lt; res1[1,ids] &amp; res1[1,ids]&lt;2 &amp; res2[1,ids]&gt;=.95)</w:t>
      </w:r>
    </w:p>
    <w:p w14:paraId="2577671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ids4=which(-2&lt; res1[1,ids] &amp; res1[1,ids]&lt;2 &amp; res2[1,ids]&lt;= -.95)</w:t>
      </w:r>
    </w:p>
    <w:p w14:paraId="70B9C58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ids5=which(-2&lt; res1[1,ids] &amp; res1[1,ids]&lt;2 &amp; res2[1,ids]&gt; -.95 &amp; res2[1,ids]&lt; .95)</w:t>
      </w:r>
    </w:p>
    <w:p w14:paraId="21DC8BE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############################</w:t>
      </w:r>
    </w:p>
    <w:p w14:paraId="24F053D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ww</w:t>
      </w:r>
      <w:proofErr w:type="spellEnd"/>
      <w:r w:rsidRPr="00E870E6">
        <w:rPr>
          <w:rFonts w:ascii="Times New Roman" w:hAnsi="Times New Roman" w:cs="Times New Roman"/>
          <w:highlight w:val="lightGray"/>
        </w:rPr>
        <w:t>=c(length(ids1),</w:t>
      </w:r>
    </w:p>
    <w:p w14:paraId="32CC618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 length(ids2),</w:t>
      </w:r>
    </w:p>
    <w:p w14:paraId="65C6416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 length(ids3),</w:t>
      </w:r>
    </w:p>
    <w:p w14:paraId="01C7B93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 length(ids4),</w:t>
      </w:r>
    </w:p>
    <w:p w14:paraId="6619B15F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     length(ids5))</w:t>
      </w:r>
    </w:p>
    <w:p w14:paraId="02B6786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ww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ww</w:t>
      </w:r>
      <w:proofErr w:type="spellEnd"/>
      <w:r w:rsidRPr="00E870E6">
        <w:rPr>
          <w:rFonts w:ascii="Times New Roman" w:hAnsi="Times New Roman" w:cs="Times New Roman"/>
          <w:highlight w:val="lightGray"/>
        </w:rPr>
        <w:t>/sum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ww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2D36180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  out2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bind</w:t>
      </w:r>
      <w:proofErr w:type="spellEnd"/>
      <w:r w:rsidRPr="00E870E6">
        <w:rPr>
          <w:rFonts w:ascii="Times New Roman" w:hAnsi="Times New Roman" w:cs="Times New Roman"/>
          <w:highlight w:val="lightGray"/>
        </w:rPr>
        <w:t>(out2,ww)</w:t>
      </w:r>
    </w:p>
    <w:p w14:paraId="0F44B41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}#i</w:t>
      </w:r>
    </w:p>
    <w:p w14:paraId="59BE98C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colnames(out2)=c("var.selection","hom.selection","dispersal.lim","hom.dispersal","drift")</w:t>
      </w:r>
    </w:p>
    <w:p w14:paraId="7FF7AE6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ow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(out2)=paste("site.groups",1:lengt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ite.groups</w:t>
      </w:r>
      <w:proofErr w:type="spellEnd"/>
      <w:r w:rsidRPr="00E870E6">
        <w:rPr>
          <w:rFonts w:ascii="Times New Roman" w:hAnsi="Times New Roman" w:cs="Times New Roman"/>
          <w:highlight w:val="lightGray"/>
        </w:rPr>
        <w:t>)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ep</w:t>
      </w:r>
      <w:proofErr w:type="spellEnd"/>
      <w:r w:rsidRPr="00E870E6">
        <w:rPr>
          <w:rFonts w:ascii="Times New Roman" w:hAnsi="Times New Roman" w:cs="Times New Roman"/>
          <w:highlight w:val="lightGray"/>
        </w:rPr>
        <w:t>="")</w:t>
      </w:r>
    </w:p>
    <w:p w14:paraId="5BEABAC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}</w:t>
      </w:r>
    </w:p>
    <w:p w14:paraId="570B320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#######################################################</w:t>
      </w:r>
    </w:p>
    <w:p w14:paraId="638B7EC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</w:t>
      </w:r>
    </w:p>
    <w:p w14:paraId="798A72C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###########</w:t>
      </w:r>
    </w:p>
    <w:p w14:paraId="4F620CC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species' contributions</w:t>
      </w:r>
    </w:p>
    <w:p w14:paraId="7F90985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v</w:t>
      </w:r>
      <w:proofErr w:type="spellEnd"/>
      <w:r w:rsidRPr="00E870E6">
        <w:rPr>
          <w:rFonts w:ascii="Times New Roman" w:hAnsi="Times New Roman" w:cs="Times New Roman"/>
          <w:highlight w:val="lightGray"/>
        </w:rPr>
        <w:t>=vector()</w:t>
      </w:r>
    </w:p>
    <w:p w14:paraId="693112F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if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s.null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s.groups</w:t>
      </w:r>
      <w:proofErr w:type="spellEnd"/>
      <w:r w:rsidRPr="00E870E6">
        <w:rPr>
          <w:rFonts w:ascii="Times New Roman" w:hAnsi="Times New Roman" w:cs="Times New Roman"/>
          <w:highlight w:val="lightGray"/>
        </w:rPr>
        <w:t>))</w:t>
      </w:r>
    </w:p>
    <w:p w14:paraId="1AB1E4D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{</w:t>
      </w:r>
    </w:p>
    <w:p w14:paraId="35A5457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IID=1:dim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[2]</w:t>
      </w:r>
    </w:p>
    <w:p w14:paraId="206741B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}else</w:t>
      </w:r>
    </w:p>
    <w:p w14:paraId="3450247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{</w:t>
      </w:r>
    </w:p>
    <w:p w14:paraId="01943BD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lastRenderedPageBreak/>
        <w:t xml:space="preserve">      IID=1:lengt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s.groups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2EC90AB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}</w:t>
      </w:r>
    </w:p>
    <w:p w14:paraId="71ADC7C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#################</w:t>
      </w:r>
    </w:p>
    <w:p w14:paraId="32D52D5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for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in IID)</w:t>
      </w:r>
    </w:p>
    <w:p w14:paraId="3738316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{</w:t>
      </w:r>
    </w:p>
    <w:p w14:paraId="01CC000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 if(out1[1]&gt;0)</w:t>
      </w:r>
    </w:p>
    <w:p w14:paraId="0A28FA1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 {</w:t>
      </w:r>
    </w:p>
    <w:p w14:paraId="610DE72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 di1=which(res1[i+1,ids1]&lt; -2) #significant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hom.selection</w:t>
      </w:r>
      <w:proofErr w:type="spellEnd"/>
    </w:p>
    <w:p w14:paraId="6D6A45A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 }</w:t>
      </w:r>
    </w:p>
    <w:p w14:paraId="20FF484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 if(out2[2]&gt;0)</w:t>
      </w:r>
    </w:p>
    <w:p w14:paraId="7C84843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 {</w:t>
      </w:r>
    </w:p>
    <w:p w14:paraId="02D1033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 di2=which(res1[i+1,ids1]&gt; 2) #significant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var.selection</w:t>
      </w:r>
      <w:proofErr w:type="spellEnd"/>
    </w:p>
    <w:p w14:paraId="2774B7D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 }</w:t>
      </w:r>
    </w:p>
    <w:p w14:paraId="43BD4D5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#########</w:t>
      </w:r>
    </w:p>
    <w:p w14:paraId="504C966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id1=which(-2&lt; res1[1,] &amp; res1[1,]&lt;2 &amp; res1[i+1,]&lt; -2) #remarkable contribution to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var.selection</w:t>
      </w:r>
      <w:proofErr w:type="spellEnd"/>
    </w:p>
    <w:p w14:paraId="25322C0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id2=which(-2&lt; res1[1,] &amp; res1[1,]&lt;2 &amp; res1[i+1,]&gt; 2) #remarkable contribution to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hom.selection</w:t>
      </w:r>
      <w:proofErr w:type="spellEnd"/>
    </w:p>
    <w:p w14:paraId="10CF0C9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id1=which(-2&lt; res1[1,] &amp; res1[i+1,]&lt; -2) #remarkable contribution to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var.selection</w:t>
      </w:r>
      <w:proofErr w:type="spellEnd"/>
    </w:p>
    <w:p w14:paraId="7223AC3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id2=which(res1[1,]&lt;2 &amp; res1[i+1,]&gt; 2) #remarkable contribution to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hom.selection</w:t>
      </w:r>
      <w:proofErr w:type="spellEnd"/>
    </w:p>
    <w:p w14:paraId="5D938BC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id3=which(-2&gt;= res1[1,] &amp; res1[i+1,]&gt; -2) #remarkable contribution to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hom.selection</w:t>
      </w:r>
      <w:proofErr w:type="spellEnd"/>
    </w:p>
    <w:p w14:paraId="0065650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id4=which(2&lt;= res1[1,] &amp; res1[i+1,]&lt;2) #remarkable contribution to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var.selection</w:t>
      </w:r>
      <w:proofErr w:type="spellEnd"/>
    </w:p>
    <w:p w14:paraId="4CE15EF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#########</w:t>
      </w:r>
    </w:p>
    <w:p w14:paraId="7D04DDA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id5=which(-2&lt; res1[1,] &amp; res1[1,]&lt;2 &amp; -2&lt; res1[i+1,] &amp; res1[i+1,]&lt;2 &amp; res2[1,]&gt; -.95 &amp; res2[1,]&lt; .95 &amp; res2[i+1,]&lt; -.95) #remarkable contribution to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lim.dispersal</w:t>
      </w:r>
      <w:proofErr w:type="spellEnd"/>
    </w:p>
    <w:p w14:paraId="3EB8598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id6=which(-2&lt; res1[1,] &amp; res1[1,]&lt;2 &amp; -2&lt; res1[i+1,] &amp; res1[i+1,]&lt;2 &amp; res2[1,]&gt; -.95 &amp; res2[1,]&lt; .95 &amp; res2[i+1,]&gt; .95) #remarkable contribution to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hom.dispersal</w:t>
      </w:r>
      <w:proofErr w:type="spellEnd"/>
    </w:p>
    <w:p w14:paraId="414FBF0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id7=which(-2&lt; res1[1,] &amp; res1[1,]&lt;2 &amp; -2&lt; res1[i+1,] &amp; res1[i+1,]&lt;2 &amp; res2[1,]&lt; -.95 &amp; res2[i+1,]&gt;= -.95) #remarkable contribution to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hom.dispersal</w:t>
      </w:r>
      <w:proofErr w:type="spellEnd"/>
    </w:p>
    <w:p w14:paraId="2B5F41D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id8=which(-2&lt; res1[1,] &amp; res1[1,]&lt;2 &amp; -2&lt; res1[i+1,] &amp; res1[i+1,]&lt;2 &amp; res2[1,]&gt;= .95 &amp; res2[i+1,]&lt; .95) #remarkable contribution to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lim.dispersal</w:t>
      </w:r>
      <w:proofErr w:type="spellEnd"/>
    </w:p>
    <w:p w14:paraId="006E6D1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id9=which(-2&lt; res1[1,] &amp; res1[1,]&lt;2 &amp; -2&lt; res1[i+1,] &amp; res1[i+1,]&lt;2 &amp; res2[1,]&lt; .95 &amp; res2[i+1,]&gt; -.95)</w:t>
      </w:r>
    </w:p>
    <w:p w14:paraId="275CC35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#########</w:t>
      </w:r>
    </w:p>
    <w:p w14:paraId="2CBF616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vv=c(length(unique(c(id1,id4))),length(unique(c(id2,id3))),length(c(id5,id8)),length(c(id6,id7)),length(id9))</w:t>
      </w:r>
    </w:p>
    <w:p w14:paraId="4507E47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vv=c(length(id4),length(id3),length(id8),length(id7),length(id9))</w:t>
      </w:r>
    </w:p>
    <w:p w14:paraId="5AD3EAE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sv=rbind(sv,vv)</w:t>
      </w:r>
    </w:p>
    <w:p w14:paraId="0EE871D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#2020-08-23:</w:t>
      </w:r>
    </w:p>
    <w:p w14:paraId="06644CF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v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bind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v,vv</w:t>
      </w:r>
      <w:proofErr w:type="spellEnd"/>
      <w:r w:rsidRPr="00E870E6">
        <w:rPr>
          <w:rFonts w:ascii="Times New Roman" w:hAnsi="Times New Roman" w:cs="Times New Roman"/>
          <w:highlight w:val="lightGray"/>
        </w:rPr>
        <w:t>/sum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vv</w:t>
      </w:r>
      <w:proofErr w:type="spellEnd"/>
      <w:r w:rsidRPr="00E870E6">
        <w:rPr>
          <w:rFonts w:ascii="Times New Roman" w:hAnsi="Times New Roman" w:cs="Times New Roman"/>
          <w:highlight w:val="lightGray"/>
        </w:rPr>
        <w:t>))</w:t>
      </w:r>
    </w:p>
    <w:p w14:paraId="50E8EC2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}#i</w:t>
      </w:r>
    </w:p>
    <w:p w14:paraId="12B97BC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2020-08-23:</w:t>
      </w:r>
    </w:p>
    <w:p w14:paraId="70CD42D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sv=sv/dim(res1)[2]</w:t>
      </w:r>
    </w:p>
    <w:p w14:paraId="0D897CD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sv=cbind(sv,1-rowSums(sv))</w:t>
      </w:r>
    </w:p>
    <w:p w14:paraId="6E86CBA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</w:t>
      </w:r>
    </w:p>
    <w:p w14:paraId="44406C9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if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is.null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s.groups</w:t>
      </w:r>
      <w:proofErr w:type="spellEnd"/>
      <w:r w:rsidRPr="00E870E6">
        <w:rPr>
          <w:rFonts w:ascii="Times New Roman" w:hAnsi="Times New Roman" w:cs="Times New Roman"/>
          <w:highlight w:val="lightGray"/>
        </w:rPr>
        <w:t>))</w:t>
      </w:r>
    </w:p>
    <w:p w14:paraId="76928DEE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{</w:t>
      </w:r>
    </w:p>
    <w:p w14:paraId="6F5BE2B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ow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v</w:t>
      </w:r>
      <w:proofErr w:type="spellEnd"/>
      <w:r w:rsidRPr="00E870E6">
        <w:rPr>
          <w:rFonts w:ascii="Times New Roman" w:hAnsi="Times New Roman" w:cs="Times New Roman"/>
          <w:highlight w:val="lightGray"/>
        </w:rPr>
        <w:t>)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ol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3314644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}else</w:t>
      </w:r>
    </w:p>
    <w:p w14:paraId="30572E9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{</w:t>
      </w:r>
    </w:p>
    <w:p w14:paraId="1BA31EF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ow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v</w:t>
      </w:r>
      <w:proofErr w:type="spellEnd"/>
      <w:r w:rsidRPr="00E870E6">
        <w:rPr>
          <w:rFonts w:ascii="Times New Roman" w:hAnsi="Times New Roman" w:cs="Times New Roman"/>
          <w:highlight w:val="lightGray"/>
        </w:rPr>
        <w:t>)=paste("sps.groups",1:length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ps.groups</w:t>
      </w:r>
      <w:proofErr w:type="spellEnd"/>
      <w:r w:rsidRPr="00E870E6">
        <w:rPr>
          <w:rFonts w:ascii="Times New Roman" w:hAnsi="Times New Roman" w:cs="Times New Roman"/>
          <w:highlight w:val="lightGray"/>
        </w:rPr>
        <w:t>)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ep</w:t>
      </w:r>
      <w:proofErr w:type="spellEnd"/>
      <w:r w:rsidRPr="00E870E6">
        <w:rPr>
          <w:rFonts w:ascii="Times New Roman" w:hAnsi="Times New Roman" w:cs="Times New Roman"/>
          <w:highlight w:val="lightGray"/>
        </w:rPr>
        <w:t>="")</w:t>
      </w:r>
    </w:p>
    <w:p w14:paraId="5BE6ACF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}</w:t>
      </w:r>
    </w:p>
    <w:p w14:paraId="3B872A8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colnames(sv)=c("var.selection","hom.selection","dispersal.lim","hom.dispersal","drift")</w:t>
      </w:r>
    </w:p>
    <w:p w14:paraId="4B77FF0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####</w:t>
      </w:r>
    </w:p>
    <w:p w14:paraId="557F4B9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  return(list(beta.partition=out1,site.contribution=out2,sps.contribution=sv))</w:t>
      </w:r>
    </w:p>
    <w:p w14:paraId="0F82D0F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}#</w:t>
      </w:r>
    </w:p>
    <w:p w14:paraId="2897850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57D7033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lastRenderedPageBreak/>
        <w:t xml:space="preserve">  #----------------------</w:t>
      </w:r>
    </w:p>
    <w:p w14:paraId="6EA3D64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 end parallel run</w:t>
      </w:r>
    </w:p>
    <w:p w14:paraId="1E607EE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#----------------------</w:t>
      </w:r>
    </w:p>
    <w:p w14:paraId="76F1D37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topImplicitCluster</w:t>
      </w:r>
      <w:proofErr w:type="spellEnd"/>
      <w:r w:rsidRPr="00E870E6">
        <w:rPr>
          <w:rFonts w:ascii="Times New Roman" w:hAnsi="Times New Roman" w:cs="Times New Roman"/>
          <w:highlight w:val="lightGray"/>
        </w:rPr>
        <w:t>()</w:t>
      </w:r>
    </w:p>
    <w:p w14:paraId="364A4AC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topCluster</w:t>
      </w:r>
      <w:proofErr w:type="spellEnd"/>
      <w:r w:rsidRPr="00E870E6">
        <w:rPr>
          <w:rFonts w:ascii="Times New Roman" w:hAnsi="Times New Roman" w:cs="Times New Roman"/>
          <w:highlight w:val="lightGray"/>
        </w:rPr>
        <w:t>(threads)</w:t>
      </w:r>
    </w:p>
    <w:p w14:paraId="5B22B5B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</w:t>
      </w:r>
    </w:p>
    <w:p w14:paraId="5DA2F58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}#en</w:t>
      </w:r>
    </w:p>
    <w:p w14:paraId="4FB1AB5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*******************************************************************************</w:t>
      </w:r>
    </w:p>
    <w:p w14:paraId="6E06C8A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154D64C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5520B8C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635CAB5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-------------------------------------------------------------------------------</w:t>
      </w:r>
    </w:p>
    <w:p w14:paraId="7526F42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#              Example data             </w:t>
      </w:r>
    </w:p>
    <w:p w14:paraId="7271BFE1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===============================================================================</w:t>
      </w:r>
    </w:p>
    <w:p w14:paraId="10DB05A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---------------------</w:t>
      </w:r>
    </w:p>
    <w:p w14:paraId="3D750607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1.otu table</w:t>
      </w:r>
    </w:p>
    <w:p w14:paraId="4D75080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---------------------</w:t>
      </w:r>
    </w:p>
    <w:p w14:paraId="1DC17A9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=matrix(sample(0:1,100,replace=TRUE),</w:t>
      </w:r>
      <w:proofErr w:type="spellStart"/>
      <w:r w:rsidRPr="00E870E6">
        <w:rPr>
          <w:rFonts w:ascii="Times New Roman" w:hAnsi="Times New Roman" w:cs="Times New Roman"/>
          <w:highlight w:val="lightGray"/>
        </w:rPr>
        <w:t>ncol</w:t>
      </w:r>
      <w:proofErr w:type="spellEnd"/>
      <w:r w:rsidRPr="00E870E6">
        <w:rPr>
          <w:rFonts w:ascii="Times New Roman" w:hAnsi="Times New Roman" w:cs="Times New Roman"/>
          <w:highlight w:val="lightGray"/>
        </w:rPr>
        <w:t>=10)</w:t>
      </w:r>
    </w:p>
    <w:p w14:paraId="2289A7D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proofErr w:type="spellStart"/>
      <w:r w:rsidRPr="00E870E6">
        <w:rPr>
          <w:rFonts w:ascii="Times New Roman" w:hAnsi="Times New Roman" w:cs="Times New Roman"/>
          <w:highlight w:val="lightGray"/>
        </w:rPr>
        <w:t>row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=paste("site",1:10,sep="")</w:t>
      </w:r>
    </w:p>
    <w:p w14:paraId="15F9801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proofErr w:type="spellStart"/>
      <w:r w:rsidRPr="00E870E6">
        <w:rPr>
          <w:rFonts w:ascii="Times New Roman" w:hAnsi="Times New Roman" w:cs="Times New Roman"/>
          <w:highlight w:val="lightGray"/>
        </w:rPr>
        <w:t>col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=paste("otu",1:10,sep = "")</w:t>
      </w:r>
    </w:p>
    <w:p w14:paraId="1FB290D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head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206AAC2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375BCC5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57BAA32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---------------------</w:t>
      </w:r>
    </w:p>
    <w:p w14:paraId="2E11296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  2.tree</w:t>
      </w:r>
    </w:p>
    <w:p w14:paraId="636EAE1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#---------------------</w:t>
      </w:r>
    </w:p>
    <w:p w14:paraId="28194F05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proofErr w:type="spellStart"/>
      <w:r w:rsidRPr="00E870E6">
        <w:rPr>
          <w:rFonts w:ascii="Times New Roman" w:hAnsi="Times New Roman" w:cs="Times New Roman"/>
          <w:highlight w:val="lightGray"/>
        </w:rPr>
        <w:t>tre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tree</w:t>
      </w:r>
      <w:proofErr w:type="spellEnd"/>
      <w:r w:rsidRPr="00E870E6">
        <w:rPr>
          <w:rFonts w:ascii="Times New Roman" w:hAnsi="Times New Roman" w:cs="Times New Roman"/>
          <w:highlight w:val="lightGray"/>
        </w:rPr>
        <w:t>(10)</w:t>
      </w:r>
    </w:p>
    <w:p w14:paraId="6DF9422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proofErr w:type="spellStart"/>
      <w:r w:rsidRPr="00E870E6">
        <w:rPr>
          <w:rFonts w:ascii="Times New Roman" w:hAnsi="Times New Roman" w:cs="Times New Roman"/>
          <w:highlight w:val="lightGray"/>
        </w:rPr>
        <w:t>tre$tip.label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&lt;-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ol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0E6C2CD0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plot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tre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66FFDC3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00B0DE3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1C4A87F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proofErr w:type="spellStart"/>
      <w:r w:rsidRPr="00E870E6">
        <w:rPr>
          <w:rFonts w:ascii="Times New Roman" w:hAnsi="Times New Roman" w:cs="Times New Roman"/>
          <w:highlight w:val="lightGray"/>
        </w:rPr>
        <w:t>dat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bind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ol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,c(1,1,1,2,2,2,3,3,3,3))</w:t>
      </w:r>
    </w:p>
    <w:p w14:paraId="724F560A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head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68A4A94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g=dat2group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d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0FFE800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g</w:t>
      </w:r>
    </w:p>
    <w:p w14:paraId="31825CB8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712BBFF4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366FEDED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proofErr w:type="spellStart"/>
      <w:r w:rsidRPr="00E870E6">
        <w:rPr>
          <w:rFonts w:ascii="Times New Roman" w:hAnsi="Times New Roman" w:cs="Times New Roman"/>
          <w:highlight w:val="lightGray"/>
        </w:rPr>
        <w:t>sitedat</w:t>
      </w:r>
      <w:proofErr w:type="spellEnd"/>
      <w:r w:rsidRPr="00E870E6">
        <w:rPr>
          <w:rFonts w:ascii="Times New Roman" w:hAnsi="Times New Roman" w:cs="Times New Roman"/>
          <w:highlight w:val="lightGray"/>
        </w:rPr>
        <w:t>=</w:t>
      </w:r>
      <w:proofErr w:type="spellStart"/>
      <w:r w:rsidRPr="00E870E6">
        <w:rPr>
          <w:rFonts w:ascii="Times New Roman" w:hAnsi="Times New Roman" w:cs="Times New Roman"/>
          <w:highlight w:val="lightGray"/>
        </w:rPr>
        <w:t>cbind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rownames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,c(1,1,1,2,2,3,3,4,4,4))</w:t>
      </w:r>
    </w:p>
    <w:p w14:paraId="7F07615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proofErr w:type="spellStart"/>
      <w:r w:rsidRPr="00E870E6">
        <w:rPr>
          <w:rFonts w:ascii="Times New Roman" w:hAnsi="Times New Roman" w:cs="Times New Roman"/>
          <w:highlight w:val="lightGray"/>
        </w:rPr>
        <w:t>sitedat</w:t>
      </w:r>
      <w:proofErr w:type="spellEnd"/>
    </w:p>
    <w:p w14:paraId="592ECC1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sg=dat2group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itedat</w:t>
      </w:r>
      <w:proofErr w:type="spellEnd"/>
      <w:r w:rsidRPr="00E870E6">
        <w:rPr>
          <w:rFonts w:ascii="Times New Roman" w:hAnsi="Times New Roman" w:cs="Times New Roman"/>
          <w:highlight w:val="lightGray"/>
        </w:rPr>
        <w:t>)</w:t>
      </w:r>
    </w:p>
    <w:p w14:paraId="7358FEF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sg</w:t>
      </w:r>
    </w:p>
    <w:p w14:paraId="383993A2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13E1824C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4D506C4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proofErr w:type="spellStart"/>
      <w:r w:rsidRPr="00E870E6">
        <w:rPr>
          <w:rFonts w:ascii="Times New Roman" w:hAnsi="Times New Roman" w:cs="Times New Roman"/>
          <w:highlight w:val="lightGray"/>
        </w:rPr>
        <w:t>system.time</w:t>
      </w:r>
      <w:proofErr w:type="spellEnd"/>
      <w:r w:rsidRPr="00E870E6">
        <w:rPr>
          <w:rFonts w:ascii="Times New Roman" w:hAnsi="Times New Roman" w:cs="Times New Roman"/>
          <w:highlight w:val="lightGray"/>
        </w:rPr>
        <w:t>(</w:t>
      </w:r>
    </w:p>
    <w:p w14:paraId="2156FBB9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 xml:space="preserve">  ana2 &lt;- all.in.one.grouping.Forward2(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=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ssmat,tree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= </w:t>
      </w:r>
      <w:proofErr w:type="spellStart"/>
      <w:r w:rsidRPr="00E870E6">
        <w:rPr>
          <w:rFonts w:ascii="Times New Roman" w:hAnsi="Times New Roman" w:cs="Times New Roman"/>
          <w:highlight w:val="lightGray"/>
        </w:rPr>
        <w:t>tre,rtime</w:t>
      </w:r>
      <w:proofErr w:type="spellEnd"/>
      <w:r w:rsidRPr="00E870E6">
        <w:rPr>
          <w:rFonts w:ascii="Times New Roman" w:hAnsi="Times New Roman" w:cs="Times New Roman"/>
          <w:highlight w:val="lightGray"/>
        </w:rPr>
        <w:t xml:space="preserve"> =100,threads = 5,site.groups=sg,sps.groups=g,sps.contribution=TRUE,abundance.weighted=FALSE)</w:t>
      </w:r>
    </w:p>
    <w:p w14:paraId="21039B76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  <w:r w:rsidRPr="00E870E6">
        <w:rPr>
          <w:rFonts w:ascii="Times New Roman" w:hAnsi="Times New Roman" w:cs="Times New Roman"/>
          <w:highlight w:val="lightGray"/>
        </w:rPr>
        <w:t>)</w:t>
      </w:r>
    </w:p>
    <w:p w14:paraId="226FBAA3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  <w:highlight w:val="lightGray"/>
        </w:rPr>
      </w:pPr>
    </w:p>
    <w:p w14:paraId="3357BE9B" w14:textId="77777777" w:rsidR="00E870E6" w:rsidRPr="00E870E6" w:rsidRDefault="00E870E6" w:rsidP="00E870E6">
      <w:pPr>
        <w:spacing w:line="240" w:lineRule="exact"/>
        <w:rPr>
          <w:rFonts w:ascii="Times New Roman" w:hAnsi="Times New Roman" w:cs="Times New Roman"/>
        </w:rPr>
      </w:pPr>
      <w:r w:rsidRPr="00E870E6">
        <w:rPr>
          <w:rFonts w:ascii="Times New Roman" w:hAnsi="Times New Roman" w:cs="Times New Roman"/>
          <w:highlight w:val="lightGray"/>
        </w:rPr>
        <w:t>ana2</w:t>
      </w:r>
    </w:p>
    <w:p w14:paraId="64DCC4B3" w14:textId="77777777" w:rsidR="00AA52E3" w:rsidRPr="00AA52E3" w:rsidRDefault="00AA52E3"/>
    <w:sectPr w:rsidR="00AA52E3" w:rsidRPr="00AA52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8FB0F" w14:textId="77777777" w:rsidR="000C4098" w:rsidRDefault="000C4098" w:rsidP="00AA52E3">
      <w:r>
        <w:separator/>
      </w:r>
    </w:p>
  </w:endnote>
  <w:endnote w:type="continuationSeparator" w:id="0">
    <w:p w14:paraId="454CD99C" w14:textId="77777777" w:rsidR="000C4098" w:rsidRDefault="000C4098" w:rsidP="00AA52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C5858" w14:textId="77777777" w:rsidR="000C4098" w:rsidRDefault="000C4098" w:rsidP="00AA52E3">
      <w:r>
        <w:separator/>
      </w:r>
    </w:p>
  </w:footnote>
  <w:footnote w:type="continuationSeparator" w:id="0">
    <w:p w14:paraId="5B9F6079" w14:textId="77777777" w:rsidR="000C4098" w:rsidRDefault="000C4098" w:rsidP="00AA52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85B"/>
    <w:rsid w:val="00052C7F"/>
    <w:rsid w:val="000C4098"/>
    <w:rsid w:val="001507C8"/>
    <w:rsid w:val="00350C3F"/>
    <w:rsid w:val="00387ADA"/>
    <w:rsid w:val="005E6CCA"/>
    <w:rsid w:val="0060085B"/>
    <w:rsid w:val="00AA52E3"/>
    <w:rsid w:val="00E87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F39602"/>
  <w15:chartTrackingRefBased/>
  <w15:docId w15:val="{51D8F144-4263-4222-ABF5-C8C1EE887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宋体"/>
        <w:color w:val="000000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52E3"/>
    <w:pPr>
      <w:widowControl w:val="0"/>
      <w:jc w:val="both"/>
    </w:pPr>
    <w:rPr>
      <w:rFonts w:asciiTheme="minorHAnsi" w:eastAsiaTheme="minorEastAsia" w:hAnsiTheme="minorHAnsi" w:cstheme="minorBidi"/>
      <w:color w:val="auto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52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宋体"/>
      <w:color w:val="000000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52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52E3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宋体"/>
      <w:color w:val="000000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52E3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1507C8"/>
    <w:rPr>
      <w:color w:val="0000FF"/>
      <w:u w:val="single"/>
    </w:rPr>
  </w:style>
  <w:style w:type="character" w:styleId="a8">
    <w:name w:val="Unresolved Mention"/>
    <w:basedOn w:val="a0"/>
    <w:uiPriority w:val="99"/>
    <w:semiHidden/>
    <w:unhideWhenUsed/>
    <w:rsid w:val="005E6C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19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zhanglin@cib.ac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aozy@cib.a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9</Pages>
  <Words>5291</Words>
  <Characters>30162</Characters>
  <Application>Microsoft Office Word</Application>
  <DocSecurity>0</DocSecurity>
  <Lines>251</Lines>
  <Paragraphs>70</Paragraphs>
  <ScaleCrop>false</ScaleCrop>
  <Company/>
  <LinksUpToDate>false</LinksUpToDate>
  <CharactersWithSpaces>35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周</dc:creator>
  <cp:keywords/>
  <dc:description/>
  <cp:lastModifiedBy>金 周</cp:lastModifiedBy>
  <cp:revision>11</cp:revision>
  <dcterms:created xsi:type="dcterms:W3CDTF">2024-07-29T14:42:00Z</dcterms:created>
  <dcterms:modified xsi:type="dcterms:W3CDTF">2024-10-29T10:51:00Z</dcterms:modified>
</cp:coreProperties>
</file>